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83142" w14:textId="67AA7346" w:rsidR="005D3EF0" w:rsidRPr="005D3EF0" w:rsidRDefault="005D3EF0" w:rsidP="005D3EF0">
      <w:pPr>
        <w:widowControl/>
        <w:suppressLineNumbers/>
        <w:spacing w:before="240" w:after="120"/>
        <w:jc w:val="center"/>
        <w:rPr>
          <w:rFonts w:ascii="Times New Roman" w:eastAsia="SimSun" w:hAnsi="Times New Roman"/>
          <w:i/>
          <w:kern w:val="0"/>
          <w:sz w:val="32"/>
          <w:szCs w:val="32"/>
          <w:lang w:eastAsia="en-US"/>
        </w:rPr>
      </w:pPr>
      <w:r w:rsidRPr="005D3EF0">
        <w:rPr>
          <w:rFonts w:ascii="Times New Roman" w:eastAsia="SimSun" w:hAnsi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3D5928B2" w14:textId="4ABA0708" w:rsidR="0095593A" w:rsidRDefault="0095593A" w:rsidP="0095593A">
      <w:pPr>
        <w:widowControl/>
        <w:tabs>
          <w:tab w:val="num" w:pos="567"/>
        </w:tabs>
        <w:spacing w:line="360" w:lineRule="auto"/>
        <w:ind w:left="567" w:hanging="567"/>
        <w:jc w:val="left"/>
        <w:outlineLvl w:val="0"/>
        <w:rPr>
          <w:rFonts w:ascii="Times New Roman" w:eastAsia="Cambria" w:hAnsi="Times New Roman"/>
          <w:b/>
          <w:kern w:val="0"/>
          <w:sz w:val="28"/>
          <w:szCs w:val="28"/>
          <w:lang w:eastAsia="en-US"/>
        </w:rPr>
      </w:pPr>
      <w:r w:rsidRPr="00F66A61">
        <w:rPr>
          <w:rFonts w:ascii="Times New Roman" w:eastAsia="Cambria" w:hAnsi="Times New Roman"/>
          <w:b/>
          <w:kern w:val="0"/>
          <w:sz w:val="28"/>
          <w:szCs w:val="28"/>
          <w:lang w:eastAsia="en-US"/>
        </w:rPr>
        <w:t xml:space="preserve">Supplementary </w:t>
      </w:r>
      <w:r>
        <w:rPr>
          <w:rFonts w:ascii="Times New Roman" w:eastAsia="Cambria" w:hAnsi="Times New Roman"/>
          <w:b/>
          <w:kern w:val="0"/>
          <w:sz w:val="28"/>
          <w:szCs w:val="28"/>
          <w:lang w:eastAsia="en-US"/>
        </w:rPr>
        <w:t>Figure</w:t>
      </w:r>
      <w:r w:rsidRPr="00F66A61">
        <w:rPr>
          <w:rFonts w:ascii="Times New Roman" w:eastAsia="Cambria" w:hAnsi="Times New Roman"/>
          <w:b/>
          <w:kern w:val="0"/>
          <w:sz w:val="28"/>
          <w:szCs w:val="28"/>
          <w:lang w:eastAsia="en-US"/>
        </w:rPr>
        <w:t>s</w:t>
      </w:r>
    </w:p>
    <w:p w14:paraId="33213C27" w14:textId="4A2F79E0" w:rsidR="0095593A" w:rsidRDefault="009D325C" w:rsidP="009D325C">
      <w:pPr>
        <w:jc w:val="center"/>
        <w:rPr>
          <w:rFonts w:ascii="Times New Roman" w:eastAsia="Cambria" w:hAnsi="Times New Roman"/>
          <w:b/>
          <w:kern w:val="0"/>
          <w:sz w:val="28"/>
          <w:szCs w:val="28"/>
          <w:lang w:eastAsia="en-US"/>
        </w:rPr>
      </w:pPr>
      <w:r>
        <w:rPr>
          <w:rFonts w:ascii="Times New Roman" w:eastAsia="Cambria" w:hAnsi="Times New Roman"/>
          <w:b/>
          <w:noProof/>
          <w:kern w:val="0"/>
          <w:sz w:val="28"/>
          <w:szCs w:val="28"/>
          <w:lang w:eastAsia="en-US"/>
        </w:rPr>
        <w:drawing>
          <wp:inline distT="0" distB="0" distL="0" distR="0" wp14:anchorId="0DCAEFE3" wp14:editId="08880CEC">
            <wp:extent cx="2106788" cy="1696774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0382" cy="1707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80FE9" w14:textId="7453ACC7" w:rsidR="0095593A" w:rsidRPr="00A40EB1" w:rsidRDefault="009D325C" w:rsidP="0095593A">
      <w:pPr>
        <w:rPr>
          <w:rFonts w:ascii="Times New Roman" w:eastAsia="Cambria" w:hAnsi="Times New Roman"/>
          <w:kern w:val="0"/>
          <w:sz w:val="28"/>
          <w:szCs w:val="28"/>
          <w:lang w:eastAsia="en-US"/>
        </w:rPr>
      </w:pPr>
      <w:r w:rsidRPr="00A40EB1">
        <w:rPr>
          <w:rFonts w:ascii="Times New Roman" w:hAnsi="Times New Roman"/>
          <w:b/>
          <w:bCs/>
          <w:sz w:val="24"/>
          <w:szCs w:val="24"/>
        </w:rPr>
        <w:t xml:space="preserve">Supplementary Figure S1 </w:t>
      </w:r>
      <w:r w:rsidRPr="00A40EB1">
        <w:rPr>
          <w:rFonts w:ascii="Times New Roman" w:hAnsi="Times New Roman" w:hint="eastAsia"/>
          <w:b/>
          <w:bCs/>
          <w:sz w:val="24"/>
          <w:szCs w:val="24"/>
        </w:rPr>
        <w:t>|</w:t>
      </w:r>
      <w:r w:rsidRPr="00A40EB1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A40EB1">
        <w:rPr>
          <w:rFonts w:ascii="Times New Roman" w:hAnsi="Times New Roman"/>
          <w:sz w:val="24"/>
          <w:szCs w:val="24"/>
        </w:rPr>
        <w:t>Venn diagram of m</w:t>
      </w:r>
      <w:r w:rsidRPr="00A40EB1">
        <w:rPr>
          <w:rFonts w:ascii="Times New Roman" w:hAnsi="Times New Roman"/>
          <w:sz w:val="24"/>
          <w:szCs w:val="24"/>
          <w:vertAlign w:val="superscript"/>
        </w:rPr>
        <w:t>6</w:t>
      </w:r>
      <w:r w:rsidRPr="00A40EB1">
        <w:rPr>
          <w:rFonts w:ascii="Times New Roman" w:hAnsi="Times New Roman"/>
          <w:sz w:val="24"/>
          <w:szCs w:val="24"/>
        </w:rPr>
        <w:t xml:space="preserve">A methylation sites identified in </w:t>
      </w:r>
      <w:proofErr w:type="spellStart"/>
      <w:r w:rsidRPr="00A40EB1">
        <w:rPr>
          <w:rFonts w:ascii="Times New Roman" w:hAnsi="Times New Roman"/>
          <w:sz w:val="24"/>
          <w:szCs w:val="24"/>
        </w:rPr>
        <w:t>lncRNAs</w:t>
      </w:r>
      <w:proofErr w:type="spellEnd"/>
      <w:r w:rsidRPr="00A40EB1">
        <w:rPr>
          <w:rFonts w:ascii="Times New Roman" w:hAnsi="Times New Roman"/>
          <w:sz w:val="24"/>
          <w:szCs w:val="24"/>
        </w:rPr>
        <w:t xml:space="preserve"> from two groups.</w:t>
      </w:r>
    </w:p>
    <w:p w14:paraId="40005F98" w14:textId="77777777" w:rsidR="0095593A" w:rsidRPr="00A40EB1" w:rsidRDefault="0095593A" w:rsidP="0095593A">
      <w:pPr>
        <w:rPr>
          <w:rFonts w:ascii="Times New Roman" w:eastAsia="Cambria" w:hAnsi="Times New Roman"/>
          <w:b/>
          <w:kern w:val="0"/>
          <w:sz w:val="28"/>
          <w:szCs w:val="28"/>
          <w:lang w:eastAsia="en-US"/>
        </w:rPr>
      </w:pPr>
    </w:p>
    <w:p w14:paraId="29AB2DB8" w14:textId="5277262D" w:rsidR="00630538" w:rsidRPr="00A40EB1" w:rsidRDefault="00842487" w:rsidP="00F66A61">
      <w:pPr>
        <w:widowControl/>
        <w:tabs>
          <w:tab w:val="num" w:pos="567"/>
        </w:tabs>
        <w:spacing w:line="360" w:lineRule="auto"/>
        <w:ind w:left="567" w:hanging="567"/>
        <w:jc w:val="left"/>
        <w:outlineLvl w:val="0"/>
        <w:rPr>
          <w:rFonts w:ascii="Times New Roman" w:eastAsia="Cambria" w:hAnsi="Times New Roman"/>
          <w:b/>
          <w:kern w:val="0"/>
          <w:sz w:val="28"/>
          <w:szCs w:val="28"/>
          <w:lang w:eastAsia="en-US"/>
        </w:rPr>
      </w:pPr>
      <w:r w:rsidRPr="00A40EB1">
        <w:rPr>
          <w:rFonts w:ascii="Times New Roman" w:eastAsia="Cambria" w:hAnsi="Times New Roman"/>
          <w:b/>
          <w:kern w:val="0"/>
          <w:sz w:val="28"/>
          <w:szCs w:val="28"/>
          <w:lang w:eastAsia="en-US"/>
        </w:rPr>
        <w:t xml:space="preserve">Supplementary </w:t>
      </w:r>
      <w:r w:rsidR="00923460" w:rsidRPr="00A40EB1">
        <w:rPr>
          <w:rFonts w:ascii="Times New Roman" w:eastAsia="Cambria" w:hAnsi="Times New Roman"/>
          <w:b/>
          <w:kern w:val="0"/>
          <w:sz w:val="28"/>
          <w:szCs w:val="28"/>
          <w:lang w:eastAsia="en-US"/>
        </w:rPr>
        <w:t>Tables</w:t>
      </w:r>
    </w:p>
    <w:p w14:paraId="0119109E" w14:textId="48630B60" w:rsidR="008D301A" w:rsidRPr="00A40EB1" w:rsidRDefault="008D301A" w:rsidP="008D301A">
      <w:pPr>
        <w:tabs>
          <w:tab w:val="num" w:pos="567"/>
        </w:tabs>
        <w:spacing w:line="360" w:lineRule="auto"/>
        <w:jc w:val="left"/>
        <w:rPr>
          <w:rFonts w:ascii="Times New Roman" w:eastAsia="Cambria" w:hAnsi="Times New Roman"/>
          <w:b/>
          <w:kern w:val="0"/>
          <w:sz w:val="28"/>
          <w:szCs w:val="28"/>
          <w:lang w:eastAsia="en-US"/>
        </w:rPr>
      </w:pPr>
      <w:bookmarkStart w:id="0" w:name="_Hlk87369112"/>
      <w:r w:rsidRPr="00A40EB1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A40EB1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A40EB1">
        <w:rPr>
          <w:rFonts w:ascii="Times New Roman" w:hAnsi="Times New Roman"/>
          <w:b/>
          <w:bCs/>
          <w:sz w:val="24"/>
          <w:szCs w:val="24"/>
        </w:rPr>
        <w:t xml:space="preserve">able S1 </w:t>
      </w:r>
      <w:r w:rsidRPr="00A40EB1">
        <w:rPr>
          <w:rFonts w:ascii="Times New Roman" w:hAnsi="Times New Roman" w:hint="eastAsia"/>
          <w:b/>
          <w:bCs/>
          <w:sz w:val="24"/>
          <w:szCs w:val="24"/>
        </w:rPr>
        <w:t>|</w:t>
      </w:r>
      <w:r w:rsidRPr="00A40EB1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A40EB1">
        <w:rPr>
          <w:rFonts w:ascii="Times New Roman" w:hAnsi="Times New Roman"/>
          <w:sz w:val="24"/>
          <w:szCs w:val="24"/>
        </w:rPr>
        <w:t xml:space="preserve">Summary of sequencing data and reads alignment statistics from </w:t>
      </w:r>
      <w:proofErr w:type="spellStart"/>
      <w:r w:rsidRPr="00A40EB1">
        <w:rPr>
          <w:rFonts w:ascii="Times New Roman" w:hAnsi="Times New Roman"/>
          <w:sz w:val="24"/>
          <w:szCs w:val="24"/>
        </w:rPr>
        <w:t>MeRIP</w:t>
      </w:r>
      <w:proofErr w:type="spellEnd"/>
      <w:r w:rsidRPr="00A40EB1">
        <w:rPr>
          <w:rFonts w:ascii="Times New Roman" w:hAnsi="Times New Roman"/>
          <w:sz w:val="24"/>
          <w:szCs w:val="24"/>
        </w:rPr>
        <w:t>-seq in ALV-J induced tumor livers and normal livers</w:t>
      </w:r>
      <w:bookmarkEnd w:id="0"/>
      <w:r w:rsidRPr="00A40EB1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985"/>
        <w:gridCol w:w="1701"/>
        <w:gridCol w:w="1559"/>
        <w:gridCol w:w="1701"/>
        <w:gridCol w:w="2126"/>
      </w:tblGrid>
      <w:tr w:rsidR="00B5557E" w:rsidRPr="00A40EB1" w14:paraId="27D4F070" w14:textId="77777777" w:rsidTr="00553B66"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31CB6FB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bookmarkStart w:id="1" w:name="_Hlk85726400"/>
            <w:r w:rsidRPr="00A40EB1">
              <w:rPr>
                <w:rFonts w:ascii="Times New Roman" w:hAnsi="Times New Roman" w:hint="eastAsia"/>
                <w:b/>
                <w:bCs/>
                <w:szCs w:val="21"/>
              </w:rPr>
              <w:t>S</w:t>
            </w:r>
            <w:r w:rsidRPr="00A40EB1">
              <w:rPr>
                <w:rFonts w:ascii="Times New Roman" w:hAnsi="Times New Roman"/>
                <w:b/>
                <w:bCs/>
                <w:szCs w:val="21"/>
              </w:rPr>
              <w:t>amp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FA48DAD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40EB1">
              <w:rPr>
                <w:rFonts w:ascii="Times New Roman" w:hAnsi="Times New Roman" w:hint="eastAsia"/>
                <w:b/>
                <w:bCs/>
                <w:szCs w:val="21"/>
              </w:rPr>
              <w:t>R</w:t>
            </w:r>
            <w:r w:rsidRPr="00A40EB1">
              <w:rPr>
                <w:rFonts w:ascii="Times New Roman" w:hAnsi="Times New Roman"/>
                <w:b/>
                <w:bCs/>
                <w:szCs w:val="21"/>
              </w:rPr>
              <w:t>aw read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6DC2587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40EB1">
              <w:rPr>
                <w:rFonts w:ascii="Times New Roman" w:hAnsi="Times New Roman" w:hint="eastAsia"/>
                <w:b/>
                <w:bCs/>
                <w:szCs w:val="21"/>
              </w:rPr>
              <w:t>C</w:t>
            </w:r>
            <w:r w:rsidRPr="00A40EB1">
              <w:rPr>
                <w:rFonts w:ascii="Times New Roman" w:hAnsi="Times New Roman"/>
                <w:b/>
                <w:bCs/>
                <w:szCs w:val="21"/>
              </w:rPr>
              <w:t>lean read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698734D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40EB1">
              <w:rPr>
                <w:rFonts w:ascii="Times New Roman" w:hAnsi="Times New Roman"/>
                <w:b/>
                <w:bCs/>
                <w:szCs w:val="21"/>
              </w:rPr>
              <w:t>Mapped read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18C20D8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40EB1">
              <w:rPr>
                <w:rFonts w:ascii="Times New Roman" w:hAnsi="Times New Roman"/>
                <w:b/>
                <w:bCs/>
                <w:szCs w:val="21"/>
              </w:rPr>
              <w:t>Mapped ratio (%)</w:t>
            </w:r>
          </w:p>
        </w:tc>
      </w:tr>
      <w:tr w:rsidR="00B5557E" w:rsidRPr="00A40EB1" w14:paraId="6CED0C57" w14:textId="77777777" w:rsidTr="00553B66"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F18B6CE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Positive</w:t>
            </w:r>
            <w:r w:rsidRPr="00A40EB1">
              <w:rPr>
                <w:rFonts w:ascii="Times New Roman" w:hAnsi="Times New Roman" w:hint="eastAsia"/>
                <w:szCs w:val="21"/>
              </w:rPr>
              <w:t>-</w:t>
            </w:r>
            <w:r w:rsidRPr="00A40EB1">
              <w:rPr>
                <w:rFonts w:ascii="Times New Roman" w:hAnsi="Times New Roman"/>
                <w:szCs w:val="21"/>
              </w:rPr>
              <w:t>I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229C690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217,607,08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7B37852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212,276,65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B1BE537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184,322,10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38353989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86.83%</w:t>
            </w:r>
          </w:p>
        </w:tc>
      </w:tr>
      <w:tr w:rsidR="00B5557E" w:rsidRPr="00A40EB1" w14:paraId="28EAFFB1" w14:textId="77777777" w:rsidTr="00717047">
        <w:tc>
          <w:tcPr>
            <w:tcW w:w="1985" w:type="dxa"/>
            <w:shd w:val="clear" w:color="auto" w:fill="auto"/>
          </w:tcPr>
          <w:p w14:paraId="5CFF620F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Positive</w:t>
            </w:r>
            <w:r w:rsidRPr="00A40EB1">
              <w:rPr>
                <w:rFonts w:ascii="Times New Roman" w:hAnsi="Times New Roman" w:hint="eastAsia"/>
                <w:szCs w:val="21"/>
              </w:rPr>
              <w:t>-</w:t>
            </w:r>
            <w:r w:rsidRPr="00A40EB1">
              <w:rPr>
                <w:rFonts w:ascii="Times New Roman" w:hAnsi="Times New Roman"/>
                <w:szCs w:val="21"/>
              </w:rPr>
              <w:t>Input</w:t>
            </w:r>
          </w:p>
        </w:tc>
        <w:tc>
          <w:tcPr>
            <w:tcW w:w="1701" w:type="dxa"/>
            <w:shd w:val="clear" w:color="auto" w:fill="auto"/>
          </w:tcPr>
          <w:p w14:paraId="4C61CE69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227,827,726</w:t>
            </w:r>
          </w:p>
        </w:tc>
        <w:tc>
          <w:tcPr>
            <w:tcW w:w="1559" w:type="dxa"/>
            <w:shd w:val="clear" w:color="auto" w:fill="auto"/>
          </w:tcPr>
          <w:p w14:paraId="5F3880BD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227,790,522</w:t>
            </w:r>
          </w:p>
        </w:tc>
        <w:tc>
          <w:tcPr>
            <w:tcW w:w="1701" w:type="dxa"/>
            <w:shd w:val="clear" w:color="auto" w:fill="auto"/>
          </w:tcPr>
          <w:p w14:paraId="15AFB066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213,339,016</w:t>
            </w:r>
          </w:p>
        </w:tc>
        <w:tc>
          <w:tcPr>
            <w:tcW w:w="2126" w:type="dxa"/>
            <w:shd w:val="clear" w:color="auto" w:fill="auto"/>
          </w:tcPr>
          <w:p w14:paraId="100EF573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93.64%</w:t>
            </w:r>
          </w:p>
        </w:tc>
      </w:tr>
      <w:tr w:rsidR="00B5557E" w:rsidRPr="00A40EB1" w14:paraId="3670EE6A" w14:textId="77777777" w:rsidTr="00553B66">
        <w:tc>
          <w:tcPr>
            <w:tcW w:w="1985" w:type="dxa"/>
            <w:shd w:val="clear" w:color="auto" w:fill="auto"/>
          </w:tcPr>
          <w:p w14:paraId="5A5FE4A5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Negative-IP</w:t>
            </w:r>
          </w:p>
        </w:tc>
        <w:tc>
          <w:tcPr>
            <w:tcW w:w="1701" w:type="dxa"/>
            <w:shd w:val="clear" w:color="auto" w:fill="auto"/>
          </w:tcPr>
          <w:p w14:paraId="2BD36263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215,876,754</w:t>
            </w:r>
          </w:p>
        </w:tc>
        <w:tc>
          <w:tcPr>
            <w:tcW w:w="1559" w:type="dxa"/>
            <w:shd w:val="clear" w:color="auto" w:fill="auto"/>
          </w:tcPr>
          <w:p w14:paraId="67723EA3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212,862,030</w:t>
            </w:r>
          </w:p>
        </w:tc>
        <w:tc>
          <w:tcPr>
            <w:tcW w:w="1701" w:type="dxa"/>
            <w:shd w:val="clear" w:color="auto" w:fill="auto"/>
          </w:tcPr>
          <w:p w14:paraId="24D9E8C8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187,183,559</w:t>
            </w:r>
          </w:p>
        </w:tc>
        <w:tc>
          <w:tcPr>
            <w:tcW w:w="2126" w:type="dxa"/>
            <w:shd w:val="clear" w:color="auto" w:fill="auto"/>
          </w:tcPr>
          <w:p w14:paraId="56C3F3E8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87.91%</w:t>
            </w:r>
          </w:p>
        </w:tc>
      </w:tr>
      <w:tr w:rsidR="00B5557E" w:rsidRPr="00A40EB1" w14:paraId="122D8B4D" w14:textId="77777777" w:rsidTr="00553B66"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257717E6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Negative-Input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64DC9FA7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223,146,59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14:paraId="7EE5C658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223,106,23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4FF727C3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211,074,398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14:paraId="57BD3F2D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94.60%</w:t>
            </w:r>
          </w:p>
        </w:tc>
      </w:tr>
      <w:tr w:rsidR="008D668B" w:rsidRPr="00A40EB1" w14:paraId="229121E8" w14:textId="77777777" w:rsidTr="00553B66">
        <w:tc>
          <w:tcPr>
            <w:tcW w:w="9072" w:type="dxa"/>
            <w:gridSpan w:val="5"/>
            <w:tcBorders>
              <w:top w:val="single" w:sz="12" w:space="0" w:color="auto"/>
            </w:tcBorders>
            <w:shd w:val="clear" w:color="auto" w:fill="auto"/>
          </w:tcPr>
          <w:p w14:paraId="6AC4FFAB" w14:textId="432ECB71" w:rsidR="008D668B" w:rsidRPr="00A40EB1" w:rsidRDefault="008D668B" w:rsidP="005D3E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40EB1">
              <w:rPr>
                <w:rFonts w:ascii="Times New Roman" w:hAnsi="Times New Roman"/>
                <w:sz w:val="24"/>
                <w:szCs w:val="24"/>
              </w:rPr>
              <w:t>Note: Negative, normal livers; Positive, ALV-J induced tumor livers.</w:t>
            </w:r>
          </w:p>
        </w:tc>
      </w:tr>
      <w:bookmarkEnd w:id="1"/>
    </w:tbl>
    <w:p w14:paraId="71FAECE9" w14:textId="186833EF" w:rsidR="00630538" w:rsidRPr="00A40EB1" w:rsidRDefault="00630538" w:rsidP="00717047">
      <w:pPr>
        <w:spacing w:line="360" w:lineRule="auto"/>
        <w:rPr>
          <w:sz w:val="24"/>
          <w:szCs w:val="24"/>
        </w:rPr>
      </w:pPr>
    </w:p>
    <w:p w14:paraId="709D2154" w14:textId="5714749F" w:rsidR="008D301A" w:rsidRPr="00A40EB1" w:rsidRDefault="008D301A" w:rsidP="00717047">
      <w:pPr>
        <w:spacing w:line="360" w:lineRule="auto"/>
        <w:rPr>
          <w:sz w:val="24"/>
          <w:szCs w:val="24"/>
        </w:rPr>
      </w:pPr>
      <w:bookmarkStart w:id="2" w:name="_Hlk87369128"/>
      <w:r w:rsidRPr="00A40EB1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A40EB1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A40EB1">
        <w:rPr>
          <w:rFonts w:ascii="Times New Roman" w:hAnsi="Times New Roman"/>
          <w:b/>
          <w:bCs/>
          <w:sz w:val="24"/>
          <w:szCs w:val="24"/>
        </w:rPr>
        <w:t xml:space="preserve">able S2 </w:t>
      </w:r>
      <w:r w:rsidRPr="00A40EB1">
        <w:rPr>
          <w:rFonts w:ascii="Times New Roman" w:hAnsi="Times New Roman" w:hint="eastAsia"/>
          <w:b/>
          <w:bCs/>
          <w:sz w:val="24"/>
          <w:szCs w:val="24"/>
        </w:rPr>
        <w:t>|</w:t>
      </w:r>
      <w:r w:rsidRPr="00A40EB1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A40EB1">
        <w:rPr>
          <w:rFonts w:ascii="Times New Roman" w:hAnsi="Times New Roman"/>
          <w:sz w:val="24"/>
          <w:szCs w:val="24"/>
        </w:rPr>
        <w:t>Statistics of m</w:t>
      </w:r>
      <w:r w:rsidRPr="00A40EB1">
        <w:rPr>
          <w:rFonts w:ascii="Times New Roman" w:hAnsi="Times New Roman"/>
          <w:sz w:val="24"/>
          <w:szCs w:val="24"/>
          <w:vertAlign w:val="superscript"/>
        </w:rPr>
        <w:t>6</w:t>
      </w:r>
      <w:r w:rsidRPr="00A40EB1">
        <w:rPr>
          <w:rFonts w:ascii="Times New Roman" w:hAnsi="Times New Roman"/>
          <w:sz w:val="24"/>
          <w:szCs w:val="24"/>
        </w:rPr>
        <w:t>A sites and coding transcripts in ALV-J induced tumor livers and normal livers</w:t>
      </w:r>
      <w:bookmarkEnd w:id="2"/>
      <w:r w:rsidRPr="00A40EB1"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Ind w:w="-142" w:type="dxa"/>
        <w:tblLook w:val="04A0" w:firstRow="1" w:lastRow="0" w:firstColumn="1" w:lastColumn="0" w:noHBand="0" w:noVBand="1"/>
      </w:tblPr>
      <w:tblGrid>
        <w:gridCol w:w="3119"/>
        <w:gridCol w:w="778"/>
        <w:gridCol w:w="953"/>
        <w:gridCol w:w="954"/>
        <w:gridCol w:w="953"/>
        <w:gridCol w:w="953"/>
        <w:gridCol w:w="954"/>
      </w:tblGrid>
      <w:tr w:rsidR="00B5557E" w:rsidRPr="00A40EB1" w14:paraId="703848B9" w14:textId="77777777" w:rsidTr="00553B66"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C4D45C7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bookmarkStart w:id="3" w:name="_Hlk98614767"/>
            <w:r w:rsidRPr="00A40EB1">
              <w:rPr>
                <w:rFonts w:ascii="Times New Roman" w:hAnsi="Times New Roman" w:hint="eastAsia"/>
                <w:b/>
                <w:bCs/>
                <w:szCs w:val="21"/>
              </w:rPr>
              <w:t>S</w:t>
            </w:r>
            <w:r w:rsidRPr="00A40EB1">
              <w:rPr>
                <w:rFonts w:ascii="Times New Roman" w:hAnsi="Times New Roman"/>
                <w:b/>
                <w:bCs/>
                <w:szCs w:val="21"/>
              </w:rPr>
              <w:t>ample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B7AD09E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40EB1">
              <w:rPr>
                <w:rFonts w:ascii="Times New Roman" w:hAnsi="Times New Roman" w:hint="eastAsia"/>
                <w:b/>
                <w:bCs/>
                <w:szCs w:val="21"/>
              </w:rPr>
              <w:t>N</w:t>
            </w:r>
            <w:r w:rsidRPr="00A40EB1">
              <w:rPr>
                <w:rFonts w:ascii="Times New Roman" w:hAnsi="Times New Roman"/>
                <w:b/>
                <w:bCs/>
                <w:szCs w:val="21"/>
              </w:rPr>
              <w:t>1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1A1F166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40EB1">
              <w:rPr>
                <w:rFonts w:ascii="Times New Roman" w:hAnsi="Times New Roman" w:hint="eastAsia"/>
                <w:b/>
                <w:bCs/>
                <w:szCs w:val="21"/>
              </w:rPr>
              <w:t>N</w:t>
            </w:r>
            <w:r w:rsidRPr="00A40EB1">
              <w:rPr>
                <w:rFonts w:ascii="Times New Roman" w:hAnsi="Times New Roman"/>
                <w:b/>
                <w:bCs/>
                <w:szCs w:val="21"/>
              </w:rPr>
              <w:t>2</w:t>
            </w:r>
          </w:p>
        </w:tc>
        <w:tc>
          <w:tcPr>
            <w:tcW w:w="9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CB6B224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40EB1">
              <w:rPr>
                <w:rFonts w:ascii="Times New Roman" w:hAnsi="Times New Roman" w:hint="eastAsia"/>
                <w:b/>
                <w:bCs/>
                <w:szCs w:val="21"/>
              </w:rPr>
              <w:t>N</w:t>
            </w:r>
            <w:r w:rsidRPr="00A40EB1">
              <w:rPr>
                <w:rFonts w:ascii="Times New Roman" w:hAnsi="Times New Roman"/>
                <w:b/>
                <w:bCs/>
                <w:szCs w:val="21"/>
              </w:rPr>
              <w:t>3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4" w:space="0" w:color="auto"/>
            </w:tcBorders>
          </w:tcPr>
          <w:p w14:paraId="17DCF1FC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40EB1">
              <w:rPr>
                <w:rFonts w:ascii="Times New Roman" w:hAnsi="Times New Roman" w:hint="eastAsia"/>
                <w:b/>
                <w:bCs/>
                <w:szCs w:val="21"/>
              </w:rPr>
              <w:t>P</w:t>
            </w:r>
            <w:r w:rsidRPr="00A40EB1">
              <w:rPr>
                <w:rFonts w:ascii="Times New Roman" w:hAnsi="Times New Roman"/>
                <w:b/>
                <w:bCs/>
                <w:szCs w:val="21"/>
              </w:rPr>
              <w:t>1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4" w:space="0" w:color="auto"/>
            </w:tcBorders>
          </w:tcPr>
          <w:p w14:paraId="123C2166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40EB1">
              <w:rPr>
                <w:rFonts w:ascii="Times New Roman" w:hAnsi="Times New Roman" w:hint="eastAsia"/>
                <w:b/>
                <w:bCs/>
                <w:szCs w:val="21"/>
              </w:rPr>
              <w:t>P</w:t>
            </w:r>
            <w:r w:rsidRPr="00A40EB1">
              <w:rPr>
                <w:rFonts w:ascii="Times New Roman" w:hAnsi="Times New Roman"/>
                <w:b/>
                <w:bCs/>
                <w:szCs w:val="21"/>
              </w:rPr>
              <w:t>2</w:t>
            </w:r>
          </w:p>
        </w:tc>
        <w:tc>
          <w:tcPr>
            <w:tcW w:w="954" w:type="dxa"/>
            <w:tcBorders>
              <w:top w:val="single" w:sz="12" w:space="0" w:color="auto"/>
              <w:bottom w:val="single" w:sz="4" w:space="0" w:color="auto"/>
            </w:tcBorders>
          </w:tcPr>
          <w:p w14:paraId="27D9F928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40EB1">
              <w:rPr>
                <w:rFonts w:ascii="Times New Roman" w:hAnsi="Times New Roman" w:hint="eastAsia"/>
                <w:b/>
                <w:bCs/>
                <w:szCs w:val="21"/>
              </w:rPr>
              <w:t>P</w:t>
            </w:r>
            <w:r w:rsidRPr="00A40EB1">
              <w:rPr>
                <w:rFonts w:ascii="Times New Roman" w:hAnsi="Times New Roman"/>
                <w:b/>
                <w:bCs/>
                <w:szCs w:val="21"/>
              </w:rPr>
              <w:t>3</w:t>
            </w:r>
          </w:p>
        </w:tc>
      </w:tr>
      <w:tr w:rsidR="00B5557E" w:rsidRPr="00A40EB1" w14:paraId="068F3DFD" w14:textId="77777777" w:rsidTr="00553B66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3A4ACF34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 w:hint="eastAsia"/>
                <w:szCs w:val="21"/>
              </w:rPr>
              <w:t>N</w:t>
            </w:r>
            <w:r w:rsidRPr="00A40EB1">
              <w:rPr>
                <w:rFonts w:ascii="Times New Roman" w:hAnsi="Times New Roman"/>
                <w:szCs w:val="21"/>
              </w:rPr>
              <w:t>umber of m</w:t>
            </w:r>
            <w:r w:rsidRPr="00A40EB1">
              <w:rPr>
                <w:rFonts w:ascii="Times New Roman" w:hAnsi="Times New Roman"/>
                <w:szCs w:val="21"/>
                <w:vertAlign w:val="superscript"/>
              </w:rPr>
              <w:t>6</w:t>
            </w:r>
            <w:r w:rsidRPr="00A40EB1">
              <w:rPr>
                <w:rFonts w:ascii="Times New Roman" w:hAnsi="Times New Roman"/>
                <w:szCs w:val="21"/>
              </w:rPr>
              <w:t>A sites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</w:tcPr>
          <w:p w14:paraId="62FBCA3E" w14:textId="0E504AD9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5</w:t>
            </w:r>
            <w:r w:rsidR="009E641D" w:rsidRPr="00A40EB1">
              <w:rPr>
                <w:rFonts w:ascii="Times New Roman" w:hAnsi="Times New Roman" w:hint="eastAsia"/>
                <w:szCs w:val="21"/>
              </w:rPr>
              <w:t>,</w:t>
            </w:r>
            <w:r w:rsidRPr="00A40EB1">
              <w:rPr>
                <w:rFonts w:ascii="Times New Roman" w:hAnsi="Times New Roman"/>
                <w:szCs w:val="21"/>
              </w:rPr>
              <w:t>75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</w:tcPr>
          <w:p w14:paraId="708A89E2" w14:textId="69098B50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6</w:t>
            </w:r>
            <w:r w:rsidR="009E641D" w:rsidRPr="00A40EB1">
              <w:rPr>
                <w:rFonts w:ascii="Times New Roman" w:hAnsi="Times New Roman"/>
                <w:szCs w:val="21"/>
              </w:rPr>
              <w:t>,</w:t>
            </w:r>
            <w:r w:rsidRPr="00A40EB1">
              <w:rPr>
                <w:rFonts w:ascii="Times New Roman" w:hAnsi="Times New Roman"/>
                <w:szCs w:val="21"/>
              </w:rPr>
              <w:t>950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</w:tcPr>
          <w:p w14:paraId="0DD88962" w14:textId="5C6F6C94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5</w:t>
            </w:r>
            <w:r w:rsidR="009E641D" w:rsidRPr="00A40EB1">
              <w:rPr>
                <w:rFonts w:ascii="Times New Roman" w:hAnsi="Times New Roman"/>
                <w:szCs w:val="21"/>
              </w:rPr>
              <w:t>,</w:t>
            </w:r>
            <w:r w:rsidRPr="00A40EB1">
              <w:rPr>
                <w:rFonts w:ascii="Times New Roman" w:hAnsi="Times New Roman"/>
                <w:szCs w:val="21"/>
              </w:rPr>
              <w:t>968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471B25D4" w14:textId="17E81766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4</w:t>
            </w:r>
            <w:r w:rsidR="009E641D" w:rsidRPr="00A40EB1">
              <w:rPr>
                <w:rFonts w:ascii="Times New Roman" w:hAnsi="Times New Roman"/>
                <w:szCs w:val="21"/>
              </w:rPr>
              <w:t>,</w:t>
            </w:r>
            <w:r w:rsidRPr="00A40EB1">
              <w:rPr>
                <w:rFonts w:ascii="Times New Roman" w:hAnsi="Times New Roman"/>
                <w:szCs w:val="21"/>
              </w:rPr>
              <w:t>119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77871CD0" w14:textId="676F39F5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6</w:t>
            </w:r>
            <w:r w:rsidR="009E641D" w:rsidRPr="00A40EB1">
              <w:rPr>
                <w:rFonts w:ascii="Times New Roman" w:hAnsi="Times New Roman"/>
                <w:szCs w:val="21"/>
              </w:rPr>
              <w:t>,</w:t>
            </w:r>
            <w:r w:rsidRPr="00A40EB1">
              <w:rPr>
                <w:rFonts w:ascii="Times New Roman" w:hAnsi="Times New Roman"/>
                <w:szCs w:val="21"/>
              </w:rPr>
              <w:t>455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15695FDC" w14:textId="35F972F9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6</w:t>
            </w:r>
            <w:r w:rsidR="009E641D" w:rsidRPr="00A40EB1">
              <w:rPr>
                <w:rFonts w:ascii="Times New Roman" w:hAnsi="Times New Roman"/>
                <w:szCs w:val="21"/>
              </w:rPr>
              <w:t>,</w:t>
            </w:r>
            <w:r w:rsidRPr="00A40EB1">
              <w:rPr>
                <w:rFonts w:ascii="Times New Roman" w:hAnsi="Times New Roman"/>
                <w:szCs w:val="21"/>
              </w:rPr>
              <w:t>969</w:t>
            </w:r>
          </w:p>
        </w:tc>
      </w:tr>
      <w:tr w:rsidR="00B5557E" w:rsidRPr="00A40EB1" w14:paraId="242DB886" w14:textId="77777777" w:rsidTr="00553B66"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</w:tcPr>
          <w:p w14:paraId="4049B5D4" w14:textId="77777777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 w:hint="eastAsia"/>
                <w:szCs w:val="21"/>
              </w:rPr>
              <w:t>N</w:t>
            </w:r>
            <w:r w:rsidRPr="00A40EB1">
              <w:rPr>
                <w:rFonts w:ascii="Times New Roman" w:hAnsi="Times New Roman"/>
                <w:szCs w:val="21"/>
              </w:rPr>
              <w:t>umber of coding transcripts</w:t>
            </w:r>
          </w:p>
        </w:tc>
        <w:tc>
          <w:tcPr>
            <w:tcW w:w="778" w:type="dxa"/>
            <w:tcBorders>
              <w:bottom w:val="single" w:sz="12" w:space="0" w:color="auto"/>
            </w:tcBorders>
            <w:shd w:val="clear" w:color="auto" w:fill="auto"/>
          </w:tcPr>
          <w:p w14:paraId="66D15237" w14:textId="3954107E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3</w:t>
            </w:r>
            <w:r w:rsidR="009E641D" w:rsidRPr="00A40EB1">
              <w:rPr>
                <w:rFonts w:ascii="Times New Roman" w:hAnsi="Times New Roman"/>
                <w:szCs w:val="21"/>
              </w:rPr>
              <w:t>,</w:t>
            </w:r>
            <w:r w:rsidRPr="00A40EB1">
              <w:rPr>
                <w:rFonts w:ascii="Times New Roman" w:hAnsi="Times New Roman"/>
                <w:szCs w:val="21"/>
              </w:rPr>
              <w:t>435</w:t>
            </w:r>
          </w:p>
        </w:tc>
        <w:tc>
          <w:tcPr>
            <w:tcW w:w="953" w:type="dxa"/>
            <w:tcBorders>
              <w:bottom w:val="single" w:sz="12" w:space="0" w:color="auto"/>
            </w:tcBorders>
            <w:shd w:val="clear" w:color="auto" w:fill="auto"/>
          </w:tcPr>
          <w:p w14:paraId="074BFDC6" w14:textId="2E32583A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3</w:t>
            </w:r>
            <w:r w:rsidR="009E641D" w:rsidRPr="00A40EB1">
              <w:rPr>
                <w:rFonts w:ascii="Times New Roman" w:hAnsi="Times New Roman"/>
                <w:szCs w:val="21"/>
              </w:rPr>
              <w:t>,</w:t>
            </w:r>
            <w:r w:rsidRPr="00A40EB1">
              <w:rPr>
                <w:rFonts w:ascii="Times New Roman" w:hAnsi="Times New Roman"/>
                <w:szCs w:val="21"/>
              </w:rPr>
              <w:t>978</w:t>
            </w:r>
          </w:p>
        </w:tc>
        <w:tc>
          <w:tcPr>
            <w:tcW w:w="954" w:type="dxa"/>
            <w:tcBorders>
              <w:bottom w:val="single" w:sz="12" w:space="0" w:color="auto"/>
            </w:tcBorders>
            <w:shd w:val="clear" w:color="auto" w:fill="auto"/>
          </w:tcPr>
          <w:p w14:paraId="095336BA" w14:textId="39A55CDB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3</w:t>
            </w:r>
            <w:r w:rsidR="009E641D" w:rsidRPr="00A40EB1">
              <w:rPr>
                <w:rFonts w:ascii="Times New Roman" w:hAnsi="Times New Roman"/>
                <w:szCs w:val="21"/>
              </w:rPr>
              <w:t>,</w:t>
            </w:r>
            <w:r w:rsidRPr="00A40EB1">
              <w:rPr>
                <w:rFonts w:ascii="Times New Roman" w:hAnsi="Times New Roman"/>
                <w:szCs w:val="21"/>
              </w:rPr>
              <w:t>498</w:t>
            </w:r>
          </w:p>
        </w:tc>
        <w:tc>
          <w:tcPr>
            <w:tcW w:w="953" w:type="dxa"/>
            <w:tcBorders>
              <w:bottom w:val="single" w:sz="12" w:space="0" w:color="auto"/>
            </w:tcBorders>
          </w:tcPr>
          <w:p w14:paraId="58672DF9" w14:textId="3DD675BA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2</w:t>
            </w:r>
            <w:r w:rsidR="009E641D" w:rsidRPr="00A40EB1">
              <w:rPr>
                <w:rFonts w:ascii="Times New Roman" w:hAnsi="Times New Roman"/>
                <w:szCs w:val="21"/>
              </w:rPr>
              <w:t>,</w:t>
            </w:r>
            <w:r w:rsidRPr="00A40EB1">
              <w:rPr>
                <w:rFonts w:ascii="Times New Roman" w:hAnsi="Times New Roman"/>
                <w:szCs w:val="21"/>
              </w:rPr>
              <w:t>841</w:t>
            </w:r>
          </w:p>
        </w:tc>
        <w:tc>
          <w:tcPr>
            <w:tcW w:w="953" w:type="dxa"/>
            <w:tcBorders>
              <w:bottom w:val="single" w:sz="12" w:space="0" w:color="auto"/>
            </w:tcBorders>
          </w:tcPr>
          <w:p w14:paraId="095B9056" w14:textId="310F6098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3</w:t>
            </w:r>
            <w:r w:rsidR="009E641D" w:rsidRPr="00A40EB1">
              <w:rPr>
                <w:rFonts w:ascii="Times New Roman" w:hAnsi="Times New Roman"/>
                <w:szCs w:val="21"/>
              </w:rPr>
              <w:t>,</w:t>
            </w:r>
            <w:r w:rsidRPr="00A40EB1">
              <w:rPr>
                <w:rFonts w:ascii="Times New Roman" w:hAnsi="Times New Roman"/>
                <w:szCs w:val="21"/>
              </w:rPr>
              <w:t>777</w:t>
            </w:r>
          </w:p>
        </w:tc>
        <w:tc>
          <w:tcPr>
            <w:tcW w:w="954" w:type="dxa"/>
            <w:tcBorders>
              <w:bottom w:val="single" w:sz="12" w:space="0" w:color="auto"/>
            </w:tcBorders>
          </w:tcPr>
          <w:p w14:paraId="18BCF5C8" w14:textId="3DBC866F" w:rsidR="00B5557E" w:rsidRPr="00A40EB1" w:rsidRDefault="00B5557E" w:rsidP="005D3EF0">
            <w:pPr>
              <w:jc w:val="center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4</w:t>
            </w:r>
            <w:r w:rsidR="009E641D" w:rsidRPr="00A40EB1">
              <w:rPr>
                <w:rFonts w:ascii="Times New Roman" w:hAnsi="Times New Roman"/>
                <w:szCs w:val="21"/>
              </w:rPr>
              <w:t>,</w:t>
            </w:r>
            <w:r w:rsidRPr="00A40EB1">
              <w:rPr>
                <w:rFonts w:ascii="Times New Roman" w:hAnsi="Times New Roman"/>
                <w:szCs w:val="21"/>
              </w:rPr>
              <w:t>173</w:t>
            </w:r>
          </w:p>
        </w:tc>
      </w:tr>
      <w:tr w:rsidR="00B5557E" w:rsidRPr="00A40EB1" w14:paraId="46B075F3" w14:textId="77777777" w:rsidTr="00553B66">
        <w:tc>
          <w:tcPr>
            <w:tcW w:w="8664" w:type="dxa"/>
            <w:gridSpan w:val="7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0CAF5F" w14:textId="322777BA" w:rsidR="00B5557E" w:rsidRPr="00A40EB1" w:rsidRDefault="00B5557E" w:rsidP="005D3EF0">
            <w:pPr>
              <w:rPr>
                <w:rFonts w:ascii="Times New Roman" w:hAnsi="Times New Roman"/>
                <w:sz w:val="24"/>
                <w:szCs w:val="24"/>
              </w:rPr>
            </w:pPr>
            <w:r w:rsidRPr="00A40EB1">
              <w:rPr>
                <w:rFonts w:ascii="Times New Roman" w:hAnsi="Times New Roman"/>
                <w:sz w:val="24"/>
                <w:szCs w:val="24"/>
              </w:rPr>
              <w:t>Note: N</w:t>
            </w:r>
            <w:r w:rsidR="002C048A" w:rsidRPr="00A40EB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40EB1">
              <w:rPr>
                <w:rFonts w:ascii="Times New Roman" w:hAnsi="Times New Roman"/>
                <w:sz w:val="24"/>
                <w:szCs w:val="24"/>
              </w:rPr>
              <w:t>Negative sample</w:t>
            </w:r>
            <w:r w:rsidR="008D668B" w:rsidRPr="00A40EB1">
              <w:rPr>
                <w:rFonts w:ascii="Times New Roman" w:hAnsi="Times New Roman"/>
                <w:sz w:val="24"/>
                <w:szCs w:val="24"/>
              </w:rPr>
              <w:t xml:space="preserve"> (normal livers)</w:t>
            </w:r>
            <w:r w:rsidRPr="00A40EB1">
              <w:rPr>
                <w:rFonts w:ascii="Times New Roman" w:hAnsi="Times New Roman"/>
                <w:sz w:val="24"/>
                <w:szCs w:val="24"/>
              </w:rPr>
              <w:t>; P</w:t>
            </w:r>
            <w:r w:rsidR="002C048A" w:rsidRPr="00A40EB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40EB1">
              <w:rPr>
                <w:rFonts w:ascii="Times New Roman" w:hAnsi="Times New Roman"/>
                <w:sz w:val="24"/>
                <w:szCs w:val="24"/>
              </w:rPr>
              <w:t>Positive sample</w:t>
            </w:r>
            <w:r w:rsidR="008D668B" w:rsidRPr="00A40EB1">
              <w:rPr>
                <w:rFonts w:ascii="Times New Roman" w:hAnsi="Times New Roman"/>
                <w:sz w:val="24"/>
                <w:szCs w:val="24"/>
              </w:rPr>
              <w:t xml:space="preserve"> (ALV-J induced tumor livers)</w:t>
            </w:r>
            <w:r w:rsidRPr="00A40EB1">
              <w:rPr>
                <w:rFonts w:ascii="Times New Roman" w:hAnsi="Times New Roman"/>
                <w:sz w:val="24"/>
                <w:szCs w:val="24"/>
              </w:rPr>
              <w:t>; m</w:t>
            </w:r>
            <w:r w:rsidRPr="00A40EB1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A40EB1">
              <w:rPr>
                <w:rFonts w:ascii="Times New Roman" w:hAnsi="Times New Roman"/>
                <w:sz w:val="24"/>
                <w:szCs w:val="24"/>
              </w:rPr>
              <w:t>A</w:t>
            </w:r>
            <w:r w:rsidR="002C048A" w:rsidRPr="00A40EB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40EB1">
              <w:rPr>
                <w:rFonts w:ascii="Times New Roman" w:hAnsi="Times New Roman"/>
                <w:sz w:val="24"/>
                <w:szCs w:val="24"/>
              </w:rPr>
              <w:t xml:space="preserve">N6-methyladenosine. </w:t>
            </w:r>
          </w:p>
        </w:tc>
      </w:tr>
      <w:bookmarkEnd w:id="3"/>
    </w:tbl>
    <w:p w14:paraId="556FDE82" w14:textId="0BE4E0F3" w:rsidR="00630538" w:rsidRPr="00A40EB1" w:rsidRDefault="00630538" w:rsidP="00717047">
      <w:pPr>
        <w:spacing w:line="360" w:lineRule="auto"/>
        <w:rPr>
          <w:sz w:val="24"/>
          <w:szCs w:val="24"/>
        </w:rPr>
      </w:pPr>
    </w:p>
    <w:p w14:paraId="66967E5A" w14:textId="792B6C20" w:rsidR="008D301A" w:rsidRPr="00A40EB1" w:rsidRDefault="008D301A" w:rsidP="00717047">
      <w:pPr>
        <w:spacing w:line="360" w:lineRule="auto"/>
        <w:rPr>
          <w:sz w:val="24"/>
          <w:szCs w:val="24"/>
        </w:rPr>
      </w:pPr>
      <w:bookmarkStart w:id="4" w:name="_Hlk98616478"/>
      <w:r w:rsidRPr="00A40EB1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A40EB1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A40EB1">
        <w:rPr>
          <w:rFonts w:ascii="Times New Roman" w:hAnsi="Times New Roman"/>
          <w:b/>
          <w:bCs/>
          <w:sz w:val="24"/>
          <w:szCs w:val="24"/>
        </w:rPr>
        <w:t xml:space="preserve">able S3 </w:t>
      </w:r>
      <w:r w:rsidRPr="00A40EB1">
        <w:rPr>
          <w:rFonts w:ascii="Times New Roman" w:hAnsi="Times New Roman" w:hint="eastAsia"/>
          <w:b/>
          <w:bCs/>
          <w:sz w:val="24"/>
          <w:szCs w:val="24"/>
        </w:rPr>
        <w:t>|</w:t>
      </w:r>
      <w:r w:rsidRPr="00A40EB1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D6D8B" w:rsidRPr="00A40EB1">
        <w:rPr>
          <w:rFonts w:ascii="Times New Roman" w:hAnsi="Times New Roman"/>
          <w:sz w:val="24"/>
          <w:szCs w:val="24"/>
        </w:rPr>
        <w:t>GO analysis of hypermethylated m</w:t>
      </w:r>
      <w:r w:rsidR="001D6D8B" w:rsidRPr="00A40EB1">
        <w:rPr>
          <w:rFonts w:ascii="Times New Roman" w:hAnsi="Times New Roman"/>
          <w:sz w:val="24"/>
          <w:szCs w:val="24"/>
          <w:vertAlign w:val="superscript"/>
        </w:rPr>
        <w:t>6</w:t>
      </w:r>
      <w:r w:rsidR="001D6D8B" w:rsidRPr="00A40EB1">
        <w:rPr>
          <w:rFonts w:ascii="Times New Roman" w:hAnsi="Times New Roman"/>
          <w:sz w:val="24"/>
          <w:szCs w:val="24"/>
        </w:rPr>
        <w:t xml:space="preserve">A sites in ALV-J induced tumor </w:t>
      </w:r>
      <w:r w:rsidR="001D6D8B" w:rsidRPr="00A40EB1">
        <w:rPr>
          <w:rFonts w:ascii="Times New Roman" w:hAnsi="Times New Roman"/>
          <w:sz w:val="24"/>
          <w:szCs w:val="24"/>
        </w:rPr>
        <w:lastRenderedPageBreak/>
        <w:t>livers</w:t>
      </w:r>
      <w:r w:rsidR="000F4524" w:rsidRPr="00A40EB1">
        <w:rPr>
          <w:rFonts w:ascii="Times New Roman" w:hAnsi="Times New Roman"/>
          <w:sz w:val="24"/>
          <w:szCs w:val="24"/>
        </w:rPr>
        <w:t>.</w:t>
      </w:r>
    </w:p>
    <w:tbl>
      <w:tblPr>
        <w:tblW w:w="921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418"/>
        <w:gridCol w:w="3544"/>
        <w:gridCol w:w="1134"/>
        <w:gridCol w:w="850"/>
        <w:gridCol w:w="993"/>
        <w:gridCol w:w="1275"/>
      </w:tblGrid>
      <w:tr w:rsidR="008D301A" w:rsidRPr="00A40EB1" w14:paraId="18EF8AF2" w14:textId="77777777" w:rsidTr="00A40EB1">
        <w:trPr>
          <w:tblHeader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4"/>
          <w:p w14:paraId="3B18A8C8" w14:textId="2866DB14" w:rsidR="008D301A" w:rsidRPr="00A40EB1" w:rsidRDefault="008D301A" w:rsidP="003C3488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40EB1">
              <w:rPr>
                <w:rFonts w:ascii="Times New Roman" w:hAnsi="Times New Roman"/>
                <w:b/>
                <w:bCs/>
                <w:szCs w:val="21"/>
              </w:rPr>
              <w:t>GO ID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0FD8B3" w14:textId="17C2BC83" w:rsidR="008D301A" w:rsidRPr="00A40EB1" w:rsidRDefault="008D301A" w:rsidP="003C3488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40EB1">
              <w:rPr>
                <w:rFonts w:ascii="Times New Roman" w:hAnsi="Times New Roman"/>
                <w:b/>
                <w:bCs/>
                <w:szCs w:val="21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90EEA" w14:textId="2CD7C4BA" w:rsidR="008D301A" w:rsidRPr="00A40EB1" w:rsidRDefault="008D301A" w:rsidP="003C3488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40EB1">
              <w:rPr>
                <w:rFonts w:ascii="Times New Roman" w:hAnsi="Times New Roman"/>
                <w:b/>
                <w:bCs/>
                <w:szCs w:val="21"/>
              </w:rPr>
              <w:t>Ontolog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DF036" w14:textId="6CA2E9F6" w:rsidR="008D301A" w:rsidRPr="00A40EB1" w:rsidRDefault="008D301A" w:rsidP="003C3488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40EB1">
              <w:rPr>
                <w:rFonts w:ascii="Times New Roman" w:hAnsi="Times New Roman"/>
                <w:b/>
                <w:bCs/>
                <w:szCs w:val="21"/>
              </w:rPr>
              <w:t>Count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B53337" w14:textId="7D88E5EE" w:rsidR="008D301A" w:rsidRPr="00A40EB1" w:rsidRDefault="008D301A" w:rsidP="003C3488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40EB1">
              <w:rPr>
                <w:rFonts w:ascii="Times New Roman" w:hAnsi="Times New Roman"/>
                <w:b/>
                <w:bCs/>
                <w:szCs w:val="21"/>
              </w:rPr>
              <w:t>P valu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A9886" w14:textId="07E9D9DE" w:rsidR="008D301A" w:rsidRPr="00A40EB1" w:rsidRDefault="008D301A" w:rsidP="003C3488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40EB1">
              <w:rPr>
                <w:rFonts w:ascii="Times New Roman" w:hAnsi="Times New Roman"/>
                <w:b/>
                <w:bCs/>
                <w:szCs w:val="21"/>
              </w:rPr>
              <w:t>Gene Ratio</w:t>
            </w:r>
          </w:p>
        </w:tc>
      </w:tr>
      <w:tr w:rsidR="003C3488" w:rsidRPr="00A40EB1" w14:paraId="3386909B" w14:textId="77777777" w:rsidTr="00A40EB1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B214AC" w14:textId="7BECCB15" w:rsidR="003C3488" w:rsidRPr="00A40EB1" w:rsidRDefault="003C3488" w:rsidP="003C3488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GO:0000793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CFCB26" w14:textId="4637E3C8" w:rsidR="003C3488" w:rsidRPr="00A40EB1" w:rsidRDefault="003C3488" w:rsidP="003943F0">
            <w:pPr>
              <w:jc w:val="left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condensed chromosom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B14148" w14:textId="19B392D3" w:rsidR="003C3488" w:rsidRPr="00A40EB1" w:rsidRDefault="003943F0" w:rsidP="003C3488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CC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221DC7" w14:textId="17BC8E84" w:rsidR="003C3488" w:rsidRPr="00A40EB1" w:rsidRDefault="003C3488" w:rsidP="003C3488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DD4518" w14:textId="37B422D0" w:rsidR="003C3488" w:rsidRPr="00A40EB1" w:rsidRDefault="003C3488" w:rsidP="003C3488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7.54E-0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B06F79" w14:textId="14A85CA2" w:rsidR="003C3488" w:rsidRPr="00A40EB1" w:rsidRDefault="003C3488" w:rsidP="003C3488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3.67E-02</w:t>
            </w:r>
          </w:p>
        </w:tc>
      </w:tr>
      <w:tr w:rsidR="003943F0" w:rsidRPr="00A40EB1" w14:paraId="657738A8" w14:textId="77777777" w:rsidTr="00A40EB1">
        <w:tc>
          <w:tcPr>
            <w:tcW w:w="1418" w:type="dxa"/>
            <w:shd w:val="clear" w:color="auto" w:fill="auto"/>
            <w:vAlign w:val="center"/>
          </w:tcPr>
          <w:p w14:paraId="02A806B8" w14:textId="19F668E1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GO:0000776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3166D21" w14:textId="1D2231CB" w:rsidR="003943F0" w:rsidRPr="00A40EB1" w:rsidRDefault="003943F0" w:rsidP="003943F0">
            <w:pPr>
              <w:jc w:val="left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kinetochore</w:t>
            </w:r>
          </w:p>
        </w:tc>
        <w:tc>
          <w:tcPr>
            <w:tcW w:w="1134" w:type="dxa"/>
            <w:shd w:val="clear" w:color="auto" w:fill="auto"/>
          </w:tcPr>
          <w:p w14:paraId="0E654BE2" w14:textId="075D91A8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C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1CCCC0" w14:textId="0F4D8223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E7C80B" w14:textId="2B863FD3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7.13E-0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F24402" w14:textId="584B4397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3.11E-02</w:t>
            </w:r>
          </w:p>
        </w:tc>
      </w:tr>
      <w:tr w:rsidR="003943F0" w:rsidRPr="00A40EB1" w14:paraId="0B604A22" w14:textId="77777777" w:rsidTr="00A40EB1">
        <w:tc>
          <w:tcPr>
            <w:tcW w:w="1418" w:type="dxa"/>
            <w:shd w:val="clear" w:color="auto" w:fill="auto"/>
            <w:vAlign w:val="center"/>
          </w:tcPr>
          <w:p w14:paraId="201C4A79" w14:textId="5A6CCBB3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GO:007194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861BF72" w14:textId="1ACF75AF" w:rsidR="003943F0" w:rsidRPr="00A40EB1" w:rsidRDefault="003943F0" w:rsidP="003943F0">
            <w:pPr>
              <w:jc w:val="left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cell periphery</w:t>
            </w:r>
          </w:p>
        </w:tc>
        <w:tc>
          <w:tcPr>
            <w:tcW w:w="1134" w:type="dxa"/>
            <w:shd w:val="clear" w:color="auto" w:fill="auto"/>
          </w:tcPr>
          <w:p w14:paraId="58FA8128" w14:textId="22619FFF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C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39C868" w14:textId="43FD53DB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1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C9EE56" w14:textId="6886D17F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8.55E-0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C927B0" w14:textId="171FE648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2.85E-01</w:t>
            </w:r>
          </w:p>
        </w:tc>
      </w:tr>
      <w:tr w:rsidR="003943F0" w:rsidRPr="00A40EB1" w14:paraId="2F073F8A" w14:textId="77777777" w:rsidTr="00A40EB1">
        <w:tc>
          <w:tcPr>
            <w:tcW w:w="1418" w:type="dxa"/>
            <w:shd w:val="clear" w:color="auto" w:fill="auto"/>
            <w:vAlign w:val="center"/>
          </w:tcPr>
          <w:p w14:paraId="10A77051" w14:textId="3DD21646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GO:0005886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28C9C7C" w14:textId="3FAD4529" w:rsidR="003943F0" w:rsidRPr="00A40EB1" w:rsidRDefault="003943F0" w:rsidP="003943F0">
            <w:pPr>
              <w:jc w:val="left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plasma membrane</w:t>
            </w:r>
          </w:p>
        </w:tc>
        <w:tc>
          <w:tcPr>
            <w:tcW w:w="1134" w:type="dxa"/>
            <w:shd w:val="clear" w:color="auto" w:fill="auto"/>
          </w:tcPr>
          <w:p w14:paraId="675BF858" w14:textId="42B19574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C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5323C2" w14:textId="2738828F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9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8FA782" w14:textId="3DF57281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1.40E-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1A24DB" w14:textId="0C368E71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2.74E-01</w:t>
            </w:r>
          </w:p>
        </w:tc>
      </w:tr>
      <w:tr w:rsidR="003943F0" w:rsidRPr="00A40EB1" w14:paraId="6A219FBC" w14:textId="77777777" w:rsidTr="00A40EB1">
        <w:tc>
          <w:tcPr>
            <w:tcW w:w="1418" w:type="dxa"/>
            <w:shd w:val="clear" w:color="auto" w:fill="auto"/>
            <w:vAlign w:val="center"/>
          </w:tcPr>
          <w:p w14:paraId="25F12AE7" w14:textId="240334C8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GO:000569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0079F75" w14:textId="2A0CAB2F" w:rsidR="003943F0" w:rsidRPr="00A40EB1" w:rsidRDefault="003943F0" w:rsidP="003943F0">
            <w:pPr>
              <w:jc w:val="left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chromosome</w:t>
            </w:r>
          </w:p>
        </w:tc>
        <w:tc>
          <w:tcPr>
            <w:tcW w:w="1134" w:type="dxa"/>
            <w:shd w:val="clear" w:color="auto" w:fill="auto"/>
          </w:tcPr>
          <w:p w14:paraId="2F7D268B" w14:textId="167CDE07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C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3C7092" w14:textId="54C42419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B77537" w14:textId="03A9B578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1.83E-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18B9A4" w14:textId="20A35CAA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1.21E-01</w:t>
            </w:r>
          </w:p>
        </w:tc>
      </w:tr>
      <w:tr w:rsidR="003943F0" w:rsidRPr="00A40EB1" w14:paraId="2A63C110" w14:textId="77777777" w:rsidTr="00A40EB1">
        <w:tc>
          <w:tcPr>
            <w:tcW w:w="1418" w:type="dxa"/>
            <w:shd w:val="clear" w:color="auto" w:fill="auto"/>
            <w:vAlign w:val="center"/>
          </w:tcPr>
          <w:p w14:paraId="7D3523DF" w14:textId="3626B5B5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GO:0005856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AAE2D73" w14:textId="0615B354" w:rsidR="003943F0" w:rsidRPr="00A40EB1" w:rsidRDefault="003943F0" w:rsidP="003943F0">
            <w:pPr>
              <w:jc w:val="left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cytoskeleton</w:t>
            </w:r>
          </w:p>
        </w:tc>
        <w:tc>
          <w:tcPr>
            <w:tcW w:w="1134" w:type="dxa"/>
            <w:shd w:val="clear" w:color="auto" w:fill="auto"/>
          </w:tcPr>
          <w:p w14:paraId="07129655" w14:textId="75BB859F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C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1DF09A" w14:textId="0E6026D4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A426D9" w14:textId="19BE3CE7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2.03E-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6734A0B" w14:textId="32333200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1.61E-01</w:t>
            </w:r>
          </w:p>
        </w:tc>
      </w:tr>
      <w:tr w:rsidR="003943F0" w:rsidRPr="00A40EB1" w14:paraId="7883ADE1" w14:textId="77777777" w:rsidTr="00A40EB1">
        <w:tc>
          <w:tcPr>
            <w:tcW w:w="1418" w:type="dxa"/>
            <w:shd w:val="clear" w:color="auto" w:fill="auto"/>
            <w:vAlign w:val="center"/>
          </w:tcPr>
          <w:p w14:paraId="5117D8B7" w14:textId="7111F9CC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GO:0000777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AE1B661" w14:textId="59A8F21B" w:rsidR="003943F0" w:rsidRPr="00A40EB1" w:rsidRDefault="003943F0" w:rsidP="003943F0">
            <w:pPr>
              <w:jc w:val="left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condensed chromosome kinetochore</w:t>
            </w:r>
          </w:p>
        </w:tc>
        <w:tc>
          <w:tcPr>
            <w:tcW w:w="1134" w:type="dxa"/>
            <w:shd w:val="clear" w:color="auto" w:fill="auto"/>
          </w:tcPr>
          <w:p w14:paraId="601E6F2B" w14:textId="39562353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C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9BACDA" w14:textId="22CA4BA1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42CDB6" w14:textId="45C436C8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3.20E-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DA8087" w14:textId="13766196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2.26E-02</w:t>
            </w:r>
          </w:p>
        </w:tc>
      </w:tr>
      <w:tr w:rsidR="003943F0" w:rsidRPr="00A40EB1" w14:paraId="4F6884B0" w14:textId="77777777" w:rsidTr="00A40EB1">
        <w:tc>
          <w:tcPr>
            <w:tcW w:w="1418" w:type="dxa"/>
            <w:shd w:val="clear" w:color="auto" w:fill="auto"/>
            <w:vAlign w:val="center"/>
          </w:tcPr>
          <w:p w14:paraId="6C284E7A" w14:textId="3F8A838B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GO:0043228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1579621" w14:textId="3FE55359" w:rsidR="003943F0" w:rsidRPr="00A40EB1" w:rsidRDefault="003943F0" w:rsidP="003943F0">
            <w:pPr>
              <w:jc w:val="left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non-membrane-bounded organelle</w:t>
            </w:r>
          </w:p>
        </w:tc>
        <w:tc>
          <w:tcPr>
            <w:tcW w:w="1134" w:type="dxa"/>
            <w:shd w:val="clear" w:color="auto" w:fill="auto"/>
          </w:tcPr>
          <w:p w14:paraId="78275AE8" w14:textId="6ACB434F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C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D77E34" w14:textId="3BA1D4F4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10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11578D" w14:textId="4A735C32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3.31E-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587AB7" w14:textId="46A4D5E9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3.02E-01</w:t>
            </w:r>
          </w:p>
        </w:tc>
      </w:tr>
      <w:tr w:rsidR="003943F0" w:rsidRPr="00A40EB1" w14:paraId="4ABCB2A0" w14:textId="77777777" w:rsidTr="00A40EB1">
        <w:tc>
          <w:tcPr>
            <w:tcW w:w="1418" w:type="dxa"/>
            <w:shd w:val="clear" w:color="auto" w:fill="auto"/>
            <w:vAlign w:val="center"/>
          </w:tcPr>
          <w:p w14:paraId="3421881F" w14:textId="3CAF2D20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GO:004323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56FCC5B" w14:textId="27630A88" w:rsidR="003943F0" w:rsidRPr="00A40EB1" w:rsidRDefault="003943F0" w:rsidP="003943F0">
            <w:pPr>
              <w:jc w:val="left"/>
              <w:rPr>
                <w:rFonts w:ascii="Times New Roman" w:hAnsi="Times New Roman"/>
                <w:szCs w:val="21"/>
                <w:lang w:val="it-IT"/>
              </w:rPr>
            </w:pPr>
            <w:proofErr w:type="spellStart"/>
            <w:r w:rsidRPr="00A40EB1">
              <w:rPr>
                <w:rFonts w:ascii="Times New Roman" w:hAnsi="Times New Roman"/>
                <w:szCs w:val="21"/>
                <w:lang w:val="it-IT"/>
              </w:rPr>
              <w:t>intracellular</w:t>
            </w:r>
            <w:proofErr w:type="spellEnd"/>
            <w:r w:rsidRPr="00A40EB1">
              <w:rPr>
                <w:rFonts w:ascii="Times New Roman" w:hAnsi="Times New Roman"/>
                <w:szCs w:val="21"/>
                <w:lang w:val="it-IT"/>
              </w:rPr>
              <w:t xml:space="preserve"> non-membrane-</w:t>
            </w:r>
            <w:proofErr w:type="spellStart"/>
            <w:r w:rsidRPr="00A40EB1">
              <w:rPr>
                <w:rFonts w:ascii="Times New Roman" w:hAnsi="Times New Roman"/>
                <w:szCs w:val="21"/>
                <w:lang w:val="it-IT"/>
              </w:rPr>
              <w:t>bounded</w:t>
            </w:r>
            <w:proofErr w:type="spellEnd"/>
            <w:r w:rsidRPr="00A40EB1">
              <w:rPr>
                <w:rFonts w:ascii="Times New Roman" w:hAnsi="Times New Roman"/>
                <w:szCs w:val="21"/>
                <w:lang w:val="it-IT"/>
              </w:rPr>
              <w:t xml:space="preserve"> </w:t>
            </w:r>
            <w:proofErr w:type="spellStart"/>
            <w:r w:rsidRPr="00A40EB1">
              <w:rPr>
                <w:rFonts w:ascii="Times New Roman" w:hAnsi="Times New Roman"/>
                <w:szCs w:val="21"/>
                <w:lang w:val="it-IT"/>
              </w:rPr>
              <w:t>organell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CFF704A" w14:textId="0852DC53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C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838752" w14:textId="607DCBB4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10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EB36B8" w14:textId="54FC9C92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3.31E-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89F1A32" w14:textId="7A0F6141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3.02E-01</w:t>
            </w:r>
          </w:p>
        </w:tc>
      </w:tr>
      <w:tr w:rsidR="003943F0" w:rsidRPr="00A40EB1" w14:paraId="7E57C9D0" w14:textId="77777777" w:rsidTr="00A40EB1">
        <w:tc>
          <w:tcPr>
            <w:tcW w:w="1418" w:type="dxa"/>
            <w:shd w:val="clear" w:color="auto" w:fill="auto"/>
            <w:vAlign w:val="center"/>
          </w:tcPr>
          <w:p w14:paraId="13FFA672" w14:textId="3B13011C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GO:0019898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1A128B9" w14:textId="631E6ACF" w:rsidR="003943F0" w:rsidRPr="00A40EB1" w:rsidRDefault="003943F0" w:rsidP="003943F0">
            <w:pPr>
              <w:jc w:val="left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extrinsic component of membrane</w:t>
            </w:r>
          </w:p>
        </w:tc>
        <w:tc>
          <w:tcPr>
            <w:tcW w:w="1134" w:type="dxa"/>
            <w:shd w:val="clear" w:color="auto" w:fill="auto"/>
          </w:tcPr>
          <w:p w14:paraId="2EA41BB9" w14:textId="0AD06430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C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C84BDD" w14:textId="5B13249B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135E4F" w14:textId="08702587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3.40E-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15F4A8" w14:textId="515C7001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3.67E-02</w:t>
            </w:r>
          </w:p>
        </w:tc>
      </w:tr>
      <w:tr w:rsidR="003943F0" w:rsidRPr="00A40EB1" w14:paraId="675DD35F" w14:textId="77777777" w:rsidTr="00A40EB1">
        <w:tc>
          <w:tcPr>
            <w:tcW w:w="1418" w:type="dxa"/>
            <w:shd w:val="clear" w:color="auto" w:fill="auto"/>
            <w:vAlign w:val="center"/>
          </w:tcPr>
          <w:p w14:paraId="59BBDDB7" w14:textId="158C2557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GO:0016757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7358A27" w14:textId="3C813D5E" w:rsidR="003943F0" w:rsidRPr="00A40EB1" w:rsidRDefault="003943F0" w:rsidP="003943F0">
            <w:pPr>
              <w:jc w:val="left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transferase activity, transferring glycosyl group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01B762" w14:textId="4CE90765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M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E513CC" w14:textId="610E9E0E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357A36" w14:textId="2D82FD92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 w:val="20"/>
                <w:szCs w:val="20"/>
              </w:rPr>
              <w:t>2.92E-0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9E422F" w14:textId="2609237B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 w:val="20"/>
                <w:szCs w:val="20"/>
              </w:rPr>
              <w:t>4.38E-02</w:t>
            </w:r>
          </w:p>
        </w:tc>
      </w:tr>
      <w:tr w:rsidR="003943F0" w:rsidRPr="00A40EB1" w14:paraId="2193CA5E" w14:textId="77777777" w:rsidTr="00A40EB1">
        <w:tc>
          <w:tcPr>
            <w:tcW w:w="1418" w:type="dxa"/>
            <w:shd w:val="clear" w:color="auto" w:fill="auto"/>
            <w:vAlign w:val="center"/>
          </w:tcPr>
          <w:p w14:paraId="4174E5A3" w14:textId="178E5B5D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GO:0140097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C9A8158" w14:textId="4B53B7CE" w:rsidR="003943F0" w:rsidRPr="00A40EB1" w:rsidRDefault="003943F0" w:rsidP="003943F0">
            <w:pPr>
              <w:jc w:val="left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catalytic activity, acting on D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60F2BA" w14:textId="52B2A869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M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4C704F" w14:textId="747E9663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7D5D04" w14:textId="4FB6BB2E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 w:val="20"/>
                <w:szCs w:val="20"/>
              </w:rPr>
              <w:t>7.66E-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6645E2" w14:textId="50296C45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 w:val="20"/>
                <w:szCs w:val="20"/>
              </w:rPr>
              <w:t>4.69E-02</w:t>
            </w:r>
          </w:p>
        </w:tc>
      </w:tr>
      <w:tr w:rsidR="003943F0" w:rsidRPr="00A40EB1" w14:paraId="3B7C4D74" w14:textId="77777777" w:rsidTr="00A40EB1">
        <w:tc>
          <w:tcPr>
            <w:tcW w:w="1418" w:type="dxa"/>
            <w:shd w:val="clear" w:color="auto" w:fill="auto"/>
            <w:vAlign w:val="center"/>
          </w:tcPr>
          <w:p w14:paraId="4D5E7852" w14:textId="2AE047DA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GO:000809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C3AC4EB" w14:textId="79313FFF" w:rsidR="003943F0" w:rsidRPr="00A40EB1" w:rsidRDefault="003943F0" w:rsidP="003943F0">
            <w:pPr>
              <w:jc w:val="left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cytoskeletal protein bind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A15120" w14:textId="30CBA617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M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B205BB" w14:textId="1A7D8457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9286E4" w14:textId="64545D05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 w:val="20"/>
                <w:szCs w:val="20"/>
              </w:rPr>
              <w:t>7.91E-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04D95E6" w14:textId="7CF25278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 w:val="20"/>
                <w:szCs w:val="20"/>
              </w:rPr>
              <w:t>1.09E-01</w:t>
            </w:r>
          </w:p>
        </w:tc>
      </w:tr>
      <w:tr w:rsidR="003943F0" w:rsidRPr="00A40EB1" w14:paraId="04BD9B81" w14:textId="77777777" w:rsidTr="00A40EB1">
        <w:tc>
          <w:tcPr>
            <w:tcW w:w="1418" w:type="dxa"/>
            <w:shd w:val="clear" w:color="auto" w:fill="auto"/>
            <w:vAlign w:val="center"/>
          </w:tcPr>
          <w:p w14:paraId="6DF269D5" w14:textId="5EB2253F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GO:0005096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7D30652" w14:textId="734BD845" w:rsidR="003943F0" w:rsidRPr="00A40EB1" w:rsidRDefault="003943F0" w:rsidP="003943F0">
            <w:pPr>
              <w:jc w:val="left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GTPase activator activ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A627AB" w14:textId="5B68681D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M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4CA796" w14:textId="1674DC55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C5DE84" w14:textId="6958CEAC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 w:val="20"/>
                <w:szCs w:val="20"/>
              </w:rPr>
              <w:t>8.15E-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F62A32" w14:textId="3A225B65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 w:val="20"/>
                <w:szCs w:val="20"/>
              </w:rPr>
              <w:t>2.50E-02</w:t>
            </w:r>
          </w:p>
        </w:tc>
      </w:tr>
      <w:tr w:rsidR="003943F0" w:rsidRPr="00A40EB1" w14:paraId="4D72CFA8" w14:textId="77777777" w:rsidTr="00A40EB1">
        <w:tc>
          <w:tcPr>
            <w:tcW w:w="1418" w:type="dxa"/>
            <w:shd w:val="clear" w:color="auto" w:fill="auto"/>
            <w:vAlign w:val="center"/>
          </w:tcPr>
          <w:p w14:paraId="6849FEF3" w14:textId="4E3F3BC2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GO:0019207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9C6AA68" w14:textId="6AE44FA0" w:rsidR="003943F0" w:rsidRPr="00A40EB1" w:rsidRDefault="003943F0" w:rsidP="003943F0">
            <w:pPr>
              <w:jc w:val="left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kinase regulator activ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845AD4" w14:textId="740B928E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M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9D6B61" w14:textId="5E1185AD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2D4574" w14:textId="2D213AC8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 w:val="20"/>
                <w:szCs w:val="20"/>
              </w:rPr>
              <w:t>9.15E-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CE251F" w14:textId="03EA65ED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 w:val="20"/>
                <w:szCs w:val="20"/>
              </w:rPr>
              <w:t>3.44E-02</w:t>
            </w:r>
          </w:p>
        </w:tc>
      </w:tr>
      <w:tr w:rsidR="003943F0" w:rsidRPr="00A40EB1" w14:paraId="5CFD013E" w14:textId="77777777" w:rsidTr="00A40EB1">
        <w:tc>
          <w:tcPr>
            <w:tcW w:w="1418" w:type="dxa"/>
            <w:shd w:val="clear" w:color="auto" w:fill="auto"/>
            <w:vAlign w:val="center"/>
          </w:tcPr>
          <w:p w14:paraId="7721ACD8" w14:textId="1029D5FF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GO:0003677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1F0E17D" w14:textId="300359CD" w:rsidR="003943F0" w:rsidRPr="00A40EB1" w:rsidRDefault="003943F0" w:rsidP="003943F0">
            <w:pPr>
              <w:jc w:val="left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DNA bind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075E89" w14:textId="15D909F1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M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C29DB6" w14:textId="006B0238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293758" w14:textId="109A9B22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 w:val="20"/>
                <w:szCs w:val="20"/>
              </w:rPr>
              <w:t>1.27E-0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B3CF7D9" w14:textId="1DCA2852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 w:val="20"/>
                <w:szCs w:val="20"/>
              </w:rPr>
              <w:t>2.34E-01</w:t>
            </w:r>
          </w:p>
        </w:tc>
      </w:tr>
      <w:tr w:rsidR="003943F0" w:rsidRPr="00A40EB1" w14:paraId="382E1FF3" w14:textId="77777777" w:rsidTr="00A40EB1">
        <w:tc>
          <w:tcPr>
            <w:tcW w:w="1418" w:type="dxa"/>
            <w:shd w:val="clear" w:color="auto" w:fill="auto"/>
            <w:vAlign w:val="center"/>
          </w:tcPr>
          <w:p w14:paraId="54F8A6AE" w14:textId="14931005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GO:004280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21F47F0" w14:textId="68DA4876" w:rsidR="003943F0" w:rsidRPr="00A40EB1" w:rsidRDefault="003943F0" w:rsidP="003943F0">
            <w:pPr>
              <w:jc w:val="left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identical protein bind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179D26" w14:textId="58B9AFBA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M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F4A846" w14:textId="31D14C38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E86DBB" w14:textId="67E88510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 w:val="20"/>
                <w:szCs w:val="20"/>
              </w:rPr>
              <w:t>2.29E-0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C672C7" w14:textId="2400131E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 w:val="20"/>
                <w:szCs w:val="20"/>
              </w:rPr>
              <w:t>1.13E-01</w:t>
            </w:r>
          </w:p>
        </w:tc>
      </w:tr>
      <w:tr w:rsidR="003943F0" w:rsidRPr="00A40EB1" w14:paraId="5453AAD8" w14:textId="77777777" w:rsidTr="00A40EB1">
        <w:tc>
          <w:tcPr>
            <w:tcW w:w="1418" w:type="dxa"/>
            <w:shd w:val="clear" w:color="auto" w:fill="auto"/>
            <w:vAlign w:val="center"/>
          </w:tcPr>
          <w:p w14:paraId="45676B6E" w14:textId="04615DFD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GO:0004527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B912A89" w14:textId="265F554E" w:rsidR="003943F0" w:rsidRPr="00A40EB1" w:rsidRDefault="003943F0" w:rsidP="003943F0">
            <w:pPr>
              <w:jc w:val="left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exonuclease activ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199FDC" w14:textId="558EE77D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M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16AFD0" w14:textId="0179B88A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637FD2" w14:textId="336E276B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 w:val="20"/>
                <w:szCs w:val="20"/>
              </w:rPr>
              <w:t>2.53E-0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2BA382" w14:textId="014E9657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 w:val="20"/>
                <w:szCs w:val="20"/>
              </w:rPr>
              <w:t>1.56E-02</w:t>
            </w:r>
          </w:p>
        </w:tc>
      </w:tr>
      <w:tr w:rsidR="003943F0" w:rsidRPr="00A40EB1" w14:paraId="7DA5D56A" w14:textId="77777777" w:rsidTr="00A40EB1">
        <w:tc>
          <w:tcPr>
            <w:tcW w:w="1418" w:type="dxa"/>
            <w:shd w:val="clear" w:color="auto" w:fill="auto"/>
            <w:vAlign w:val="center"/>
          </w:tcPr>
          <w:p w14:paraId="3C1C7833" w14:textId="3214E774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GO:0005496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B3C1565" w14:textId="670020E9" w:rsidR="003943F0" w:rsidRPr="00A40EB1" w:rsidRDefault="003943F0" w:rsidP="003943F0">
            <w:pPr>
              <w:jc w:val="left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steroid bind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0D8781" w14:textId="2CBC654D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M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14221A" w14:textId="69B7F5CD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6D08CD" w14:textId="0BD5CCA7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 w:val="20"/>
                <w:szCs w:val="20"/>
              </w:rPr>
              <w:t>2.53E-0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F773A5" w14:textId="37BECAC6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 w:val="20"/>
                <w:szCs w:val="20"/>
              </w:rPr>
              <w:t>1.56E-02</w:t>
            </w:r>
          </w:p>
        </w:tc>
      </w:tr>
      <w:tr w:rsidR="003943F0" w:rsidRPr="00A40EB1" w14:paraId="40EEF49A" w14:textId="77777777" w:rsidTr="00A40EB1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664ECB" w14:textId="67BC922C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GO:0003682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E9A7D7" w14:textId="48409AB2" w:rsidR="003943F0" w:rsidRPr="00A40EB1" w:rsidRDefault="003943F0" w:rsidP="003943F0">
            <w:pPr>
              <w:jc w:val="left"/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chromatin binding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D8960F" w14:textId="23198288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MF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0184B5" w14:textId="269FF77F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4CE3A0" w14:textId="6B06B6A4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 w:val="20"/>
                <w:szCs w:val="20"/>
              </w:rPr>
              <w:t>2.63E-02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C56318" w14:textId="1CDF3E0C" w:rsidR="003943F0" w:rsidRPr="00A40EB1" w:rsidRDefault="003943F0" w:rsidP="003943F0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 w:val="20"/>
                <w:szCs w:val="20"/>
              </w:rPr>
              <w:t>6.56E-02</w:t>
            </w:r>
          </w:p>
        </w:tc>
      </w:tr>
      <w:tr w:rsidR="003C3488" w:rsidRPr="00A40EB1" w14:paraId="0221B5DD" w14:textId="77777777" w:rsidTr="00A40EB1">
        <w:tc>
          <w:tcPr>
            <w:tcW w:w="9214" w:type="dxa"/>
            <w:gridSpan w:val="6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8EC4D3" w14:textId="71B220D5" w:rsidR="003C3488" w:rsidRPr="00A40EB1" w:rsidRDefault="003943F0" w:rsidP="003C3488">
            <w:pPr>
              <w:rPr>
                <w:rFonts w:ascii="Times New Roman" w:hAnsi="Times New Roman"/>
                <w:szCs w:val="21"/>
              </w:rPr>
            </w:pPr>
            <w:r w:rsidRPr="00A40EB1">
              <w:rPr>
                <w:rFonts w:ascii="Times New Roman" w:hAnsi="Times New Roman"/>
                <w:szCs w:val="21"/>
              </w:rPr>
              <w:t>Note: CC, Cellular component; MF, Molecular function; m</w:t>
            </w:r>
            <w:r w:rsidRPr="00A40EB1">
              <w:rPr>
                <w:rFonts w:ascii="Times New Roman" w:hAnsi="Times New Roman"/>
                <w:szCs w:val="21"/>
                <w:vertAlign w:val="superscript"/>
              </w:rPr>
              <w:t>6</w:t>
            </w:r>
            <w:r w:rsidRPr="00A40EB1">
              <w:rPr>
                <w:rFonts w:ascii="Times New Roman" w:hAnsi="Times New Roman"/>
                <w:szCs w:val="21"/>
              </w:rPr>
              <w:t>A, N6-methyladenosine.</w:t>
            </w:r>
          </w:p>
        </w:tc>
      </w:tr>
    </w:tbl>
    <w:p w14:paraId="28705637" w14:textId="070EE2C1" w:rsidR="00343CB8" w:rsidRPr="00A40EB1" w:rsidRDefault="00343CB8" w:rsidP="00717047">
      <w:pPr>
        <w:spacing w:line="360" w:lineRule="auto"/>
        <w:rPr>
          <w:sz w:val="24"/>
          <w:szCs w:val="24"/>
        </w:rPr>
      </w:pPr>
    </w:p>
    <w:p w14:paraId="611DB28B" w14:textId="2E773D34" w:rsidR="00343CB8" w:rsidRPr="00A40EB1" w:rsidRDefault="008D301A" w:rsidP="00717047">
      <w:pPr>
        <w:spacing w:line="360" w:lineRule="auto"/>
        <w:rPr>
          <w:sz w:val="24"/>
          <w:szCs w:val="24"/>
        </w:rPr>
      </w:pPr>
      <w:bookmarkStart w:id="5" w:name="_Hlk92482984"/>
      <w:r w:rsidRPr="00A40EB1">
        <w:rPr>
          <w:rFonts w:ascii="Times New Roman" w:eastAsia="Times New Roman" w:hAnsi="Times New Roman"/>
          <w:b/>
          <w:bCs/>
          <w:sz w:val="24"/>
          <w:szCs w:val="24"/>
        </w:rPr>
        <w:t>Supplementary Table S</w:t>
      </w:r>
      <w:r w:rsidR="008A1490" w:rsidRPr="00A40EB1">
        <w:rPr>
          <w:rFonts w:ascii="Times New Roman" w:eastAsia="Times New Roman" w:hAnsi="Times New Roman"/>
          <w:b/>
          <w:bCs/>
          <w:sz w:val="24"/>
          <w:szCs w:val="24"/>
        </w:rPr>
        <w:t>4</w:t>
      </w:r>
      <w:r w:rsidRPr="00A40EB1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Pr="00A40EB1">
        <w:rPr>
          <w:rFonts w:asciiTheme="minorEastAsia" w:eastAsiaTheme="minorEastAsia" w:hAnsiTheme="minorEastAsia" w:hint="eastAsia"/>
          <w:b/>
          <w:bCs/>
          <w:sz w:val="24"/>
          <w:szCs w:val="24"/>
        </w:rPr>
        <w:t>|</w:t>
      </w:r>
      <w:r w:rsidRPr="00A40EB1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bookmarkEnd w:id="5"/>
      <w:r w:rsidR="001D6D8B" w:rsidRPr="00A40EB1">
        <w:rPr>
          <w:rFonts w:ascii="Times New Roman" w:eastAsia="Times New Roman" w:hAnsi="Times New Roman"/>
          <w:sz w:val="24"/>
          <w:szCs w:val="24"/>
        </w:rPr>
        <w:t xml:space="preserve">Correlation analysis of m6A methyltransferases and </w:t>
      </w:r>
      <w:proofErr w:type="spellStart"/>
      <w:r w:rsidR="001D6D8B" w:rsidRPr="00A40EB1">
        <w:rPr>
          <w:rFonts w:ascii="Times New Roman" w:eastAsia="Times New Roman" w:hAnsi="Times New Roman"/>
          <w:sz w:val="24"/>
          <w:szCs w:val="24"/>
        </w:rPr>
        <w:t>lncRNAs</w:t>
      </w:r>
      <w:proofErr w:type="spellEnd"/>
      <w:r w:rsidRPr="00A40EB1">
        <w:rPr>
          <w:rFonts w:ascii="Times New Roman" w:eastAsia="Times New Roman" w:hAnsi="Times New Roman"/>
          <w:sz w:val="24"/>
          <w:szCs w:val="24"/>
        </w:rPr>
        <w:t>.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2055"/>
        <w:gridCol w:w="2907"/>
        <w:gridCol w:w="2409"/>
        <w:gridCol w:w="1276"/>
      </w:tblGrid>
      <w:tr w:rsidR="003143EC" w:rsidRPr="00A40EB1" w14:paraId="1FED3721" w14:textId="77777777" w:rsidTr="008D301A">
        <w:trPr>
          <w:trHeight w:val="280"/>
          <w:tblHeader/>
        </w:trPr>
        <w:tc>
          <w:tcPr>
            <w:tcW w:w="20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8CB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A40EB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A40EB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9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9A52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ncRNA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402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49C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CC</w:t>
            </w:r>
          </w:p>
        </w:tc>
      </w:tr>
      <w:tr w:rsidR="003143EC" w:rsidRPr="00A40EB1" w14:paraId="431851FF" w14:textId="77777777" w:rsidTr="005D3EF0">
        <w:trPr>
          <w:trHeight w:val="280"/>
        </w:trPr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ACA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KBH5</w:t>
            </w:r>
          </w:p>
        </w:tc>
        <w:tc>
          <w:tcPr>
            <w:tcW w:w="2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51D2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6981.2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D17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58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66FA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144</w:t>
            </w:r>
          </w:p>
        </w:tc>
      </w:tr>
      <w:tr w:rsidR="003143EC" w:rsidRPr="00A40EB1" w14:paraId="54CB886C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70E80E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KBH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274BD0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923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3852AA1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NAU1A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C1684F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854</w:t>
            </w:r>
          </w:p>
        </w:tc>
      </w:tr>
      <w:tr w:rsidR="003143EC" w:rsidRPr="00A40EB1" w14:paraId="36BB4CEE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F3D7C6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KBH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4D9C40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3642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142D14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IF1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639796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4177</w:t>
            </w:r>
          </w:p>
        </w:tc>
      </w:tr>
      <w:tr w:rsidR="003143EC" w:rsidRPr="00A40EB1" w14:paraId="72B9FD90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A831A01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KBH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289868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58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0FA0385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1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65B412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3058</w:t>
            </w:r>
          </w:p>
        </w:tc>
      </w:tr>
      <w:tr w:rsidR="003143EC" w:rsidRPr="00A40EB1" w14:paraId="6FDB5ABE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441742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KBH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E11B2F1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88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80A98E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3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99799D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1529</w:t>
            </w:r>
          </w:p>
        </w:tc>
      </w:tr>
      <w:tr w:rsidR="003143EC" w:rsidRPr="00A40EB1" w14:paraId="21FE429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D351BA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KBH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9723CB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342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E90260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4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0FA372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7142</w:t>
            </w:r>
          </w:p>
        </w:tc>
      </w:tr>
      <w:tr w:rsidR="003143EC" w:rsidRPr="00A40EB1" w14:paraId="688ABD5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24CEC7A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KBH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C18CD7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612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E8E996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9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A00272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904</w:t>
            </w:r>
          </w:p>
        </w:tc>
      </w:tr>
      <w:tr w:rsidR="003143EC" w:rsidRPr="00A40EB1" w14:paraId="56E3447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D8E51B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KBH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7E1287A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614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3DAB21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YTTD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EF6ADC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649</w:t>
            </w:r>
          </w:p>
        </w:tc>
      </w:tr>
      <w:tr w:rsidR="003143EC" w:rsidRPr="00A40EB1" w14:paraId="7F60639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7C6CBE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O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088E64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1388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F74D0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O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53869F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6922</w:t>
            </w:r>
          </w:p>
        </w:tc>
      </w:tr>
      <w:tr w:rsidR="003143EC" w:rsidRPr="00A40EB1" w14:paraId="2F8C21C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FDA86C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O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D716D2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_00444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375BB2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ARB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9A7BCC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4827</w:t>
            </w:r>
          </w:p>
        </w:tc>
      </w:tr>
      <w:tr w:rsidR="003143EC" w:rsidRPr="00A40EB1" w14:paraId="065F249C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DF8422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O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80FC0B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_036657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F611CC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14H16orf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9AA2AA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1189</w:t>
            </w:r>
          </w:p>
        </w:tc>
      </w:tr>
      <w:tr w:rsidR="003143EC" w:rsidRPr="00A40EB1" w14:paraId="10042AE1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B0C27C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O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C5EAC1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2089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6FE0F4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497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9C2354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8852</w:t>
            </w:r>
          </w:p>
        </w:tc>
      </w:tr>
      <w:tr w:rsidR="003143EC" w:rsidRPr="00A40EB1" w14:paraId="63BB80D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AEDB9A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O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CF8132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2590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404D1E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GLU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F59756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2018</w:t>
            </w:r>
          </w:p>
        </w:tc>
      </w:tr>
      <w:tr w:rsidR="003143EC" w:rsidRPr="00A40EB1" w14:paraId="7D2DE730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B4B1765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FTO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ACD3C41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3804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8D7D2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18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071E9C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4233</w:t>
            </w:r>
          </w:p>
        </w:tc>
      </w:tr>
      <w:tr w:rsidR="003143EC" w:rsidRPr="00A40EB1" w14:paraId="26B0A30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50B1632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O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55F5C72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4259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66A6AE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orf40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946342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8817</w:t>
            </w:r>
          </w:p>
        </w:tc>
      </w:tr>
      <w:tr w:rsidR="003143EC" w:rsidRPr="00A40EB1" w14:paraId="641EE5D0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16C463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O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1CFC9E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6004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B80CBA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MT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10A1E0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7171</w:t>
            </w:r>
          </w:p>
        </w:tc>
      </w:tr>
      <w:tr w:rsidR="003143EC" w:rsidRPr="00A40EB1" w14:paraId="001AF6F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0635BC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O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EC53E8E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7266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FFDB62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7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4318CB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4295</w:t>
            </w:r>
          </w:p>
        </w:tc>
      </w:tr>
      <w:tr w:rsidR="003143EC" w:rsidRPr="00A40EB1" w14:paraId="0C2F4C1E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582408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O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0F2FF4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8768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537DC12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4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028EDB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1572</w:t>
            </w:r>
          </w:p>
        </w:tc>
      </w:tr>
      <w:tr w:rsidR="003143EC" w:rsidRPr="00A40EB1" w14:paraId="2395C80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D87C53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O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CA65A5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884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4E3FF9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5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D10ABD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8803</w:t>
            </w:r>
          </w:p>
        </w:tc>
      </w:tr>
      <w:tr w:rsidR="003143EC" w:rsidRPr="00A40EB1" w14:paraId="5B57A78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428A14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O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5C09CC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1323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94B52AA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00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AF0B77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1525</w:t>
            </w:r>
          </w:p>
        </w:tc>
      </w:tr>
      <w:tr w:rsidR="003143EC" w:rsidRPr="00A40EB1" w14:paraId="18D896D0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CC3A57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O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8AF868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2628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0C8704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BP1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89784B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5244</w:t>
            </w:r>
          </w:p>
        </w:tc>
      </w:tr>
      <w:tr w:rsidR="003143EC" w:rsidRPr="00A40EB1" w14:paraId="741186A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81E5A91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O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F853E92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3091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5BE5555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13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DC861B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2441</w:t>
            </w:r>
          </w:p>
        </w:tc>
      </w:tr>
      <w:tr w:rsidR="003143EC" w:rsidRPr="00A40EB1" w14:paraId="5114A712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F68CF5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O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2E7793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22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5217AA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MGN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6A8247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4086</w:t>
            </w:r>
          </w:p>
        </w:tc>
      </w:tr>
      <w:tr w:rsidR="003143EC" w:rsidRPr="00A40EB1" w14:paraId="16392BA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05A501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O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3BFEB3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761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4B024F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17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867B68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9536</w:t>
            </w:r>
          </w:p>
        </w:tc>
      </w:tr>
      <w:tr w:rsidR="003143EC" w:rsidRPr="00A40EB1" w14:paraId="474D8BE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A4CB4E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O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BC5F3B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821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4228FF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20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FAA9B6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5324</w:t>
            </w:r>
          </w:p>
        </w:tc>
      </w:tr>
      <w:tr w:rsidR="003143EC" w:rsidRPr="00A40EB1" w14:paraId="2E70461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4FDD0A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O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83A4A12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46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F385F3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DR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AAAB0A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7453</w:t>
            </w:r>
          </w:p>
        </w:tc>
      </w:tr>
      <w:tr w:rsidR="003143EC" w:rsidRPr="00A40EB1" w14:paraId="3D04CF22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43EE28A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O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B858DD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687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D9FD1DA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DR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427EBD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9382</w:t>
            </w:r>
          </w:p>
        </w:tc>
      </w:tr>
      <w:tr w:rsidR="003143EC" w:rsidRPr="00A40EB1" w14:paraId="41C18F0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C8B273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O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16C36F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761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F86187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D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6592E7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2624</w:t>
            </w:r>
          </w:p>
        </w:tc>
      </w:tr>
      <w:tr w:rsidR="003143EC" w:rsidRPr="00A40EB1" w14:paraId="02DF5D30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999FA3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O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32183B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210638.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7C7255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D1L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EFC82E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466</w:t>
            </w:r>
          </w:p>
        </w:tc>
      </w:tr>
      <w:tr w:rsidR="003143EC" w:rsidRPr="00A40EB1" w14:paraId="7ADB827B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E06B10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NRNPA2B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1C3763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6002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29C5202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031221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7533</w:t>
            </w:r>
          </w:p>
        </w:tc>
      </w:tr>
      <w:tr w:rsidR="003143EC" w:rsidRPr="00A40EB1" w14:paraId="6F8B061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229AAA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NRNPA2B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385DB1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4733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1338B5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F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75CECB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2716</w:t>
            </w:r>
          </w:p>
        </w:tc>
      </w:tr>
      <w:tr w:rsidR="003143EC" w:rsidRPr="00A40EB1" w14:paraId="7807B4A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375204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NRNPA2B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F643D1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6660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388EB35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DH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B4254B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8884</w:t>
            </w:r>
          </w:p>
        </w:tc>
      </w:tr>
      <w:tr w:rsidR="003143EC" w:rsidRPr="00A40EB1" w14:paraId="6F7499A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AAAD8D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NRNPA2B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74E80E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739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9B4305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HRS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AEDD82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233</w:t>
            </w:r>
          </w:p>
        </w:tc>
      </w:tr>
      <w:tr w:rsidR="003143EC" w:rsidRPr="00A40EB1" w14:paraId="44AFAB8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7372B7A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NRNPA2B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A8BCDB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70262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060FDD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52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F6F8B2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4805</w:t>
            </w:r>
          </w:p>
        </w:tc>
      </w:tr>
      <w:tr w:rsidR="003143EC" w:rsidRPr="00A40EB1" w14:paraId="1E87E82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254B60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NRNPA2B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6D8362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3205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FA19F6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72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6CFF39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3266</w:t>
            </w:r>
          </w:p>
        </w:tc>
      </w:tr>
      <w:tr w:rsidR="003143EC" w:rsidRPr="00A40EB1" w14:paraId="349E3FD1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EE1EDB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NRNPA2B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C69859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3795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7377C61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17492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AB4C63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767</w:t>
            </w:r>
          </w:p>
        </w:tc>
      </w:tr>
      <w:tr w:rsidR="003143EC" w:rsidRPr="00A40EB1" w14:paraId="67AD99A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603043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NRNPA2B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CC4F91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033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B95862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18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4978D6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142</w:t>
            </w:r>
          </w:p>
        </w:tc>
      </w:tr>
      <w:tr w:rsidR="003143EC" w:rsidRPr="00A40EB1" w14:paraId="77C02B3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9EDB6A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NRNPA2B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F84E39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77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81CA15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2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65DC45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1738</w:t>
            </w:r>
          </w:p>
        </w:tc>
      </w:tr>
      <w:tr w:rsidR="003143EC" w:rsidRPr="00A40EB1" w14:paraId="71FB01DB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246C96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NRNPA2B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0A947F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003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93A968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4227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ACF9E0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9987</w:t>
            </w:r>
          </w:p>
        </w:tc>
      </w:tr>
      <w:tr w:rsidR="003143EC" w:rsidRPr="00A40EB1" w14:paraId="7A4F951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583159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NRNPA2B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0DFEC0A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391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96F1F9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4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1BA32B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3648</w:t>
            </w:r>
          </w:p>
        </w:tc>
      </w:tr>
      <w:tr w:rsidR="003143EC" w:rsidRPr="00A40EB1" w14:paraId="0DC387E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A187A5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NRNPA2B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81A185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03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C25DA4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8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332FF4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6478</w:t>
            </w:r>
          </w:p>
        </w:tc>
      </w:tr>
      <w:tr w:rsidR="003143EC" w:rsidRPr="00A40EB1" w14:paraId="0CDF769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141378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NRNPA2B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DFC1FF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26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C6426F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LNT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37CDD0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4072</w:t>
            </w:r>
          </w:p>
        </w:tc>
      </w:tr>
      <w:tr w:rsidR="003143EC" w:rsidRPr="00A40EB1" w14:paraId="7ED7B9D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3D6148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NRNPA2B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6DED21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140261.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D2F969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08579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B1535D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6454</w:t>
            </w:r>
          </w:p>
        </w:tc>
      </w:tr>
      <w:tr w:rsidR="003143EC" w:rsidRPr="00A40EB1" w14:paraId="54067CCC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501BA5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E563C8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0114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D5BCA5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S19BP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6F907A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4465</w:t>
            </w:r>
          </w:p>
        </w:tc>
      </w:tr>
      <w:tr w:rsidR="003143EC" w:rsidRPr="00A40EB1" w14:paraId="1361B50C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7EE8E4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5D5106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4051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9E3651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32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A9C7C6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0518</w:t>
            </w:r>
          </w:p>
        </w:tc>
      </w:tr>
      <w:tr w:rsidR="003143EC" w:rsidRPr="00A40EB1" w14:paraId="6B59F3B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66B571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EF8DD0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4680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C434C6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C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D7BC27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932</w:t>
            </w:r>
          </w:p>
        </w:tc>
      </w:tr>
      <w:tr w:rsidR="003143EC" w:rsidRPr="00A40EB1" w14:paraId="306A80C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4E8961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9D3CB8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3388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D32B5CE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16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75848A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2075</w:t>
            </w:r>
          </w:p>
        </w:tc>
      </w:tr>
      <w:tr w:rsidR="003143EC" w:rsidRPr="00A40EB1" w14:paraId="7A821CB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0DAC8D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4583161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3205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66B3C72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72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FA970F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5225</w:t>
            </w:r>
          </w:p>
        </w:tc>
      </w:tr>
      <w:tr w:rsidR="003143EC" w:rsidRPr="00A40EB1" w14:paraId="3B46289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C95C6C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8F839E1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328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5D1485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4260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D26A55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1453</w:t>
            </w:r>
          </w:p>
        </w:tc>
      </w:tr>
      <w:tr w:rsidR="003143EC" w:rsidRPr="00A40EB1" w14:paraId="37CB16D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D90812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BB85E0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0220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AFC4C12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FF2F6B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937</w:t>
            </w:r>
          </w:p>
        </w:tc>
      </w:tr>
      <w:tr w:rsidR="003143EC" w:rsidRPr="00A40EB1" w14:paraId="4F977283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5379FB5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1F68A51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4192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A251BA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MA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A34B95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9899</w:t>
            </w:r>
          </w:p>
        </w:tc>
      </w:tr>
      <w:tr w:rsidR="003143EC" w:rsidRPr="00A40EB1" w14:paraId="3F5D4D82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010EE4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491AF6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4684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401B55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GL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96AC50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596</w:t>
            </w:r>
          </w:p>
        </w:tc>
      </w:tr>
      <w:tr w:rsidR="003143EC" w:rsidRPr="00A40EB1" w14:paraId="2128F17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97342E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5DA671E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6002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6B2C39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063B98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5086</w:t>
            </w:r>
          </w:p>
        </w:tc>
      </w:tr>
      <w:tr w:rsidR="003143EC" w:rsidRPr="00A40EB1" w14:paraId="02E66351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AC515E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5E58F4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6554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2B5E97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CA31D3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5424</w:t>
            </w:r>
          </w:p>
        </w:tc>
      </w:tr>
      <w:tr w:rsidR="003143EC" w:rsidRPr="00A40EB1" w14:paraId="2EA3D3D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B7CD0F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E69C34A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_102417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A75CEC5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PATCH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8A09B9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9696</w:t>
            </w:r>
          </w:p>
        </w:tc>
      </w:tr>
      <w:tr w:rsidR="003143EC" w:rsidRPr="00A40EB1" w14:paraId="6B7D255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E031D4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886E06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1846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95C487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SN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5567D4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9622</w:t>
            </w:r>
          </w:p>
        </w:tc>
      </w:tr>
      <w:tr w:rsidR="003143EC" w:rsidRPr="00A40EB1" w14:paraId="4F1B239E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B0ED8C5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39EC6C5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3967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D3C5F2A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17506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1BA1CD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9852</w:t>
            </w:r>
          </w:p>
        </w:tc>
      </w:tr>
      <w:tr w:rsidR="003143EC" w:rsidRPr="00A40EB1" w14:paraId="5548B5B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F323EA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59BBB0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4579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263EF1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SMD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D8FC02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6931</w:t>
            </w:r>
          </w:p>
        </w:tc>
      </w:tr>
      <w:tr w:rsidR="003143EC" w:rsidRPr="00A40EB1" w14:paraId="4520BB50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16FF0EA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E7A2D22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5007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02228F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BA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89C393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2608</w:t>
            </w:r>
          </w:p>
        </w:tc>
      </w:tr>
      <w:tr w:rsidR="003143EC" w:rsidRPr="00A40EB1" w14:paraId="7478C590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3BECEE5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A13F11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7194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A141D21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NNM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AE2972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9696</w:t>
            </w:r>
          </w:p>
        </w:tc>
      </w:tr>
      <w:tr w:rsidR="003143EC" w:rsidRPr="00A40EB1" w14:paraId="4A939800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8402CA2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0FD1E7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8037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98780DE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0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67AE39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0678</w:t>
            </w:r>
          </w:p>
        </w:tc>
      </w:tr>
      <w:tr w:rsidR="003143EC" w:rsidRPr="00A40EB1" w14:paraId="4713F5CB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B3B02EE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1EC308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222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D0DF971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6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273473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9656</w:t>
            </w:r>
          </w:p>
        </w:tc>
      </w:tr>
      <w:tr w:rsidR="003143EC" w:rsidRPr="00A40EB1" w14:paraId="312EC00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3C95AAA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EA81781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476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19A915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HRS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C6C2DF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0115</w:t>
            </w:r>
          </w:p>
        </w:tc>
      </w:tr>
      <w:tr w:rsidR="003143EC" w:rsidRPr="00A40EB1" w14:paraId="525AF6D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98A80C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17BF64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739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BA4491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HRS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954A95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7567</w:t>
            </w:r>
          </w:p>
        </w:tc>
      </w:tr>
      <w:tr w:rsidR="003143EC" w:rsidRPr="00A40EB1" w14:paraId="68A4828B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6BC0A1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6DCF85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910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62FFA7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HDRBS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A8B7EB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1108</w:t>
            </w:r>
          </w:p>
        </w:tc>
      </w:tr>
      <w:tr w:rsidR="003143EC" w:rsidRPr="00A40EB1" w14:paraId="1BD5B412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A30F5FA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3592561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70468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DFBBE7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53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C7FA30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2248</w:t>
            </w:r>
          </w:p>
        </w:tc>
      </w:tr>
      <w:tr w:rsidR="003143EC" w:rsidRPr="00A40EB1" w14:paraId="00AE9F1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069C59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4CE34C2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115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5CAB68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3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C9B197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948</w:t>
            </w:r>
          </w:p>
        </w:tc>
      </w:tr>
      <w:tr w:rsidR="003143EC" w:rsidRPr="00A40EB1" w14:paraId="66612EC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619CF6E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73790E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1634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9BE6FA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BXO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CDC73B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9964</w:t>
            </w:r>
          </w:p>
        </w:tc>
      </w:tr>
      <w:tr w:rsidR="003143EC" w:rsidRPr="00A40EB1" w14:paraId="3FD9E84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94C440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DD9F80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263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E0C6B85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09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85C4C0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4093</w:t>
            </w:r>
          </w:p>
        </w:tc>
      </w:tr>
      <w:tr w:rsidR="003143EC" w:rsidRPr="00A40EB1" w14:paraId="2DED953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5B075E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DA8331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2877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8BE376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12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605018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912</w:t>
            </w:r>
          </w:p>
        </w:tc>
      </w:tr>
      <w:tr w:rsidR="003143EC" w:rsidRPr="00A40EB1" w14:paraId="45C7EB18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E82396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4E1A0E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3795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EE782E2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17492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94E953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7589</w:t>
            </w:r>
          </w:p>
        </w:tc>
      </w:tr>
      <w:tr w:rsidR="003143EC" w:rsidRPr="00A40EB1" w14:paraId="04D5270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192DEA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A7535FE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3945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DA50C05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18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CADEE0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5292</w:t>
            </w:r>
          </w:p>
        </w:tc>
      </w:tr>
      <w:tr w:rsidR="003143EC" w:rsidRPr="00A40EB1" w14:paraId="48093DDE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046B70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3E80A3E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033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7DDB4AE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18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695C5D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3617</w:t>
            </w:r>
          </w:p>
        </w:tc>
      </w:tr>
      <w:tr w:rsidR="003143EC" w:rsidRPr="00A40EB1" w14:paraId="7FF4D9D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5973E9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648477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17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DEABE0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19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8900EB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2145</w:t>
            </w:r>
          </w:p>
        </w:tc>
      </w:tr>
      <w:tr w:rsidR="003143EC" w:rsidRPr="00A40EB1" w14:paraId="22DC617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F55D5D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AFA4CB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216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F5CC7D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NAJC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6B5D05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9631</w:t>
            </w:r>
          </w:p>
        </w:tc>
      </w:tr>
      <w:tr w:rsidR="003143EC" w:rsidRPr="00A40EB1" w14:paraId="19E8E5E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B939AC5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8A56C8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03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D4165B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8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E7DBD2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7633</w:t>
            </w:r>
          </w:p>
        </w:tc>
      </w:tr>
      <w:tr w:rsidR="003143EC" w:rsidRPr="00A40EB1" w14:paraId="5E475691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6C9786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A1C25C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26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4E2763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LNT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DE3941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652</w:t>
            </w:r>
          </w:p>
        </w:tc>
      </w:tr>
      <w:tr w:rsidR="003143EC" w:rsidRPr="00A40EB1" w14:paraId="0419973C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1D0DE8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4F4CEEE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140261.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EB3792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08579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3C586F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4441</w:t>
            </w:r>
          </w:p>
        </w:tc>
      </w:tr>
      <w:tr w:rsidR="003143EC" w:rsidRPr="00A40EB1" w14:paraId="5A5D5F6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4CB847A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EA6388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0114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9D4593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S19BP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6F13F4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6034</w:t>
            </w:r>
          </w:p>
        </w:tc>
      </w:tr>
      <w:tr w:rsidR="003143EC" w:rsidRPr="00A40EB1" w14:paraId="4483143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B22554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F2F451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1388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37B30B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O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08CBE6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406</w:t>
            </w:r>
          </w:p>
        </w:tc>
      </w:tr>
      <w:tr w:rsidR="003143EC" w:rsidRPr="00A40EB1" w14:paraId="40C1A2E3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3AB5DC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039159A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6417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8FE6FE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CNG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183BF9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7323</w:t>
            </w:r>
          </w:p>
        </w:tc>
      </w:tr>
      <w:tr w:rsidR="003143EC" w:rsidRPr="00A40EB1" w14:paraId="2DF4246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F92B9BA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AEBF78E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6610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984B40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FBB8FA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2086</w:t>
            </w:r>
          </w:p>
        </w:tc>
      </w:tr>
      <w:tr w:rsidR="003143EC" w:rsidRPr="00A40EB1" w14:paraId="235ACFCC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A24D471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1F6AAC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2583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F03335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GLU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D58BA4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6206</w:t>
            </w:r>
          </w:p>
        </w:tc>
      </w:tr>
      <w:tr w:rsidR="003143EC" w:rsidRPr="00A40EB1" w14:paraId="1F8FFBB2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DE287F1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68629A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2590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3F8C45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GLU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8FDFF7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6312</w:t>
            </w:r>
          </w:p>
        </w:tc>
      </w:tr>
      <w:tr w:rsidR="003143EC" w:rsidRPr="00A40EB1" w14:paraId="5AF187AB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1B7A3F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D1A45C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6660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3F481BE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DH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223FAC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9384</w:t>
            </w:r>
          </w:p>
        </w:tc>
      </w:tr>
      <w:tr w:rsidR="003143EC" w:rsidRPr="00A40EB1" w14:paraId="163F0F50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EEE9152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149EDB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7276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C30D00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7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AA95BB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0188</w:t>
            </w:r>
          </w:p>
        </w:tc>
      </w:tr>
      <w:tr w:rsidR="003143EC" w:rsidRPr="00A40EB1" w14:paraId="6453C828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C3B248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3F4951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7702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909B6C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9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B6CFEF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3791</w:t>
            </w:r>
          </w:p>
        </w:tc>
      </w:tr>
      <w:tr w:rsidR="003143EC" w:rsidRPr="00A40EB1" w14:paraId="5B3CD50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D32998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93962B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8435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98D75E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2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EFF953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4198</w:t>
            </w:r>
          </w:p>
        </w:tc>
      </w:tr>
      <w:tr w:rsidR="003143EC" w:rsidRPr="00A40EB1" w14:paraId="64F5E463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7C501E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BE7A42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884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091822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5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3BC4B3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2738</w:t>
            </w:r>
          </w:p>
        </w:tc>
      </w:tr>
      <w:tr w:rsidR="003143EC" w:rsidRPr="00A40EB1" w14:paraId="65CD5300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847903E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C75720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826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0A4C97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MP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D1C05C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8531</w:t>
            </w:r>
          </w:p>
        </w:tc>
      </w:tr>
      <w:tr w:rsidR="003143EC" w:rsidRPr="00A40EB1" w14:paraId="0D41577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0F60F1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AAD313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71439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14587E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C1IP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7BBE54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0693</w:t>
            </w:r>
          </w:p>
        </w:tc>
      </w:tr>
      <w:tr w:rsidR="003143EC" w:rsidRPr="00A40EB1" w14:paraId="3E27ADCC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EC6080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E2E3E5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263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F1B8FD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09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69EFF8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194</w:t>
            </w:r>
          </w:p>
        </w:tc>
      </w:tr>
      <w:tr w:rsidR="003143EC" w:rsidRPr="00A40EB1" w14:paraId="2C39F8C8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343478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71AAB8E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22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53426F2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MGN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C7133D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29</w:t>
            </w:r>
          </w:p>
        </w:tc>
      </w:tr>
      <w:tr w:rsidR="003143EC" w:rsidRPr="00A40EB1" w14:paraId="2936CCAE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709E09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0FA6CE1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466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22FD40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1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E5AD50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6162</w:t>
            </w:r>
          </w:p>
        </w:tc>
      </w:tr>
      <w:tr w:rsidR="003143EC" w:rsidRPr="00A40EB1" w14:paraId="7073143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656E7E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F0C828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761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DF96D6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17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E7173B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406</w:t>
            </w:r>
          </w:p>
        </w:tc>
      </w:tr>
      <w:tr w:rsidR="003143EC" w:rsidRPr="00A40EB1" w14:paraId="0CCD6DE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9DB5D6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F9AB63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92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D4E5E7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P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8AAAF6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6518</w:t>
            </w:r>
          </w:p>
        </w:tc>
      </w:tr>
      <w:tr w:rsidR="003143EC" w:rsidRPr="00A40EB1" w14:paraId="3F4CABB3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FFDAB7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1A7630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003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D8DB305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4227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198D41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2005</w:t>
            </w:r>
          </w:p>
        </w:tc>
      </w:tr>
      <w:tr w:rsidR="003143EC" w:rsidRPr="00A40EB1" w14:paraId="665D9A7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B63D33E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FABF88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7115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36AD2A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L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1F0DB4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8839</w:t>
            </w:r>
          </w:p>
        </w:tc>
      </w:tr>
      <w:tr w:rsidR="003143EC" w:rsidRPr="00A40EB1" w14:paraId="62929B3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FFBAC9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519AD4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761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51A012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D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ABB02D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2514</w:t>
            </w:r>
          </w:p>
        </w:tc>
      </w:tr>
      <w:tr w:rsidR="003143EC" w:rsidRPr="00A40EB1" w14:paraId="57BE8332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D598A5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METTL14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F1CDAA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212250.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0FD61EE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0859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A2CDD0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6156</w:t>
            </w:r>
          </w:p>
        </w:tc>
      </w:tr>
      <w:tr w:rsidR="003143EC" w:rsidRPr="00A40EB1" w14:paraId="281D5860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2BBFED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6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12B4FB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0114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59F389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S19BP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4AC967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118</w:t>
            </w:r>
          </w:p>
        </w:tc>
      </w:tr>
      <w:tr w:rsidR="003143EC" w:rsidRPr="00A40EB1" w14:paraId="26BF287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8D41A31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6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BFD8FE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4051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9879E4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32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CF5365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1946</w:t>
            </w:r>
          </w:p>
        </w:tc>
      </w:tr>
      <w:tr w:rsidR="003143EC" w:rsidRPr="00A40EB1" w14:paraId="733AB98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E80A18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6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7C2277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4680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E6FDAA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C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238F3B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167</w:t>
            </w:r>
          </w:p>
        </w:tc>
      </w:tr>
      <w:tr w:rsidR="003143EC" w:rsidRPr="00A40EB1" w14:paraId="60E84BA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EED3E6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6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E7EAEEE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6377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D09DA4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08566C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1666</w:t>
            </w:r>
          </w:p>
        </w:tc>
      </w:tr>
      <w:tr w:rsidR="003143EC" w:rsidRPr="00A40EB1" w14:paraId="0ADFA6E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AAACDA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6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5A19D2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5265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415935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26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C24BB7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4678</w:t>
            </w:r>
          </w:p>
        </w:tc>
      </w:tr>
      <w:tr w:rsidR="003143EC" w:rsidRPr="00A40EB1" w14:paraId="3D87673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112329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6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22BF32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6660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B1BAAE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DH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795A3C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6021</w:t>
            </w:r>
          </w:p>
        </w:tc>
      </w:tr>
      <w:tr w:rsidR="003143EC" w:rsidRPr="00A40EB1" w14:paraId="7D5A1ED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E909F4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6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D3A190A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70262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8DF76B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52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DA1B67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8823</w:t>
            </w:r>
          </w:p>
        </w:tc>
      </w:tr>
      <w:tr w:rsidR="003143EC" w:rsidRPr="00A40EB1" w14:paraId="3C30824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55E624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6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0ECB93A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3205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48A967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72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BB86D6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5478</w:t>
            </w:r>
          </w:p>
        </w:tc>
      </w:tr>
      <w:tr w:rsidR="003143EC" w:rsidRPr="00A40EB1" w14:paraId="0B2E538C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C02C30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6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1007FD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3665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B36347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17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870096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1671</w:t>
            </w:r>
          </w:p>
        </w:tc>
      </w:tr>
      <w:tr w:rsidR="003143EC" w:rsidRPr="00A40EB1" w14:paraId="2F1320D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B47E3F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6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0009CB2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3795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288341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17492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42ADD3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3975</w:t>
            </w:r>
          </w:p>
        </w:tc>
      </w:tr>
      <w:tr w:rsidR="003143EC" w:rsidRPr="00A40EB1" w14:paraId="787B505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BE09462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16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1A91BC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77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F9AEF7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2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E18A16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8386</w:t>
            </w:r>
          </w:p>
        </w:tc>
      </w:tr>
      <w:tr w:rsidR="003143EC" w:rsidRPr="00A40EB1" w14:paraId="158DAC88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DC7394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EEE5BA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4055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93EC1E1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3GNT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A08EA8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8416</w:t>
            </w:r>
          </w:p>
        </w:tc>
      </w:tr>
      <w:tr w:rsidR="003143EC" w:rsidRPr="00A40EB1" w14:paraId="074566A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720ADA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BB2CE1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7587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599FE7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8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C4AD9F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36</w:t>
            </w:r>
          </w:p>
        </w:tc>
      </w:tr>
      <w:tr w:rsidR="003143EC" w:rsidRPr="00A40EB1" w14:paraId="44135382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C810AB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TL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D84B85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2673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7A1B63A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09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D8C53C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0458</w:t>
            </w:r>
          </w:p>
        </w:tc>
      </w:tr>
      <w:tr w:rsidR="003143EC" w:rsidRPr="00A40EB1" w14:paraId="654FD44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4776B5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45E66A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0220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496459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F912B7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5408</w:t>
            </w:r>
          </w:p>
        </w:tc>
      </w:tr>
      <w:tr w:rsidR="003143EC" w:rsidRPr="00A40EB1" w14:paraId="2C23E2F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290049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A0D937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0284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5DEF7F2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DAF633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4126</w:t>
            </w:r>
          </w:p>
        </w:tc>
      </w:tr>
      <w:tr w:rsidR="003143EC" w:rsidRPr="00A40EB1" w14:paraId="07B569B0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7C6C87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0045F0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1388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2BF8B5A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O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51F1C8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865</w:t>
            </w:r>
          </w:p>
        </w:tc>
      </w:tr>
      <w:tr w:rsidR="003143EC" w:rsidRPr="00A40EB1" w14:paraId="500C2CDB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5A44B3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AE68BB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1670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98AECA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A5C892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3739</w:t>
            </w:r>
          </w:p>
        </w:tc>
      </w:tr>
      <w:tr w:rsidR="003143EC" w:rsidRPr="00A40EB1" w14:paraId="6641848B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E21A0A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B1D1CD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6610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6E7DC1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F32790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5792</w:t>
            </w:r>
          </w:p>
        </w:tc>
      </w:tr>
      <w:tr w:rsidR="003143EC" w:rsidRPr="00A40EB1" w14:paraId="4AC4569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A86C26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EDCD791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2089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94689C1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497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1F6DCE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0665</w:t>
            </w:r>
          </w:p>
        </w:tc>
      </w:tr>
      <w:tr w:rsidR="003143EC" w:rsidRPr="00A40EB1" w14:paraId="5C09DE10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93BE2F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97FB37E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2583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315A95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GLU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0F1E4B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6938</w:t>
            </w:r>
          </w:p>
        </w:tc>
      </w:tr>
      <w:tr w:rsidR="003143EC" w:rsidRPr="00A40EB1" w14:paraId="6FC30351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198FC3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510426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2590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BD0A91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GLU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F3885C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5146</w:t>
            </w:r>
          </w:p>
        </w:tc>
      </w:tr>
      <w:tr w:rsidR="003143EC" w:rsidRPr="00A40EB1" w14:paraId="4164E20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76328B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21E0312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3418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468966A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16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5F4848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9964</w:t>
            </w:r>
          </w:p>
        </w:tc>
      </w:tr>
      <w:tr w:rsidR="003143EC" w:rsidRPr="00A40EB1" w14:paraId="7FE2A1C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63FE15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BB576D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3804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B9BF51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18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1619A6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5656</w:t>
            </w:r>
          </w:p>
        </w:tc>
      </w:tr>
      <w:tr w:rsidR="003143EC" w:rsidRPr="00A40EB1" w14:paraId="6C3B1810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4667E5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B0A422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5404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3988485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CHD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20BE8D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9964</w:t>
            </w:r>
          </w:p>
        </w:tc>
      </w:tr>
      <w:tr w:rsidR="003143EC" w:rsidRPr="00A40EB1" w14:paraId="10D3EC1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2170CE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957EEB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5436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D6CA2C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EMD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AEED56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121</w:t>
            </w:r>
          </w:p>
        </w:tc>
      </w:tr>
      <w:tr w:rsidR="003143EC" w:rsidRPr="00A40EB1" w14:paraId="7F6768F0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D15CF4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8BDC03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6004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283ED9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MT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3FDF53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3338</w:t>
            </w:r>
          </w:p>
        </w:tc>
      </w:tr>
      <w:tr w:rsidR="003143EC" w:rsidRPr="00A40EB1" w14:paraId="7F78907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D31ADB5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5E1CF99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6268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2E5E811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17489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049298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1164</w:t>
            </w:r>
          </w:p>
        </w:tc>
      </w:tr>
      <w:tr w:rsidR="003143EC" w:rsidRPr="00A40EB1" w14:paraId="2E60E9C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F4ABE0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169178B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6827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7B8F2C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5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46C0D7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8396</w:t>
            </w:r>
          </w:p>
        </w:tc>
      </w:tr>
      <w:tr w:rsidR="003143EC" w:rsidRPr="00A40EB1" w14:paraId="7AAF264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6F5197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3DE971E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7276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D5805CE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7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E39A9D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5692</w:t>
            </w:r>
          </w:p>
        </w:tc>
      </w:tr>
      <w:tr w:rsidR="003143EC" w:rsidRPr="00A40EB1" w14:paraId="246708B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C5CD9F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123E1E2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7449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89D513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F3B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40F0EA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0796</w:t>
            </w:r>
          </w:p>
        </w:tc>
      </w:tr>
      <w:tr w:rsidR="003143EC" w:rsidRPr="00A40EB1" w14:paraId="3059EC8B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FC627CE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FF1BCB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7702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7E178C5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9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E2F190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1133</w:t>
            </w:r>
          </w:p>
        </w:tc>
      </w:tr>
      <w:tr w:rsidR="003143EC" w:rsidRPr="00A40EB1" w14:paraId="2AB7255B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4D4521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05CE0D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8768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62983D2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4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B2FD95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3449</w:t>
            </w:r>
          </w:p>
        </w:tc>
      </w:tr>
      <w:tr w:rsidR="003143EC" w:rsidRPr="00A40EB1" w14:paraId="3EFC86A3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F20E0E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B62189A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884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D56956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5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AD5E04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4633</w:t>
            </w:r>
          </w:p>
        </w:tc>
      </w:tr>
      <w:tr w:rsidR="003143EC" w:rsidRPr="00A40EB1" w14:paraId="7E4BDFBB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8C5E41E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ACD48F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219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075CF9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6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A9270D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9964</w:t>
            </w:r>
          </w:p>
        </w:tc>
      </w:tr>
      <w:tr w:rsidR="003143EC" w:rsidRPr="00A40EB1" w14:paraId="7856C911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FD30A1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E37B3B5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498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9F5F0E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28D3EB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4813</w:t>
            </w:r>
          </w:p>
        </w:tc>
      </w:tr>
      <w:tr w:rsidR="003143EC" w:rsidRPr="00A40EB1" w14:paraId="04CD452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46C8431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2181EB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826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2606226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MP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A220B3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3425</w:t>
            </w:r>
          </w:p>
        </w:tc>
      </w:tr>
      <w:tr w:rsidR="003143EC" w:rsidRPr="00A40EB1" w14:paraId="0FA11B0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1E29FA4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E133270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861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182E70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17491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E6BB02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8338</w:t>
            </w:r>
          </w:p>
        </w:tc>
      </w:tr>
      <w:tr w:rsidR="003143EC" w:rsidRPr="00A40EB1" w14:paraId="400A7C6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29703E8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67DBAB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923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071CE3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NAU1A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01AB04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5</w:t>
            </w:r>
          </w:p>
        </w:tc>
      </w:tr>
      <w:tr w:rsidR="003143EC" w:rsidRPr="00A40EB1" w14:paraId="07B522C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D53CA2E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2803CC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70454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CA94223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53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5B255D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9964</w:t>
            </w:r>
          </w:p>
        </w:tc>
      </w:tr>
      <w:tr w:rsidR="003143EC" w:rsidRPr="00A40EB1" w14:paraId="20E99EE2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B04C6EC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1502B45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70509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B98C03F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54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1403FC" w14:textId="77777777" w:rsidR="003143EC" w:rsidRPr="00A40EB1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9964</w:t>
            </w:r>
          </w:p>
        </w:tc>
      </w:tr>
      <w:tr w:rsidR="003143EC" w:rsidRPr="00F66A61" w14:paraId="09D5A683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D8110C1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B6C8EFD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1634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B62F57" w14:textId="77777777" w:rsidR="003143EC" w:rsidRPr="00A40EB1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BXO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42F59F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40EB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6908</w:t>
            </w:r>
          </w:p>
        </w:tc>
      </w:tr>
      <w:tr w:rsidR="003143EC" w:rsidRPr="00F66A61" w14:paraId="1FEF77AE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461A99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1B3A99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187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47E1EB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F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6CF492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4493</w:t>
            </w:r>
          </w:p>
        </w:tc>
      </w:tr>
      <w:tr w:rsidR="003143EC" w:rsidRPr="00F66A61" w14:paraId="71CA897C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0CF249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5BC125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2108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B18911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06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83C286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8118</w:t>
            </w:r>
          </w:p>
        </w:tc>
      </w:tr>
      <w:tr w:rsidR="003143EC" w:rsidRPr="00F66A61" w14:paraId="270902D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2094F2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A2EAE2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2628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BDB512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BP1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C621BD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7294</w:t>
            </w:r>
          </w:p>
        </w:tc>
      </w:tr>
      <w:tr w:rsidR="003143EC" w:rsidRPr="00F66A61" w14:paraId="023284C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FBEA7E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03C32C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263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075627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09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4F95CC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8832</w:t>
            </w:r>
          </w:p>
        </w:tc>
      </w:tr>
      <w:tr w:rsidR="003143EC" w:rsidRPr="00F66A61" w14:paraId="70BB659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71CC60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5E6889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3081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812C54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13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25EB29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1471</w:t>
            </w:r>
          </w:p>
        </w:tc>
      </w:tr>
      <w:tr w:rsidR="003143EC" w:rsidRPr="00F66A61" w14:paraId="7AADA46E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035996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34A601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3091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754B56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13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C138D1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8552</w:t>
            </w:r>
          </w:p>
        </w:tc>
      </w:tr>
      <w:tr w:rsidR="003143EC" w:rsidRPr="00F66A61" w14:paraId="7303DEF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28A0F7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5810E3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17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30C46A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19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FF3E3F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3226</w:t>
            </w:r>
          </w:p>
        </w:tc>
      </w:tr>
      <w:tr w:rsidR="003143EC" w:rsidRPr="00F66A61" w14:paraId="71B202E2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68D68B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9F8381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248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28C6F9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0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A1FE9F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8888</w:t>
            </w:r>
          </w:p>
        </w:tc>
      </w:tr>
      <w:tr w:rsidR="003143EC" w:rsidRPr="00F66A61" w14:paraId="32C183E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525923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D67E4A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466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5BAF6B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1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97987B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2839</w:t>
            </w:r>
          </w:p>
        </w:tc>
      </w:tr>
      <w:tr w:rsidR="003143EC" w:rsidRPr="00F66A61" w14:paraId="0FF2FBB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4EDC08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000012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761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B39875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17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0A01C6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6156</w:t>
            </w:r>
          </w:p>
        </w:tc>
      </w:tr>
      <w:tr w:rsidR="003143EC" w:rsidRPr="00F66A61" w14:paraId="30386D03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7AFA62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886C82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88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5B8E51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3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3A9A26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1652</w:t>
            </w:r>
          </w:p>
        </w:tc>
      </w:tr>
      <w:tr w:rsidR="003143EC" w:rsidRPr="00F66A61" w14:paraId="6EABD76B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FBAD15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CFD30B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903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8420AE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17512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A8615B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0231</w:t>
            </w:r>
          </w:p>
        </w:tc>
      </w:tr>
      <w:tr w:rsidR="003143EC" w:rsidRPr="00F66A61" w14:paraId="268017A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1740B5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BE4295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92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B1246B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P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30CEF2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0917</w:t>
            </w:r>
          </w:p>
        </w:tc>
      </w:tr>
      <w:tr w:rsidR="003143EC" w:rsidRPr="00F66A61" w14:paraId="2B9C197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B17E6F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F054DC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342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985AB4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4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08907E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6143</w:t>
            </w:r>
          </w:p>
        </w:tc>
      </w:tr>
      <w:tr w:rsidR="003143EC" w:rsidRPr="00F66A61" w14:paraId="68F65B0B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E8A1FC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3F219E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46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9D9132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DR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C19823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8824</w:t>
            </w:r>
          </w:p>
        </w:tc>
      </w:tr>
      <w:tr w:rsidR="003143EC" w:rsidRPr="00F66A61" w14:paraId="52FD675E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E0F972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7268B0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487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CB19AC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5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8AFC4A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8969</w:t>
            </w:r>
          </w:p>
        </w:tc>
      </w:tr>
      <w:tr w:rsidR="003143EC" w:rsidRPr="00F66A61" w14:paraId="7E85CBE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E735BB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A932C4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514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B16E96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3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05CC92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9964</w:t>
            </w:r>
          </w:p>
        </w:tc>
      </w:tr>
      <w:tr w:rsidR="003143EC" w:rsidRPr="00F66A61" w14:paraId="1AF360DC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DED9A4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F44FC7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70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497787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6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F54F63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4798</w:t>
            </w:r>
          </w:p>
        </w:tc>
      </w:tr>
      <w:tr w:rsidR="003143EC" w:rsidRPr="00F66A61" w14:paraId="28DEEA2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5D78DE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96A757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03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428F45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8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32FB48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4784</w:t>
            </w:r>
          </w:p>
        </w:tc>
      </w:tr>
      <w:tr w:rsidR="003143EC" w:rsidRPr="00F66A61" w14:paraId="625C310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AC98A5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0CD4A4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612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EA8613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9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A71EF9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4404</w:t>
            </w:r>
          </w:p>
        </w:tc>
      </w:tr>
      <w:tr w:rsidR="003143EC" w:rsidRPr="00F66A61" w14:paraId="7EC9F15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5D22CC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B0C36C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687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E9DD5B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DR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1BD513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6138</w:t>
            </w:r>
          </w:p>
        </w:tc>
      </w:tr>
      <w:tr w:rsidR="003143EC" w:rsidRPr="00F66A61" w14:paraId="02061E21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43CCD0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B93775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933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355211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IAS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E42257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5819</w:t>
            </w:r>
          </w:p>
        </w:tc>
      </w:tr>
      <w:tr w:rsidR="003143EC" w:rsidRPr="00F66A61" w14:paraId="0F364D1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FBE862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B2D0F1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7024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AA8A11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N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3826D4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9964</w:t>
            </w:r>
          </w:p>
        </w:tc>
      </w:tr>
      <w:tr w:rsidR="003143EC" w:rsidRPr="00F66A61" w14:paraId="192ABF6C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138161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FB3522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7115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D649DE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L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0A960A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5592</w:t>
            </w:r>
          </w:p>
        </w:tc>
      </w:tr>
      <w:tr w:rsidR="003143EC" w:rsidRPr="00F66A61" w14:paraId="0546673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7FE582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38848F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7137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E6467D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FDP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F1DA0A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0784</w:t>
            </w:r>
          </w:p>
        </w:tc>
      </w:tr>
      <w:tr w:rsidR="003143EC" w:rsidRPr="00F66A61" w14:paraId="2048BB2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8F2313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E5730C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7263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1F7DAE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2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958CD6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9964</w:t>
            </w:r>
          </w:p>
        </w:tc>
      </w:tr>
      <w:tr w:rsidR="003143EC" w:rsidRPr="00F66A61" w14:paraId="3D44C37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140464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9D4980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761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BD887D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D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E08B17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1503</w:t>
            </w:r>
          </w:p>
        </w:tc>
      </w:tr>
      <w:tr w:rsidR="003143EC" w:rsidRPr="00F66A61" w14:paraId="481EBEC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20BFC2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0D5666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7808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5C5FEB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34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C8A996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22</w:t>
            </w:r>
          </w:p>
        </w:tc>
      </w:tr>
      <w:tr w:rsidR="003143EC" w:rsidRPr="00F66A61" w14:paraId="63D708D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E8A9A1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64703A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8022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D63210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6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F83A08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9964</w:t>
            </w:r>
          </w:p>
        </w:tc>
      </w:tr>
      <w:tr w:rsidR="003143EC" w:rsidRPr="00F66A61" w14:paraId="16455F2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B7BFCD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E9EEBC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8028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1C7921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35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3D99E3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2659</w:t>
            </w:r>
          </w:p>
        </w:tc>
      </w:tr>
      <w:tr w:rsidR="003143EC" w:rsidRPr="00F66A61" w14:paraId="15E4AE63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E600BC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5B1668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212250.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1B7259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0859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29851F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3662</w:t>
            </w:r>
          </w:p>
        </w:tc>
      </w:tr>
      <w:tr w:rsidR="003143EC" w:rsidRPr="00F66A61" w14:paraId="74A5E58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102C15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1BF007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0220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782A0D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622157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4906</w:t>
            </w:r>
          </w:p>
        </w:tc>
      </w:tr>
      <w:tr w:rsidR="003143EC" w:rsidRPr="00F66A61" w14:paraId="6CFEDCA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B63BE4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C88111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0284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B04BB5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9472A4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4902</w:t>
            </w:r>
          </w:p>
        </w:tc>
      </w:tr>
      <w:tr w:rsidR="003143EC" w:rsidRPr="00F66A61" w14:paraId="4D2C4283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8642C7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60BA33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2583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781F6E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GLU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E91DE3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6881</w:t>
            </w:r>
          </w:p>
        </w:tc>
      </w:tr>
      <w:tr w:rsidR="003143EC" w:rsidRPr="00F66A61" w14:paraId="14368D2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6008C8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E1B26C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2590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2AC5C9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GLU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67F534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0757</w:t>
            </w:r>
          </w:p>
        </w:tc>
      </w:tr>
      <w:tr w:rsidR="003143EC" w:rsidRPr="00F66A61" w14:paraId="059F441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BD20A0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3D787D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6827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E83CA2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5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F01696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215</w:t>
            </w:r>
          </w:p>
        </w:tc>
      </w:tr>
      <w:tr w:rsidR="003143EC" w:rsidRPr="00F66A61" w14:paraId="6131F178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A04311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DDD5B6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7273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007B8B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7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46E0FB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4321</w:t>
            </w:r>
          </w:p>
        </w:tc>
      </w:tr>
      <w:tr w:rsidR="003143EC" w:rsidRPr="00F66A61" w14:paraId="737EAF88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409853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C47D1F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8768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A4FB64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4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113DDB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7481</w:t>
            </w:r>
          </w:p>
        </w:tc>
      </w:tr>
      <w:tr w:rsidR="003143EC" w:rsidRPr="00F66A61" w14:paraId="132589E0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E20DE5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DFF1CE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884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F04AD9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5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83AA34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4552</w:t>
            </w:r>
          </w:p>
        </w:tc>
      </w:tr>
      <w:tr w:rsidR="003143EC" w:rsidRPr="00F66A61" w14:paraId="7FDFF73E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22708F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E8F436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498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91A445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BCFA6D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4677</w:t>
            </w:r>
          </w:p>
        </w:tc>
      </w:tr>
      <w:tr w:rsidR="003143EC" w:rsidRPr="00F66A61" w14:paraId="3B309ED3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E1D08F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AED1CD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861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577E6F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17491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E3F4BB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1722</w:t>
            </w:r>
          </w:p>
        </w:tc>
      </w:tr>
      <w:tr w:rsidR="003143EC" w:rsidRPr="00F66A61" w14:paraId="38D3B48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349C5E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03A83D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910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FE197A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HDRBS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84418E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8483</w:t>
            </w:r>
          </w:p>
        </w:tc>
      </w:tr>
      <w:tr w:rsidR="003143EC" w:rsidRPr="00F66A61" w14:paraId="3F96CC4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CC1BE5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FAFEFE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923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B92C0F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NAU1A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0193FB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6688</w:t>
            </w:r>
          </w:p>
        </w:tc>
      </w:tr>
      <w:tr w:rsidR="003143EC" w:rsidRPr="00F66A61" w14:paraId="6E7BF7BB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7271C8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27D457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1634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AE001A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BXO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AC9924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2223</w:t>
            </w:r>
          </w:p>
        </w:tc>
      </w:tr>
      <w:tr w:rsidR="003143EC" w:rsidRPr="00F66A61" w14:paraId="0337CE6B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4DBB24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B54071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187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1A001E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F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74BB06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3287</w:t>
            </w:r>
          </w:p>
        </w:tc>
      </w:tr>
      <w:tr w:rsidR="003143EC" w:rsidRPr="00F66A61" w14:paraId="3168B5B1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EF699D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578A51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263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0619DD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09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F06BE9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4981</w:t>
            </w:r>
          </w:p>
        </w:tc>
      </w:tr>
      <w:tr w:rsidR="003143EC" w:rsidRPr="00F66A61" w14:paraId="46A6C0F0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90F1E4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409F8A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17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D956E4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19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B519AD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4964</w:t>
            </w:r>
          </w:p>
        </w:tc>
      </w:tr>
      <w:tr w:rsidR="003143EC" w:rsidRPr="00F66A61" w14:paraId="5A2F495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6448EC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F264F1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58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BB52DA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1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A522A8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2341</w:t>
            </w:r>
          </w:p>
        </w:tc>
      </w:tr>
      <w:tr w:rsidR="003143EC" w:rsidRPr="00F66A61" w14:paraId="481F25B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31D854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E8F68C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46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EB2C48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DR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293D3E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0434</w:t>
            </w:r>
          </w:p>
        </w:tc>
      </w:tr>
      <w:tr w:rsidR="003143EC" w:rsidRPr="00F66A61" w14:paraId="360C9E9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DF71ED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C6823B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487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22FAB2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5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C5D86C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0795</w:t>
            </w:r>
          </w:p>
        </w:tc>
      </w:tr>
      <w:tr w:rsidR="003143EC" w:rsidRPr="00F66A61" w14:paraId="03E8A70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D2D2BA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8EF5D0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03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1D0054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8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67F9D7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326</w:t>
            </w:r>
          </w:p>
        </w:tc>
      </w:tr>
      <w:tr w:rsidR="003143EC" w:rsidRPr="00F66A61" w14:paraId="742E76F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F5C0C3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94E341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612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831051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9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9DEA32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4526</w:t>
            </w:r>
          </w:p>
        </w:tc>
      </w:tr>
      <w:tr w:rsidR="003143EC" w:rsidRPr="00F66A61" w14:paraId="673127A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598182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6E2C82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933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525B7B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IAS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06CE9C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0771</w:t>
            </w:r>
          </w:p>
        </w:tc>
      </w:tr>
      <w:tr w:rsidR="003143EC" w:rsidRPr="00F66A61" w14:paraId="4D61345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3CB7B4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0460AF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761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A1EB4D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D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0B73AB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1077</w:t>
            </w:r>
          </w:p>
        </w:tc>
      </w:tr>
      <w:tr w:rsidR="003143EC" w:rsidRPr="00F66A61" w14:paraId="0631D878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52304C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B7AAE6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140261.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C810E5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08579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0FFB8B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0891</w:t>
            </w:r>
          </w:p>
        </w:tc>
      </w:tr>
      <w:tr w:rsidR="003143EC" w:rsidRPr="00F66A61" w14:paraId="1C8E08B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14A265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4ACF08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0220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993611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00ECEC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9435</w:t>
            </w:r>
          </w:p>
        </w:tc>
      </w:tr>
      <w:tr w:rsidR="003143EC" w:rsidRPr="00F66A61" w14:paraId="33D6F31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FF0BBA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15CD75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1388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1BD988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O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91DCF8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0224</w:t>
            </w:r>
          </w:p>
        </w:tc>
      </w:tr>
      <w:tr w:rsidR="003143EC" w:rsidRPr="00F66A61" w14:paraId="4AA6F09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838471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20B3A3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4192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3C5C83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MA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9EDD91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4926</w:t>
            </w:r>
          </w:p>
        </w:tc>
      </w:tr>
      <w:tr w:rsidR="003143EC" w:rsidRPr="00F66A61" w14:paraId="6C47506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16985A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838867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4684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B8AA12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GL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551D06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2664</w:t>
            </w:r>
          </w:p>
        </w:tc>
      </w:tr>
      <w:tr w:rsidR="003143EC" w:rsidRPr="00F66A61" w14:paraId="5E386A93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6E5A9B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3AB860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6002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64274A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81A233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3548</w:t>
            </w:r>
          </w:p>
        </w:tc>
      </w:tr>
      <w:tr w:rsidR="003143EC" w:rsidRPr="00F66A61" w14:paraId="1F604E4C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55D606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A47D81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6554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13A86B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4EB41C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366</w:t>
            </w:r>
          </w:p>
        </w:tc>
      </w:tr>
      <w:tr w:rsidR="003143EC" w:rsidRPr="00F66A61" w14:paraId="5D33FFB3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CA86EF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4B5936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6610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4E5C86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466240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2605</w:t>
            </w:r>
          </w:p>
        </w:tc>
      </w:tr>
      <w:tr w:rsidR="003143EC" w:rsidRPr="00F66A61" w14:paraId="4299638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EE556B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F3B5D8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2590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380CC3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GLU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27BD63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6586</w:t>
            </w:r>
          </w:p>
        </w:tc>
      </w:tr>
      <w:tr w:rsidR="003143EC" w:rsidRPr="00F66A61" w14:paraId="3DADD35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18BB60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7D282F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6660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1F7B49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DH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D8FEA5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228</w:t>
            </w:r>
          </w:p>
        </w:tc>
      </w:tr>
      <w:tr w:rsidR="003143EC" w:rsidRPr="00F66A61" w14:paraId="1ED8B8F3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0916A7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5ADA04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884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0EBCB1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5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DA3966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812</w:t>
            </w:r>
          </w:p>
        </w:tc>
      </w:tr>
      <w:tr w:rsidR="003143EC" w:rsidRPr="00F66A61" w14:paraId="40540FA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B3C134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ABC4BD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498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4B5F75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DE4042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5602</w:t>
            </w:r>
          </w:p>
        </w:tc>
      </w:tr>
      <w:tr w:rsidR="003143EC" w:rsidRPr="00F66A61" w14:paraId="6BEA091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3E92DD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38F94F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739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652090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HRS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30B704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4564</w:t>
            </w:r>
          </w:p>
        </w:tc>
      </w:tr>
      <w:tr w:rsidR="003143EC" w:rsidRPr="00F66A61" w14:paraId="50E834F1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C6C969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CDB199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910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C72A3A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HDRBS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FD3508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9739</w:t>
            </w:r>
          </w:p>
        </w:tc>
      </w:tr>
      <w:tr w:rsidR="003143EC" w:rsidRPr="00F66A61" w14:paraId="74AA8493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743F4D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515B10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115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C35455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3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B2E93D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2093</w:t>
            </w:r>
          </w:p>
        </w:tc>
      </w:tr>
      <w:tr w:rsidR="003143EC" w:rsidRPr="00F66A61" w14:paraId="26DABFFE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CACFD2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379984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1634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AD3384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BXO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22D1E2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0932</w:t>
            </w:r>
          </w:p>
        </w:tc>
      </w:tr>
      <w:tr w:rsidR="003143EC" w:rsidRPr="00F66A61" w14:paraId="4BE9FD58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104348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9604DA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2628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E8ED58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BP1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A1A2A8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3978</w:t>
            </w:r>
          </w:p>
        </w:tc>
      </w:tr>
      <w:tr w:rsidR="003143EC" w:rsidRPr="00F66A61" w14:paraId="546237E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AA8EB8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D60ED6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263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A80E50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09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DE4DF9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6322</w:t>
            </w:r>
          </w:p>
        </w:tc>
      </w:tr>
      <w:tr w:rsidR="003143EC" w:rsidRPr="00F66A61" w14:paraId="2AE60060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70768D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24EDF3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2877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6D647A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12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86AE9F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3672</w:t>
            </w:r>
          </w:p>
        </w:tc>
      </w:tr>
      <w:tr w:rsidR="003143EC" w:rsidRPr="00F66A61" w14:paraId="4D651EA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4A92AF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8E1C8C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033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8E14B7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18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19231E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3026</w:t>
            </w:r>
          </w:p>
        </w:tc>
      </w:tr>
      <w:tr w:rsidR="003143EC" w:rsidRPr="00F66A61" w14:paraId="326E555C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B559D9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E8BC18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17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28B8AA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19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529D6E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8376</w:t>
            </w:r>
          </w:p>
        </w:tc>
      </w:tr>
      <w:tr w:rsidR="003143EC" w:rsidRPr="00F66A61" w14:paraId="75295693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DCD807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FC5369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003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BCCC40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4227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8A2E91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5856</w:t>
            </w:r>
          </w:p>
        </w:tc>
      </w:tr>
      <w:tr w:rsidR="003143EC" w:rsidRPr="00F66A61" w14:paraId="5CA3455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DEB46C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6081AF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03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00020B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8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F31CC3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7629</w:t>
            </w:r>
          </w:p>
        </w:tc>
      </w:tr>
      <w:tr w:rsidR="003143EC" w:rsidRPr="00F66A61" w14:paraId="52E2DA8B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EA83F5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79409C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26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547473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LNT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831C56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7722</w:t>
            </w:r>
          </w:p>
        </w:tc>
      </w:tr>
      <w:tr w:rsidR="003143EC" w:rsidRPr="00F66A61" w14:paraId="2060759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3E6F56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E60D09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687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32E69A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DR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98D642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1919</w:t>
            </w:r>
          </w:p>
        </w:tc>
      </w:tr>
      <w:tr w:rsidR="003143EC" w:rsidRPr="00F66A61" w14:paraId="71826041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F8C3D5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219BC0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933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04FEDD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IAS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64A7B3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9828</w:t>
            </w:r>
          </w:p>
        </w:tc>
      </w:tr>
      <w:tr w:rsidR="003143EC" w:rsidRPr="00F66A61" w14:paraId="75C83B7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1B3A2D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37AC41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761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7C1396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D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C36A0D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673</w:t>
            </w:r>
          </w:p>
        </w:tc>
      </w:tr>
      <w:tr w:rsidR="003143EC" w:rsidRPr="00F66A61" w14:paraId="5CCE1B60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D9DBCF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76711E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140261.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826409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08579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88450E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6534</w:t>
            </w:r>
          </w:p>
        </w:tc>
      </w:tr>
      <w:tr w:rsidR="003143EC" w:rsidRPr="00F66A61" w14:paraId="70157121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9FD244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F6612B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210638.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9E986B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D1L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E130AF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3433</w:t>
            </w:r>
          </w:p>
        </w:tc>
      </w:tr>
      <w:tr w:rsidR="003143EC" w:rsidRPr="00F66A61" w14:paraId="30AD1DBC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1A1EAB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TAP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BB70FE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0220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8EAEAE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43D772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3507</w:t>
            </w:r>
          </w:p>
        </w:tc>
      </w:tr>
      <w:tr w:rsidR="003143EC" w:rsidRPr="00F66A61" w14:paraId="70668CBE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C5A8FA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TAP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946227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1388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2A5ABA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O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B77093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5826</w:t>
            </w:r>
          </w:p>
        </w:tc>
      </w:tr>
      <w:tr w:rsidR="003143EC" w:rsidRPr="00F66A61" w14:paraId="43BEE56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93250F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TAP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A588B4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2340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1E3756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2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1B2DF6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521</w:t>
            </w:r>
          </w:p>
        </w:tc>
      </w:tr>
      <w:tr w:rsidR="003143EC" w:rsidRPr="00F66A61" w14:paraId="54F5ECC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D7453C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WTAP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2BEB03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4192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87B0D4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MA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B9AB86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8326</w:t>
            </w:r>
          </w:p>
        </w:tc>
      </w:tr>
      <w:tr w:rsidR="003143EC" w:rsidRPr="00F66A61" w14:paraId="15E9EF2C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989518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TAP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408991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6554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8E57E9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363708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1763</w:t>
            </w:r>
          </w:p>
        </w:tc>
      </w:tr>
      <w:tr w:rsidR="003143EC" w:rsidRPr="00F66A61" w14:paraId="0481AB8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A89267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TAP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A95F8B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6587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672D7D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499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CE8999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697</w:t>
            </w:r>
          </w:p>
        </w:tc>
      </w:tr>
      <w:tr w:rsidR="003143EC" w:rsidRPr="00F66A61" w14:paraId="51673DAE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D9DC76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TAP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8F6F20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884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4B031C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5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72E927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6746</w:t>
            </w:r>
          </w:p>
        </w:tc>
      </w:tr>
      <w:tr w:rsidR="003143EC" w:rsidRPr="00F66A61" w14:paraId="2DFC6FB2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0B6251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TAP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6BA886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910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D0F9A1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HDRBS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97D612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26</w:t>
            </w:r>
          </w:p>
        </w:tc>
      </w:tr>
      <w:tr w:rsidR="003143EC" w:rsidRPr="00F66A61" w14:paraId="43090B9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855BC9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TAP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C306D7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115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8E3E65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3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0954DA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2971</w:t>
            </w:r>
          </w:p>
        </w:tc>
      </w:tr>
      <w:tr w:rsidR="003143EC" w:rsidRPr="00F66A61" w14:paraId="1A0ED12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D0E2B8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TAP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3A95A3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1634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2F717A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BXO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53E897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5613</w:t>
            </w:r>
          </w:p>
        </w:tc>
      </w:tr>
      <w:tr w:rsidR="003143EC" w:rsidRPr="00F66A61" w14:paraId="62F7A31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57AD66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TAP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47F21D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263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C418CA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09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BD6C7C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7939</w:t>
            </w:r>
          </w:p>
        </w:tc>
      </w:tr>
      <w:tr w:rsidR="003143EC" w:rsidRPr="00F66A61" w14:paraId="3DE2AEE3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138A59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TAP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5354B7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786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89D54F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2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D0A8A5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3914</w:t>
            </w:r>
          </w:p>
        </w:tc>
      </w:tr>
      <w:tr w:rsidR="003143EC" w:rsidRPr="00F66A61" w14:paraId="679B610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C5C188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TAP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424BEC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687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0B73DF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DR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D21C7B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976</w:t>
            </w:r>
          </w:p>
        </w:tc>
      </w:tr>
      <w:tr w:rsidR="003143EC" w:rsidRPr="00F66A61" w14:paraId="5ADC446C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EE6B77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TAP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419A8A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761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766CBC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D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A48056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5163</w:t>
            </w:r>
          </w:p>
        </w:tc>
      </w:tr>
      <w:tr w:rsidR="003143EC" w:rsidRPr="00F66A61" w14:paraId="4F2B418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F39D3B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TAP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87B6C8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210638.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1FEF2C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D1L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B46249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1993</w:t>
            </w:r>
          </w:p>
        </w:tc>
      </w:tr>
      <w:tr w:rsidR="003143EC" w:rsidRPr="00F66A61" w14:paraId="1703E6A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97D4B3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6BBEDF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0220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2A4631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7B0F3A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4286</w:t>
            </w:r>
          </w:p>
        </w:tc>
      </w:tr>
      <w:tr w:rsidR="003143EC" w:rsidRPr="00F66A61" w14:paraId="2C0E1CB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BB58D6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EFEB3B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0284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C411A4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9A8C89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1661</w:t>
            </w:r>
          </w:p>
        </w:tc>
      </w:tr>
      <w:tr w:rsidR="003143EC" w:rsidRPr="00F66A61" w14:paraId="7074D27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470741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923825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1388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24CC6A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O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6D0C12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0715</w:t>
            </w:r>
          </w:p>
        </w:tc>
      </w:tr>
      <w:tr w:rsidR="003143EC" w:rsidRPr="00F66A61" w14:paraId="5926624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CBC48A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E3CD61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1835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EED20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P3K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FC3914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1246</w:t>
            </w:r>
          </w:p>
        </w:tc>
      </w:tr>
      <w:tr w:rsidR="003143EC" w:rsidRPr="00F66A61" w14:paraId="361473BC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094DF2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A41150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6610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DD0D38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4F08E1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2199</w:t>
            </w:r>
          </w:p>
        </w:tc>
      </w:tr>
      <w:tr w:rsidR="003143EC" w:rsidRPr="00F66A61" w14:paraId="1F08D052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9A8BE8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9A2029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_00444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74ACBA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ARB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747DBE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8213</w:t>
            </w:r>
          </w:p>
        </w:tc>
      </w:tr>
      <w:tr w:rsidR="003143EC" w:rsidRPr="00F66A61" w14:paraId="04AB8611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02C9BA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A5C228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2089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BA6164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497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B144DC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8541</w:t>
            </w:r>
          </w:p>
        </w:tc>
      </w:tr>
      <w:tr w:rsidR="003143EC" w:rsidRPr="00F66A61" w14:paraId="35850A2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342DAF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6D8318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2583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EF1713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GLU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91555F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7453</w:t>
            </w:r>
          </w:p>
        </w:tc>
      </w:tr>
      <w:tr w:rsidR="003143EC" w:rsidRPr="00F66A61" w14:paraId="11CF338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BE3890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30DC6D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2590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291D70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GLU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F33F45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1971</w:t>
            </w:r>
          </w:p>
        </w:tc>
      </w:tr>
      <w:tr w:rsidR="003143EC" w:rsidRPr="00F66A61" w14:paraId="34F20D4E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4F8866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D4803E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3418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CA14B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16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88ECD3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0087</w:t>
            </w:r>
          </w:p>
        </w:tc>
      </w:tr>
      <w:tr w:rsidR="003143EC" w:rsidRPr="00F66A61" w14:paraId="02DC659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4F53B1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EE874F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3804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6DCD80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18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57DD94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105</w:t>
            </w:r>
          </w:p>
        </w:tc>
      </w:tr>
      <w:tr w:rsidR="003143EC" w:rsidRPr="00F66A61" w14:paraId="612892BC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C31F7C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3FB16F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3998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2ACB66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1H2ORF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DE81DB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06</w:t>
            </w:r>
          </w:p>
        </w:tc>
      </w:tr>
      <w:tr w:rsidR="003143EC" w:rsidRPr="00F66A61" w14:paraId="24C79E6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C9230E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F6A07D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5404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1BCD1A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CHD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C3ACC4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0087</w:t>
            </w:r>
          </w:p>
        </w:tc>
      </w:tr>
      <w:tr w:rsidR="003143EC" w:rsidRPr="00F66A61" w14:paraId="0309B68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9151FB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A6EE68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6004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B8EBF9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MT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58783D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1378</w:t>
            </w:r>
          </w:p>
        </w:tc>
      </w:tr>
      <w:tr w:rsidR="003143EC" w:rsidRPr="00F66A61" w14:paraId="27323CD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6ABD78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978D76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6827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BED389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5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A15B23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6348</w:t>
            </w:r>
          </w:p>
        </w:tc>
      </w:tr>
      <w:tr w:rsidR="003143EC" w:rsidRPr="00F66A61" w14:paraId="446DEC4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D549F9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27BCA2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7266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20854D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7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ABF8A0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5824</w:t>
            </w:r>
          </w:p>
        </w:tc>
      </w:tr>
      <w:tr w:rsidR="003143EC" w:rsidRPr="00F66A61" w14:paraId="2AE3D84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80DB3E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0BAD45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7276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A72103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7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E5B1D3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4374</w:t>
            </w:r>
          </w:p>
        </w:tc>
      </w:tr>
      <w:tr w:rsidR="003143EC" w:rsidRPr="00F66A61" w14:paraId="1DDE133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1EDC42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98A351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7449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623FDB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F3B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CA1D98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9659</w:t>
            </w:r>
          </w:p>
        </w:tc>
      </w:tr>
      <w:tr w:rsidR="003143EC" w:rsidRPr="00F66A61" w14:paraId="4E48329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B939A9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89D7D0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7702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CD1380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9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601667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0973</w:t>
            </w:r>
          </w:p>
        </w:tc>
      </w:tr>
      <w:tr w:rsidR="003143EC" w:rsidRPr="00F66A61" w14:paraId="0D3642E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2C9245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9840FD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8768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A61B7E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4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D9D7BD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3002</w:t>
            </w:r>
          </w:p>
        </w:tc>
      </w:tr>
      <w:tr w:rsidR="003143EC" w:rsidRPr="00F66A61" w14:paraId="4DC0353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5B2730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9F4F50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884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56984B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5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15DCB0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0158</w:t>
            </w:r>
          </w:p>
        </w:tc>
      </w:tr>
      <w:tr w:rsidR="003143EC" w:rsidRPr="00F66A61" w14:paraId="6A88E8F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1C63A5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CB8569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219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6DEFA4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6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33852E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0087</w:t>
            </w:r>
          </w:p>
        </w:tc>
      </w:tr>
      <w:tr w:rsidR="003143EC" w:rsidRPr="00F66A61" w14:paraId="534C7BF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15E088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F78ECE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498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D24D13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7B7537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298</w:t>
            </w:r>
          </w:p>
        </w:tc>
      </w:tr>
      <w:tr w:rsidR="003143EC" w:rsidRPr="00F66A61" w14:paraId="0A710871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83CD3C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09453D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826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561A9A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MP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B5AB15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0493</w:t>
            </w:r>
          </w:p>
        </w:tc>
      </w:tr>
      <w:tr w:rsidR="003143EC" w:rsidRPr="00F66A61" w14:paraId="229A335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D5D994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ACE753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861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D74785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17491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392055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568</w:t>
            </w:r>
          </w:p>
        </w:tc>
      </w:tr>
      <w:tr w:rsidR="003143EC" w:rsidRPr="00F66A61" w14:paraId="5565FA8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0B0A85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436BE4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923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32DF41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NAU1A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F92750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9761</w:t>
            </w:r>
          </w:p>
        </w:tc>
      </w:tr>
      <w:tr w:rsidR="003143EC" w:rsidRPr="00F66A61" w14:paraId="110DBF08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44A194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9B80CF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926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4D6093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50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2D5B21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5344</w:t>
            </w:r>
          </w:p>
        </w:tc>
      </w:tr>
      <w:tr w:rsidR="003143EC" w:rsidRPr="00F66A61" w14:paraId="77C844F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76658A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C646BE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70454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38BE68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53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1723E1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0087</w:t>
            </w:r>
          </w:p>
        </w:tc>
      </w:tr>
      <w:tr w:rsidR="003143EC" w:rsidRPr="00F66A61" w14:paraId="3317EAEB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90B2DA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CE2F27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70509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97CFC8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54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EF8D98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0087</w:t>
            </w:r>
          </w:p>
        </w:tc>
      </w:tr>
      <w:tr w:rsidR="003143EC" w:rsidRPr="00F66A61" w14:paraId="55A986B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79C060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79FE70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187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C6FB38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F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6A80A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1699</w:t>
            </w:r>
          </w:p>
        </w:tc>
      </w:tr>
      <w:tr w:rsidR="003143EC" w:rsidRPr="00F66A61" w14:paraId="1685F28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3A1D05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1C2FD8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2108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0855FB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06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B6AFDF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8561</w:t>
            </w:r>
          </w:p>
        </w:tc>
      </w:tr>
      <w:tr w:rsidR="003143EC" w:rsidRPr="00F66A61" w14:paraId="4029EC8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BB5E9D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CD83A1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2628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E3A4B0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BP1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5DBD09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5077</w:t>
            </w:r>
          </w:p>
        </w:tc>
      </w:tr>
      <w:tr w:rsidR="003143EC" w:rsidRPr="00F66A61" w14:paraId="3586362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36373A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95960A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263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4DDD85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09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C123C6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5162</w:t>
            </w:r>
          </w:p>
        </w:tc>
      </w:tr>
      <w:tr w:rsidR="003143EC" w:rsidRPr="00F66A61" w14:paraId="5D484D82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8D92E9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EDE4E2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3081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169C1A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13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3805EF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4018</w:t>
            </w:r>
          </w:p>
        </w:tc>
      </w:tr>
      <w:tr w:rsidR="003143EC" w:rsidRPr="00F66A61" w14:paraId="6E5E3A0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9D24A1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371662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3091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069453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13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91B876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0091</w:t>
            </w:r>
          </w:p>
        </w:tc>
      </w:tr>
      <w:tr w:rsidR="003143EC" w:rsidRPr="00F66A61" w14:paraId="22402D41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FE5942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571AC8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22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4F59E4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MGN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C4CED9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7696</w:t>
            </w:r>
          </w:p>
        </w:tc>
      </w:tr>
      <w:tr w:rsidR="003143EC" w:rsidRPr="00F66A61" w14:paraId="32D72881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314E8F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439F0B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248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DD59EE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0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3D3996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1044</w:t>
            </w:r>
          </w:p>
        </w:tc>
      </w:tr>
      <w:tr w:rsidR="003143EC" w:rsidRPr="00F66A61" w14:paraId="6FAF3612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3399DC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465B42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761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CBC269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17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223099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1354</w:t>
            </w:r>
          </w:p>
        </w:tc>
      </w:tr>
      <w:tr w:rsidR="003143EC" w:rsidRPr="00F66A61" w14:paraId="6F7CDFAC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FBA3E3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6F25AA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903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A8C0D0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17512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DDDD3B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3035</w:t>
            </w:r>
          </w:p>
        </w:tc>
      </w:tr>
      <w:tr w:rsidR="003143EC" w:rsidRPr="00F66A61" w14:paraId="5AEC983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49DAF0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04FE4B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342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40676D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4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0A8DBF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0508</w:t>
            </w:r>
          </w:p>
        </w:tc>
      </w:tr>
      <w:tr w:rsidR="003143EC" w:rsidRPr="00F66A61" w14:paraId="182EDC2B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198B99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B15C65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46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D67506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DR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833901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0121</w:t>
            </w:r>
          </w:p>
        </w:tc>
      </w:tr>
      <w:tr w:rsidR="003143EC" w:rsidRPr="00F66A61" w14:paraId="015CBBD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8C11A6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31E2DB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514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7CCB8F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3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DFF23C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0087</w:t>
            </w:r>
          </w:p>
        </w:tc>
      </w:tr>
      <w:tr w:rsidR="003143EC" w:rsidRPr="00F66A61" w14:paraId="5F8C1662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DA005D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F0D134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70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3A947A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6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2DFE92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0304</w:t>
            </w:r>
          </w:p>
        </w:tc>
      </w:tr>
      <w:tr w:rsidR="003143EC" w:rsidRPr="00F66A61" w14:paraId="0731037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C43844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537112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687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C99F23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DR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ED004B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9365</w:t>
            </w:r>
          </w:p>
        </w:tc>
      </w:tr>
      <w:tr w:rsidR="003143EC" w:rsidRPr="00F66A61" w14:paraId="2F546CC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E5E5A8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4C48BC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933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333C9F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IAS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D876DA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4654</w:t>
            </w:r>
          </w:p>
        </w:tc>
      </w:tr>
      <w:tr w:rsidR="003143EC" w:rsidRPr="00F66A61" w14:paraId="7724807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4DDE82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01F320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7024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7CEE99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N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E35444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0087</w:t>
            </w:r>
          </w:p>
        </w:tc>
      </w:tr>
      <w:tr w:rsidR="003143EC" w:rsidRPr="00F66A61" w14:paraId="0BE13D6E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E60D47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3C453B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7115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DCC75F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L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D545BD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017</w:t>
            </w:r>
          </w:p>
        </w:tc>
      </w:tr>
      <w:tr w:rsidR="003143EC" w:rsidRPr="00F66A61" w14:paraId="4AA5A19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AFE494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84EEC7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7263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6D31EE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2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552CD4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0087</w:t>
            </w:r>
          </w:p>
        </w:tc>
      </w:tr>
      <w:tr w:rsidR="003143EC" w:rsidRPr="00F66A61" w14:paraId="6632AB5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F35499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A550BF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761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BB98C2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D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418FB3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786</w:t>
            </w:r>
          </w:p>
        </w:tc>
      </w:tr>
      <w:tr w:rsidR="003143EC" w:rsidRPr="00F66A61" w14:paraId="73A5DA1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0E3A58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852417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7808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6A5B9F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34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DBDC79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8656</w:t>
            </w:r>
          </w:p>
        </w:tc>
      </w:tr>
      <w:tr w:rsidR="003143EC" w:rsidRPr="00F66A61" w14:paraId="5F07D943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CAC467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817762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8022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71BAD5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6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D6159B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0087</w:t>
            </w:r>
          </w:p>
        </w:tc>
      </w:tr>
      <w:tr w:rsidR="003143EC" w:rsidRPr="00F66A61" w14:paraId="1D85619C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B26C63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98F14E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8028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120E0F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35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634CC8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4229</w:t>
            </w:r>
          </w:p>
        </w:tc>
      </w:tr>
      <w:tr w:rsidR="003143EC" w:rsidRPr="00F66A61" w14:paraId="63A590BE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0FE660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A9DEC6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210638.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782B93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D1L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07E9E9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9871</w:t>
            </w:r>
          </w:p>
        </w:tc>
      </w:tr>
      <w:tr w:rsidR="003143EC" w:rsidRPr="00F66A61" w14:paraId="7D2F772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1AEC80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93C89D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0220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27FBF2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D5767E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0737</w:t>
            </w:r>
          </w:p>
        </w:tc>
      </w:tr>
      <w:tr w:rsidR="003143EC" w:rsidRPr="00F66A61" w14:paraId="6BCADECB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0FAA93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B39CC9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0284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36A862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A8B8EB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9936</w:t>
            </w:r>
          </w:p>
        </w:tc>
      </w:tr>
      <w:tr w:rsidR="003143EC" w:rsidRPr="00F66A61" w14:paraId="17F9400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0D2004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361078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1388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C6B4D5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O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82E788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6408</w:t>
            </w:r>
          </w:p>
        </w:tc>
      </w:tr>
      <w:tr w:rsidR="003143EC" w:rsidRPr="00F66A61" w14:paraId="54F76083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019E42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C52419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6587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AAB627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499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ED9845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4927</w:t>
            </w:r>
          </w:p>
        </w:tc>
      </w:tr>
      <w:tr w:rsidR="003143EC" w:rsidRPr="00F66A61" w14:paraId="40652E4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13E6C7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2D2DF4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6610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CC716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2812C6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2056</w:t>
            </w:r>
          </w:p>
        </w:tc>
      </w:tr>
      <w:tr w:rsidR="003143EC" w:rsidRPr="00F66A61" w14:paraId="173F27EB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4ACB5C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0C578C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2583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2B7C8C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GLU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9D7931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5306</w:t>
            </w:r>
          </w:p>
        </w:tc>
      </w:tr>
      <w:tr w:rsidR="003143EC" w:rsidRPr="00F66A61" w14:paraId="5602700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CEB110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0F9FFC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2590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1D6706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GLU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A2E399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5514</w:t>
            </w:r>
          </w:p>
        </w:tc>
      </w:tr>
      <w:tr w:rsidR="003143EC" w:rsidRPr="00F66A61" w14:paraId="3BC0EA6C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690715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E59FF2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3804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D9EA3D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18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FFF75A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4564</w:t>
            </w:r>
          </w:p>
        </w:tc>
      </w:tr>
      <w:tr w:rsidR="003143EC" w:rsidRPr="00F66A61" w14:paraId="79D9C9B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2EE09F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1008B8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5436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CF5118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EMD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AD77CC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7831</w:t>
            </w:r>
          </w:p>
        </w:tc>
      </w:tr>
      <w:tr w:rsidR="003143EC" w:rsidRPr="00F66A61" w14:paraId="6E91DCF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31C4DF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FE6F61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6004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A7B742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MT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248F15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8138</w:t>
            </w:r>
          </w:p>
        </w:tc>
      </w:tr>
      <w:tr w:rsidR="003143EC" w:rsidRPr="00F66A61" w14:paraId="7507460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CD6BC6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505CE8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6827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AD1ADB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5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016186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7191</w:t>
            </w:r>
          </w:p>
        </w:tc>
      </w:tr>
      <w:tr w:rsidR="003143EC" w:rsidRPr="00F66A61" w14:paraId="6FC37003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316F13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230569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7449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376E4F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F3B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3B29E7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5929</w:t>
            </w:r>
          </w:p>
        </w:tc>
      </w:tr>
      <w:tr w:rsidR="003143EC" w:rsidRPr="00F66A61" w14:paraId="4D28C7C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7AD0EE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521E92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8768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0FAFF6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4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23B6CE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8349</w:t>
            </w:r>
          </w:p>
        </w:tc>
      </w:tr>
      <w:tr w:rsidR="003143EC" w:rsidRPr="00F66A61" w14:paraId="4F0A743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08481B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6714FA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884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40A85E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5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BFB188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0535</w:t>
            </w:r>
          </w:p>
        </w:tc>
      </w:tr>
      <w:tr w:rsidR="003143EC" w:rsidRPr="00F66A61" w14:paraId="5D54934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F1A2D1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A40988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861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B2876B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17491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5E439D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4778</w:t>
            </w:r>
          </w:p>
        </w:tc>
      </w:tr>
      <w:tr w:rsidR="003143EC" w:rsidRPr="00F66A61" w14:paraId="53233C0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0A41D2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2FF711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910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CA2F00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HDRBS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DF0082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3351</w:t>
            </w:r>
          </w:p>
        </w:tc>
      </w:tr>
      <w:tr w:rsidR="003143EC" w:rsidRPr="00F66A61" w14:paraId="74ACE6F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9C32A0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F30BCB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115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BC5893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3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2D9B55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5175</w:t>
            </w:r>
          </w:p>
        </w:tc>
      </w:tr>
      <w:tr w:rsidR="003143EC" w:rsidRPr="00F66A61" w14:paraId="074681F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826735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622CA8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1634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FC1AB8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BXO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DD9915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8675</w:t>
            </w:r>
          </w:p>
        </w:tc>
      </w:tr>
      <w:tr w:rsidR="003143EC" w:rsidRPr="00F66A61" w14:paraId="75A0FA3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6F4913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F738C1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187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ED27FD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F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800087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0403</w:t>
            </w:r>
          </w:p>
        </w:tc>
      </w:tr>
      <w:tr w:rsidR="003143EC" w:rsidRPr="00F66A61" w14:paraId="7AD1D7F1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BABA1D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26B8B6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2108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2CF6B9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06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5E9DA0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3618</w:t>
            </w:r>
          </w:p>
        </w:tc>
      </w:tr>
      <w:tr w:rsidR="003143EC" w:rsidRPr="00F66A61" w14:paraId="2755B72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F562A1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798AF3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243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78666B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L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1F2185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6241</w:t>
            </w:r>
          </w:p>
        </w:tc>
      </w:tr>
      <w:tr w:rsidR="003143EC" w:rsidRPr="00F66A61" w14:paraId="0B09FB8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E5FD96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E2387B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2628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41ABF7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BP1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300A5A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8301</w:t>
            </w:r>
          </w:p>
        </w:tc>
      </w:tr>
      <w:tr w:rsidR="003143EC" w:rsidRPr="00F66A61" w14:paraId="6E341C18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9036C4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35D611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263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061A66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09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38FC4E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6403</w:t>
            </w:r>
          </w:p>
        </w:tc>
      </w:tr>
      <w:tr w:rsidR="003143EC" w:rsidRPr="00F66A61" w14:paraId="7E4E7E7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026A3C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566DCA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3091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62B725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13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CF647B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3743</w:t>
            </w:r>
          </w:p>
        </w:tc>
      </w:tr>
      <w:tr w:rsidR="003143EC" w:rsidRPr="00F66A61" w14:paraId="0B46C7C8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456E63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4CA820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17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7EA38C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19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911105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1135</w:t>
            </w:r>
          </w:p>
        </w:tc>
      </w:tr>
      <w:tr w:rsidR="003143EC" w:rsidRPr="00F66A61" w14:paraId="33F32A22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56B0AC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688C32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761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7B30FE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17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76B464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5226</w:t>
            </w:r>
          </w:p>
        </w:tc>
      </w:tr>
      <w:tr w:rsidR="003143EC" w:rsidRPr="00F66A61" w14:paraId="02FE74D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2A430F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FF7730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786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304EB0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2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BA0FD7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389</w:t>
            </w:r>
          </w:p>
        </w:tc>
      </w:tr>
      <w:tr w:rsidR="003143EC" w:rsidRPr="00F66A61" w14:paraId="39EFF67C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6D5056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53CAA6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46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3619FC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DR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3CAE1A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4411</w:t>
            </w:r>
          </w:p>
        </w:tc>
      </w:tr>
      <w:tr w:rsidR="003143EC" w:rsidRPr="00F66A61" w14:paraId="7FA5D41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5CFC11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E30A67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487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B6E114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5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996434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8051</w:t>
            </w:r>
          </w:p>
        </w:tc>
      </w:tr>
      <w:tr w:rsidR="003143EC" w:rsidRPr="00F66A61" w14:paraId="2EBD1128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7C64ED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DCBA23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03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81BDBF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8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D2A2D1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8291</w:t>
            </w:r>
          </w:p>
        </w:tc>
      </w:tr>
      <w:tr w:rsidR="003143EC" w:rsidRPr="00F66A61" w14:paraId="1E85F53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647EE3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08AA72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687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23B173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DR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F7BFCD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8873</w:t>
            </w:r>
          </w:p>
        </w:tc>
      </w:tr>
      <w:tr w:rsidR="003143EC" w:rsidRPr="00F66A61" w14:paraId="43808D2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41DEFD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B87CEC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933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41535F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IAS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C3EDA4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7879</w:t>
            </w:r>
          </w:p>
        </w:tc>
      </w:tr>
      <w:tr w:rsidR="003143EC" w:rsidRPr="00F66A61" w14:paraId="39BC7FA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5B43CE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E91500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7115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7B8A5F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L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C2D043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7447</w:t>
            </w:r>
          </w:p>
        </w:tc>
      </w:tr>
      <w:tr w:rsidR="003143EC" w:rsidRPr="00F66A61" w14:paraId="2087484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F79A69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8F9044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7137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4255F8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FDP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CE61B5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0338</w:t>
            </w:r>
          </w:p>
        </w:tc>
      </w:tr>
      <w:tr w:rsidR="003143EC" w:rsidRPr="00F66A61" w14:paraId="4090E12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0EC987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FA1204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761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360665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D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41EF95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193</w:t>
            </w:r>
          </w:p>
        </w:tc>
      </w:tr>
      <w:tr w:rsidR="003143EC" w:rsidRPr="00F66A61" w14:paraId="71A7E0B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11AC2A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AAAD0F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0220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61F927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418C15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9233</w:t>
            </w:r>
          </w:p>
        </w:tc>
      </w:tr>
      <w:tr w:rsidR="003143EC" w:rsidRPr="00F66A61" w14:paraId="4A748E8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064933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D706A7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0284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CB0332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A6A77F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6346</w:t>
            </w:r>
          </w:p>
        </w:tc>
      </w:tr>
      <w:tr w:rsidR="003143EC" w:rsidRPr="00F66A61" w14:paraId="7BA94122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48D81C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3B87ED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6002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7E7E0E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AB675D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5212</w:t>
            </w:r>
          </w:p>
        </w:tc>
      </w:tr>
      <w:tr w:rsidR="003143EC" w:rsidRPr="00F66A61" w14:paraId="3E6922C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734BA3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CD8125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7273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843747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7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D78DD6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8063</w:t>
            </w:r>
          </w:p>
        </w:tc>
      </w:tr>
      <w:tr w:rsidR="003143EC" w:rsidRPr="00F66A61" w14:paraId="443FF931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2683CE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3F5597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884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676D5A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5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EEEE7D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9817</w:t>
            </w:r>
          </w:p>
        </w:tc>
      </w:tr>
      <w:tr w:rsidR="003143EC" w:rsidRPr="00F66A61" w14:paraId="522462C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547A71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8E1F27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498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F1FF2F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B97E05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608</w:t>
            </w:r>
          </w:p>
        </w:tc>
      </w:tr>
      <w:tr w:rsidR="003143EC" w:rsidRPr="00F66A61" w14:paraId="2C449D5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8EF3C4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CE80F2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861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D9B826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17491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E65480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5479</w:t>
            </w:r>
          </w:p>
        </w:tc>
      </w:tr>
      <w:tr w:rsidR="003143EC" w:rsidRPr="00F66A61" w14:paraId="69F2C80C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F553A1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3A19D1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910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A14E31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HDRBS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597BE5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6385</w:t>
            </w:r>
          </w:p>
        </w:tc>
      </w:tr>
      <w:tr w:rsidR="003143EC" w:rsidRPr="00F66A61" w14:paraId="24DEF4DE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1F1559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26E5F6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923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F4E8D1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NAU1A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879EAC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1338</w:t>
            </w:r>
          </w:p>
        </w:tc>
      </w:tr>
      <w:tr w:rsidR="003143EC" w:rsidRPr="00F66A61" w14:paraId="42D0DEA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864ADF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9726A8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115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56D33F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3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6FD87C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0688</w:t>
            </w:r>
          </w:p>
        </w:tc>
      </w:tr>
      <w:tr w:rsidR="003143EC" w:rsidRPr="00F66A61" w14:paraId="17A9A97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1FA325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66AEC2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1634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EF19FB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BXO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89986E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5966</w:t>
            </w:r>
          </w:p>
        </w:tc>
      </w:tr>
      <w:tr w:rsidR="003143EC" w:rsidRPr="00F66A61" w14:paraId="1333384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2D6736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816DD7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263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03BC36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09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C4FD39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3246</w:t>
            </w:r>
          </w:p>
        </w:tc>
      </w:tr>
      <w:tr w:rsidR="003143EC" w:rsidRPr="00F66A61" w14:paraId="130E41A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F0278A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CDA820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3795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5BBF64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17492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E4D00D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2846</w:t>
            </w:r>
          </w:p>
        </w:tc>
      </w:tr>
      <w:tr w:rsidR="003143EC" w:rsidRPr="00F66A61" w14:paraId="001992E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4F9E06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1230B3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17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871119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19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BDCACB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0522</w:t>
            </w:r>
          </w:p>
        </w:tc>
      </w:tr>
      <w:tr w:rsidR="003143EC" w:rsidRPr="00F66A61" w14:paraId="103AB2A2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0259AD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DB2B5D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58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BF6474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1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1950BA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5975</w:t>
            </w:r>
          </w:p>
        </w:tc>
      </w:tr>
      <w:tr w:rsidR="003143EC" w:rsidRPr="00F66A61" w14:paraId="24A013A8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6E3BA2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968768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003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798F50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4227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FC3C3E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2129</w:t>
            </w:r>
          </w:p>
        </w:tc>
      </w:tr>
      <w:tr w:rsidR="003143EC" w:rsidRPr="00F66A61" w14:paraId="6A4CE00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C1ED48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5CCC16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487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B2424E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5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A9346D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0492</w:t>
            </w:r>
          </w:p>
        </w:tc>
      </w:tr>
      <w:tr w:rsidR="003143EC" w:rsidRPr="00F66A61" w14:paraId="0515E9E1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23B9A1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392BED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03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FAF31B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8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121E01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8962</w:t>
            </w:r>
          </w:p>
        </w:tc>
      </w:tr>
      <w:tr w:rsidR="003143EC" w:rsidRPr="00F66A61" w14:paraId="2E9B1190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4BA043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F40F45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26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9EAB48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LNT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1D643C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1296</w:t>
            </w:r>
          </w:p>
        </w:tc>
      </w:tr>
      <w:tr w:rsidR="003143EC" w:rsidRPr="00F66A61" w14:paraId="17D61B78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DFD8AE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2C634E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761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8E8673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D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CCBF5D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3554</w:t>
            </w:r>
          </w:p>
        </w:tc>
      </w:tr>
      <w:tr w:rsidR="003143EC" w:rsidRPr="00F66A61" w14:paraId="68B1CB80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BE8856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252FD8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140261.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4D55C4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08579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4275E6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3064</w:t>
            </w:r>
          </w:p>
        </w:tc>
      </w:tr>
      <w:tr w:rsidR="003143EC" w:rsidRPr="00F66A61" w14:paraId="0163DD1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7D8CA4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2D4413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4680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3D76CE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C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7A5035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5734</w:t>
            </w:r>
          </w:p>
        </w:tc>
      </w:tr>
      <w:tr w:rsidR="003143EC" w:rsidRPr="00F66A61" w14:paraId="77282BDB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F2695E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65175C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6377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E1FC41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B23856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1085</w:t>
            </w:r>
          </w:p>
        </w:tc>
      </w:tr>
      <w:tr w:rsidR="003143EC" w:rsidRPr="00F66A61" w14:paraId="4640F96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B2770F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3265A4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7273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1620A6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7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358BCC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9935</w:t>
            </w:r>
          </w:p>
        </w:tc>
      </w:tr>
      <w:tr w:rsidR="003143EC" w:rsidRPr="00F66A61" w14:paraId="0D425CE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5AD04F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9A5419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498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3D1217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FE424D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8207</w:t>
            </w:r>
          </w:p>
        </w:tc>
      </w:tr>
      <w:tr w:rsidR="003143EC" w:rsidRPr="00F66A61" w14:paraId="0F466BB1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5F347C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115CE8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861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C9FCE3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17491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B77D14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6367</w:t>
            </w:r>
          </w:p>
        </w:tc>
      </w:tr>
      <w:tr w:rsidR="003143EC" w:rsidRPr="00F66A61" w14:paraId="6641B7D0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B9E2FD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E9EB42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923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971527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NAU1A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74ADF1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8005</w:t>
            </w:r>
          </w:p>
        </w:tc>
      </w:tr>
      <w:tr w:rsidR="003143EC" w:rsidRPr="00F66A61" w14:paraId="25B810B8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0235886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ABF534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58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8E9AB0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1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53D250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3041</w:t>
            </w:r>
          </w:p>
        </w:tc>
      </w:tr>
      <w:tr w:rsidR="003143EC" w:rsidRPr="00F66A61" w14:paraId="6EB59B11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1662B8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7A094D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003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67BAC5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4227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8E6496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105</w:t>
            </w:r>
          </w:p>
        </w:tc>
      </w:tr>
      <w:tr w:rsidR="003143EC" w:rsidRPr="00F66A61" w14:paraId="3685457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80ACD7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YTHDF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178420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612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D8A593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9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8E70AC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0429</w:t>
            </w:r>
          </w:p>
        </w:tc>
      </w:tr>
      <w:tr w:rsidR="003143EC" w:rsidRPr="00F66A61" w14:paraId="6742606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1C6849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7D8EAE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8028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7B837D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35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424AF6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8625</w:t>
            </w:r>
          </w:p>
        </w:tc>
      </w:tr>
      <w:tr w:rsidR="003143EC" w:rsidRPr="00F66A61" w14:paraId="0F5E8B0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87979F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2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7487AD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140261.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29CF42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08579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4F4D8A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3235</w:t>
            </w:r>
          </w:p>
        </w:tc>
      </w:tr>
      <w:tr w:rsidR="003143EC" w:rsidRPr="00F66A61" w14:paraId="465AFCBA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907D0C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BE212B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0114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AF543A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S19BP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308495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3953</w:t>
            </w:r>
          </w:p>
        </w:tc>
      </w:tr>
      <w:tr w:rsidR="003143EC" w:rsidRPr="00F66A61" w14:paraId="6CB782F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B9E590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4CABCE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6377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0BEF0A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23B3D9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3243</w:t>
            </w:r>
          </w:p>
        </w:tc>
      </w:tr>
      <w:tr w:rsidR="003143EC" w:rsidRPr="00F66A61" w14:paraId="1033E5DD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728369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CC3183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3998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385F71D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1H2ORF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65DF49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5973</w:t>
            </w:r>
          </w:p>
        </w:tc>
      </w:tr>
      <w:tr w:rsidR="003143EC" w:rsidRPr="00F66A61" w14:paraId="5348199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20609C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CB2F85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6660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8EE90B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DH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321479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1178</w:t>
            </w:r>
          </w:p>
        </w:tc>
      </w:tr>
      <w:tr w:rsidR="003143EC" w:rsidRPr="00F66A61" w14:paraId="730D4A6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00A48B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5954BC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7276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B8A132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7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0E6A34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1612</w:t>
            </w:r>
          </w:p>
        </w:tc>
      </w:tr>
      <w:tr w:rsidR="003143EC" w:rsidRPr="00F66A61" w14:paraId="7F2B72E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FEBE81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834C89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70262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C007F8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52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295840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2878</w:t>
            </w:r>
          </w:p>
        </w:tc>
      </w:tr>
      <w:tr w:rsidR="003143EC" w:rsidRPr="00F66A61" w14:paraId="4DFBB03E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0E3F81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4B13AB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3205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E252B7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72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01FAB5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4504</w:t>
            </w:r>
          </w:p>
        </w:tc>
      </w:tr>
      <w:tr w:rsidR="003143EC" w:rsidRPr="00F66A61" w14:paraId="387DABE0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BA5271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9D9A52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58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DA09B8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1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7C9C1C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3752</w:t>
            </w:r>
          </w:p>
        </w:tc>
      </w:tr>
      <w:tr w:rsidR="003143EC" w:rsidRPr="00F66A61" w14:paraId="01352CF1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83771B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2123BF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77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0926AC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22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18745E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2216</w:t>
            </w:r>
          </w:p>
        </w:tc>
      </w:tr>
      <w:tr w:rsidR="003143EC" w:rsidRPr="00F66A61" w14:paraId="4C83FD62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009D78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THDF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49DC51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8028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39FA69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35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C73D35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7963</w:t>
            </w:r>
          </w:p>
        </w:tc>
      </w:tr>
      <w:tr w:rsidR="003143EC" w:rsidRPr="00F66A61" w14:paraId="1AE5618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E9C7E5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4A8362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0114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432994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S19BP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2F6FEB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7969</w:t>
            </w:r>
          </w:p>
        </w:tc>
      </w:tr>
      <w:tr w:rsidR="003143EC" w:rsidRPr="00F66A61" w14:paraId="4BEA6441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CDAC1F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F4F353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0220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CB9196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116F5F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1863</w:t>
            </w:r>
          </w:p>
        </w:tc>
      </w:tr>
      <w:tr w:rsidR="003143EC" w:rsidRPr="00F66A61" w14:paraId="73063993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A14FC2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21A95F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4192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0F84CA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MA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A131F3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1423</w:t>
            </w:r>
          </w:p>
        </w:tc>
      </w:tr>
      <w:tr w:rsidR="003143EC" w:rsidRPr="00F66A61" w14:paraId="50921ED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0DBB7C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827605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4684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9A7787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GL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C45F8A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9994</w:t>
            </w:r>
          </w:p>
        </w:tc>
      </w:tr>
      <w:tr w:rsidR="003143EC" w:rsidRPr="00F66A61" w14:paraId="54B83BBB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0B581D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E439C6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6002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2D4003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1863C4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8533</w:t>
            </w:r>
          </w:p>
        </w:tc>
      </w:tr>
      <w:tr w:rsidR="003143EC" w:rsidRPr="00F66A61" w14:paraId="1FF3489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AD8537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807EB7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OUDSEQ_0006554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2E0A37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EB323D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7074</w:t>
            </w:r>
          </w:p>
        </w:tc>
      </w:tr>
      <w:tr w:rsidR="003143EC" w:rsidRPr="00F66A61" w14:paraId="321ECAF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5334D87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D623B7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2089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C90B22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497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0E6AAA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2962</w:t>
            </w:r>
          </w:p>
        </w:tc>
      </w:tr>
      <w:tr w:rsidR="003143EC" w:rsidRPr="00F66A61" w14:paraId="4708F2EF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25CF29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2D47A8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2590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C6D72C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GLU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D9C937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4394</w:t>
            </w:r>
          </w:p>
        </w:tc>
      </w:tr>
      <w:tr w:rsidR="003143EC" w:rsidRPr="00F66A61" w14:paraId="2365C2B8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D5C9E4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52FFEE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6660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D51BA5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DH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670CE1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1402</w:t>
            </w:r>
          </w:p>
        </w:tc>
      </w:tr>
      <w:tr w:rsidR="003143EC" w:rsidRPr="00F66A61" w14:paraId="474C188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1EBE26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159C09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7266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B3F4B8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7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409977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3933</w:t>
            </w:r>
          </w:p>
        </w:tc>
      </w:tr>
      <w:tr w:rsidR="003143EC" w:rsidRPr="00F66A61" w14:paraId="671D38E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D562359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C96F68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7276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67C9A2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7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325615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2331</w:t>
            </w:r>
          </w:p>
        </w:tc>
      </w:tr>
      <w:tr w:rsidR="003143EC" w:rsidRPr="00F66A61" w14:paraId="4BC40BCE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71C9E2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FEC2CC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7790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27E129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RRC8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9B7429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1834</w:t>
            </w:r>
          </w:p>
        </w:tc>
      </w:tr>
      <w:tr w:rsidR="003143EC" w:rsidRPr="00F66A61" w14:paraId="58FE33AE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B05BF8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6920BF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884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BE0EB3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45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ACDF45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9237</w:t>
            </w:r>
          </w:p>
        </w:tc>
      </w:tr>
      <w:tr w:rsidR="003143EC" w:rsidRPr="00F66A61" w14:paraId="454D9A11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B117D5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902585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498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A048E8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DC8100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5035</w:t>
            </w:r>
          </w:p>
        </w:tc>
      </w:tr>
      <w:tr w:rsidR="003143EC" w:rsidRPr="00F66A61" w14:paraId="5C51C1F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D1C597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3A000A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861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C4677F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17491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740787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356</w:t>
            </w:r>
          </w:p>
        </w:tc>
      </w:tr>
      <w:tr w:rsidR="003143EC" w:rsidRPr="00F66A61" w14:paraId="0EF58A67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78B5814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7BEE35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1469910.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1234B0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HDRBS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032D81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5127</w:t>
            </w:r>
          </w:p>
        </w:tc>
      </w:tr>
      <w:tr w:rsidR="003143EC" w:rsidRPr="00F66A61" w14:paraId="77B9BA83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CCB5CD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0B6AD7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115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B2A12D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70533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217CB3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5644</w:t>
            </w:r>
          </w:p>
        </w:tc>
      </w:tr>
      <w:tr w:rsidR="003143EC" w:rsidRPr="00F66A61" w14:paraId="55BCE278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B352B7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1D1B2C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1634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4C42C6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BXO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E81010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8914</w:t>
            </w:r>
          </w:p>
        </w:tc>
      </w:tr>
      <w:tr w:rsidR="003143EC" w:rsidRPr="00F66A61" w14:paraId="16875DE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A48F95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C91B5EC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263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CFD1798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09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7EFB9D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8794</w:t>
            </w:r>
          </w:p>
        </w:tc>
      </w:tr>
      <w:tr w:rsidR="003143EC" w:rsidRPr="00F66A61" w14:paraId="4E546BC9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22A0C4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226FEA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2714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D0513B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09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D2C175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9282</w:t>
            </w:r>
          </w:p>
        </w:tc>
      </w:tr>
      <w:tr w:rsidR="003143EC" w:rsidRPr="00F66A61" w14:paraId="04A842E5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7B7E66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50E8B8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417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A0AB36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125319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911A3C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91217</w:t>
            </w:r>
          </w:p>
        </w:tc>
      </w:tr>
      <w:tr w:rsidR="003143EC" w:rsidRPr="00F66A61" w14:paraId="3F124F54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61B0F87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72F7AB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003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382D18A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4227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AD4A91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1645</w:t>
            </w:r>
          </w:p>
        </w:tc>
      </w:tr>
      <w:tr w:rsidR="003143EC" w:rsidRPr="00F66A61" w14:paraId="7949ED23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3C7A1B4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374B9B3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546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004D222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DR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FE2E7A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571</w:t>
            </w:r>
          </w:p>
        </w:tc>
      </w:tr>
      <w:tr w:rsidR="003143EC" w:rsidRPr="00F66A61" w14:paraId="701B8456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41B4A6F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6033B6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6260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50A7EF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LNT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B49094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1176</w:t>
            </w:r>
          </w:p>
        </w:tc>
      </w:tr>
      <w:tr w:rsidR="003143EC" w:rsidRPr="00F66A61" w14:paraId="7B223AD8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AB0B9C5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8D3B56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003077619.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CE1F28E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D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22DA6C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394</w:t>
            </w:r>
          </w:p>
        </w:tc>
      </w:tr>
      <w:tr w:rsidR="003143EC" w:rsidRPr="00F66A61" w14:paraId="11BB6AD8" w14:textId="77777777" w:rsidTr="005D3EF0">
        <w:trPr>
          <w:trHeight w:val="280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6B3879F6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70ABB831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140261.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6C62A5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1008579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51F1EF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0829</w:t>
            </w:r>
          </w:p>
        </w:tc>
      </w:tr>
      <w:tr w:rsidR="003143EC" w:rsidRPr="00F66A61" w14:paraId="7A318539" w14:textId="77777777" w:rsidTr="005D3EF0">
        <w:trPr>
          <w:trHeight w:val="280"/>
        </w:trPr>
        <w:tc>
          <w:tcPr>
            <w:tcW w:w="20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FE8E4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29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A4066B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R_210638.3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96F030" w14:textId="77777777" w:rsidR="003143EC" w:rsidRPr="008D301A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D1L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895FEA" w14:textId="77777777" w:rsidR="003143EC" w:rsidRPr="008D301A" w:rsidRDefault="003143EC" w:rsidP="005D3E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D301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0061</w:t>
            </w:r>
          </w:p>
        </w:tc>
      </w:tr>
      <w:tr w:rsidR="003143EC" w:rsidRPr="005D3EF0" w14:paraId="50344480" w14:textId="77777777" w:rsidTr="005D3EF0">
        <w:trPr>
          <w:trHeight w:val="280"/>
        </w:trPr>
        <w:tc>
          <w:tcPr>
            <w:tcW w:w="8647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CCDDA16" w14:textId="5A2AB3AD" w:rsidR="003143EC" w:rsidRPr="005D3EF0" w:rsidRDefault="003143EC" w:rsidP="005D3E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3EF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5D3E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ote: </w:t>
            </w:r>
            <w:r w:rsidR="00373A36" w:rsidRPr="005D3E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 w:rsidR="00373A36" w:rsidRPr="005D3EF0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="00373A36" w:rsidRPr="005D3E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, N6-methyladenosine; </w:t>
            </w:r>
            <w:r w:rsidRPr="005D3E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CC, Pe</w:t>
            </w:r>
            <w:r w:rsidR="00373A36" w:rsidRPr="005D3E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rson correlation coefficient. </w:t>
            </w:r>
          </w:p>
        </w:tc>
      </w:tr>
    </w:tbl>
    <w:p w14:paraId="3FF9CF31" w14:textId="77777777" w:rsidR="00AF4D26" w:rsidRPr="00F66A61" w:rsidRDefault="00AF4D26" w:rsidP="00717047">
      <w:pPr>
        <w:spacing w:line="360" w:lineRule="auto"/>
        <w:rPr>
          <w:sz w:val="24"/>
          <w:szCs w:val="24"/>
        </w:rPr>
      </w:pPr>
    </w:p>
    <w:sectPr w:rsidR="00AF4D26" w:rsidRPr="00F66A61" w:rsidSect="00630538">
      <w:headerReference w:type="default" r:id="rId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05925" w14:textId="77777777" w:rsidR="007513D9" w:rsidRDefault="007513D9" w:rsidP="00B5557E">
      <w:r>
        <w:separator/>
      </w:r>
    </w:p>
  </w:endnote>
  <w:endnote w:type="continuationSeparator" w:id="0">
    <w:p w14:paraId="4ADEB173" w14:textId="77777777" w:rsidR="007513D9" w:rsidRDefault="007513D9" w:rsidP="00B55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19638" w14:textId="77777777" w:rsidR="007513D9" w:rsidRDefault="007513D9" w:rsidP="00B5557E">
      <w:r>
        <w:separator/>
      </w:r>
    </w:p>
  </w:footnote>
  <w:footnote w:type="continuationSeparator" w:id="0">
    <w:p w14:paraId="65D85644" w14:textId="77777777" w:rsidR="007513D9" w:rsidRDefault="007513D9" w:rsidP="00B555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DC2F6" w14:textId="26BD6E88" w:rsidR="005D3EF0" w:rsidRDefault="005D3EF0" w:rsidP="005D3EF0">
    <w:pPr>
      <w:pStyle w:val="Header"/>
      <w:pBdr>
        <w:bottom w:val="none" w:sz="0" w:space="0" w:color="auto"/>
      </w:pBdr>
      <w:jc w:val="left"/>
    </w:pPr>
    <w:r w:rsidRPr="005D3EF0">
      <w:rPr>
        <w:b/>
        <w:noProof/>
        <w:color w:val="A6A6A6"/>
        <w:lang w:val="en-GB" w:eastAsia="en-GB"/>
      </w:rPr>
      <w:drawing>
        <wp:inline distT="0" distB="0" distL="0" distR="0" wp14:anchorId="4C463178" wp14:editId="3BE4AF2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F1F"/>
    <w:rsid w:val="00007D74"/>
    <w:rsid w:val="00015F98"/>
    <w:rsid w:val="00076A10"/>
    <w:rsid w:val="000B30C9"/>
    <w:rsid w:val="000B6EA7"/>
    <w:rsid w:val="000F4524"/>
    <w:rsid w:val="001032A9"/>
    <w:rsid w:val="00186483"/>
    <w:rsid w:val="001C2177"/>
    <w:rsid w:val="001D4374"/>
    <w:rsid w:val="001D6D8B"/>
    <w:rsid w:val="00277C09"/>
    <w:rsid w:val="002C048A"/>
    <w:rsid w:val="002D402B"/>
    <w:rsid w:val="002E2186"/>
    <w:rsid w:val="002F7E87"/>
    <w:rsid w:val="003143EC"/>
    <w:rsid w:val="00314723"/>
    <w:rsid w:val="00343CB8"/>
    <w:rsid w:val="00373A36"/>
    <w:rsid w:val="003943F0"/>
    <w:rsid w:val="003C3488"/>
    <w:rsid w:val="003C7692"/>
    <w:rsid w:val="00553B66"/>
    <w:rsid w:val="005D3EF0"/>
    <w:rsid w:val="005F3BA6"/>
    <w:rsid w:val="00630538"/>
    <w:rsid w:val="0064568B"/>
    <w:rsid w:val="00717047"/>
    <w:rsid w:val="007513D9"/>
    <w:rsid w:val="0077699F"/>
    <w:rsid w:val="00777953"/>
    <w:rsid w:val="0080656D"/>
    <w:rsid w:val="00842487"/>
    <w:rsid w:val="008A1490"/>
    <w:rsid w:val="008B6785"/>
    <w:rsid w:val="008D301A"/>
    <w:rsid w:val="008D668B"/>
    <w:rsid w:val="00915C79"/>
    <w:rsid w:val="00923460"/>
    <w:rsid w:val="0095593A"/>
    <w:rsid w:val="009D037E"/>
    <w:rsid w:val="009D325C"/>
    <w:rsid w:val="009D7E11"/>
    <w:rsid w:val="009E641D"/>
    <w:rsid w:val="00A14BA7"/>
    <w:rsid w:val="00A40EB1"/>
    <w:rsid w:val="00A40F1F"/>
    <w:rsid w:val="00A5287E"/>
    <w:rsid w:val="00A969CE"/>
    <w:rsid w:val="00A9724F"/>
    <w:rsid w:val="00AA2B15"/>
    <w:rsid w:val="00AA78AF"/>
    <w:rsid w:val="00AB7D09"/>
    <w:rsid w:val="00AC135B"/>
    <w:rsid w:val="00AF4D26"/>
    <w:rsid w:val="00B5557E"/>
    <w:rsid w:val="00B86C64"/>
    <w:rsid w:val="00B90442"/>
    <w:rsid w:val="00B96574"/>
    <w:rsid w:val="00BC38CC"/>
    <w:rsid w:val="00C76DF9"/>
    <w:rsid w:val="00D504A9"/>
    <w:rsid w:val="00D9222C"/>
    <w:rsid w:val="00DA5AFA"/>
    <w:rsid w:val="00EE3227"/>
    <w:rsid w:val="00F20EC3"/>
    <w:rsid w:val="00F346D9"/>
    <w:rsid w:val="00F66A61"/>
    <w:rsid w:val="00F82F50"/>
    <w:rsid w:val="00F9081B"/>
    <w:rsid w:val="00FC7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45B64D"/>
  <w15:chartTrackingRefBased/>
  <w15:docId w15:val="{3AEB1E0E-D1B3-40C1-8856-7E882ED0B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D09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55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55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557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557E"/>
    <w:rPr>
      <w:sz w:val="18"/>
      <w:szCs w:val="18"/>
    </w:rPr>
  </w:style>
  <w:style w:type="table" w:styleId="TableGrid">
    <w:name w:val="Table Grid"/>
    <w:basedOn w:val="TableNormal"/>
    <w:uiPriority w:val="39"/>
    <w:rsid w:val="00AF4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42487"/>
    <w:pPr>
      <w:widowControl w:val="0"/>
      <w:jc w:val="both"/>
    </w:pPr>
    <w:rPr>
      <w:rFonts w:ascii="DengXian" w:eastAsia="DengXian" w:hAnsi="DengXi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08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849</Words>
  <Characters>16245</Characters>
  <Application>Microsoft Office Word</Application>
  <DocSecurity>0</DocSecurity>
  <Lines>135</Lines>
  <Paragraphs>38</Paragraphs>
  <ScaleCrop>false</ScaleCrop>
  <Company/>
  <LinksUpToDate>false</LinksUpToDate>
  <CharactersWithSpaces>19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qiqi</dc:creator>
  <cp:keywords/>
  <dc:description/>
  <cp:lastModifiedBy>Megan Bond</cp:lastModifiedBy>
  <cp:revision>2</cp:revision>
  <dcterms:created xsi:type="dcterms:W3CDTF">2022-03-29T07:37:00Z</dcterms:created>
  <dcterms:modified xsi:type="dcterms:W3CDTF">2022-03-29T07:37:00Z</dcterms:modified>
</cp:coreProperties>
</file>